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6DCC2" w14:textId="77777777" w:rsidR="001B6296" w:rsidRDefault="001B6296" w:rsidP="001B6296">
      <w:pPr>
        <w:pStyle w:val="Heading1"/>
      </w:pPr>
      <w:r>
        <w:t>Ecosystem response persists after a prolonged marine heatwave</w:t>
      </w:r>
    </w:p>
    <w:p w14:paraId="683FD3BE" w14:textId="77777777" w:rsidR="001B6296" w:rsidRDefault="001B6296" w:rsidP="001B6296"/>
    <w:p w14:paraId="73AB14FC" w14:textId="6FCC21FA" w:rsidR="001B6296" w:rsidRDefault="001B7F14" w:rsidP="001B6296">
      <w:r>
        <w:t>Robert M. Suryan</w:t>
      </w:r>
      <w:r w:rsidRPr="00A216BD">
        <w:rPr>
          <w:vertAlign w:val="superscript"/>
        </w:rPr>
        <w:t>1</w:t>
      </w:r>
      <w:r>
        <w:rPr>
          <w:vertAlign w:val="superscript"/>
        </w:rPr>
        <w:t>*</w:t>
      </w:r>
      <w:r>
        <w:t>, Mayumi L. Arimitsu</w:t>
      </w:r>
      <w:r>
        <w:rPr>
          <w:vertAlign w:val="superscript"/>
        </w:rPr>
        <w:t>2</w:t>
      </w:r>
      <w:r>
        <w:t>, Heather A. Coletti</w:t>
      </w:r>
      <w:r>
        <w:rPr>
          <w:vertAlign w:val="superscript"/>
        </w:rPr>
        <w:t>3</w:t>
      </w:r>
      <w:r>
        <w:t>, Russell R. Hopcroft</w:t>
      </w:r>
      <w:r>
        <w:rPr>
          <w:vertAlign w:val="superscript"/>
        </w:rPr>
        <w:t>4</w:t>
      </w:r>
      <w:r>
        <w:t>, Mandy R. Lindeberg</w:t>
      </w:r>
      <w:r w:rsidRPr="00A216BD">
        <w:rPr>
          <w:vertAlign w:val="superscript"/>
        </w:rPr>
        <w:t>1</w:t>
      </w:r>
      <w:r>
        <w:t>, Steven J. Barbeaux</w:t>
      </w:r>
      <w:r>
        <w:rPr>
          <w:rFonts w:cs="Times New Roman"/>
          <w:vertAlign w:val="superscript"/>
        </w:rPr>
        <w:t>5</w:t>
      </w:r>
      <w:r>
        <w:t>, Sonia D. Batten</w:t>
      </w:r>
      <w:r>
        <w:rPr>
          <w:vertAlign w:val="superscript"/>
        </w:rPr>
        <w:t>6</w:t>
      </w:r>
      <w:r>
        <w:t>, William J. Burt</w:t>
      </w:r>
      <w:r>
        <w:rPr>
          <w:vertAlign w:val="superscript"/>
        </w:rPr>
        <w:t>4</w:t>
      </w:r>
      <w:r>
        <w:t>, Mary A. Bishop</w:t>
      </w:r>
      <w:r>
        <w:rPr>
          <w:rFonts w:cs="Times New Roman"/>
          <w:vertAlign w:val="superscript"/>
        </w:rPr>
        <w:t>7</w:t>
      </w:r>
      <w:r>
        <w:t>, James L. Bodkin</w:t>
      </w:r>
      <w:r>
        <w:rPr>
          <w:rFonts w:cs="Times New Roman"/>
          <w:vertAlign w:val="superscript"/>
        </w:rPr>
        <w:t>8</w:t>
      </w:r>
      <w:r>
        <w:t>, Richard Brenner</w:t>
      </w:r>
      <w:r>
        <w:rPr>
          <w:rFonts w:cs="Times New Roman"/>
          <w:vertAlign w:val="superscript"/>
        </w:rPr>
        <w:t>9</w:t>
      </w:r>
      <w:r>
        <w:t>, Robert W. Campbell</w:t>
      </w:r>
      <w:r>
        <w:rPr>
          <w:rFonts w:cs="Times New Roman"/>
          <w:vertAlign w:val="superscript"/>
        </w:rPr>
        <w:t>7</w:t>
      </w:r>
      <w:r>
        <w:t>, Daniel A. Cushing</w:t>
      </w:r>
      <w:r>
        <w:rPr>
          <w:rFonts w:cs="Times New Roman"/>
          <w:vertAlign w:val="superscript"/>
        </w:rPr>
        <w:t>10</w:t>
      </w:r>
      <w:r>
        <w:t>, Seth L. Danielson</w:t>
      </w:r>
      <w:r>
        <w:rPr>
          <w:rFonts w:cs="Times New Roman"/>
          <w:vertAlign w:val="superscript"/>
        </w:rPr>
        <w:t>4</w:t>
      </w:r>
      <w:r>
        <w:t>, Martin W. Dorn</w:t>
      </w:r>
      <w:r>
        <w:rPr>
          <w:rFonts w:cs="Times New Roman"/>
          <w:vertAlign w:val="superscript"/>
        </w:rPr>
        <w:t>5</w:t>
      </w:r>
      <w:r>
        <w:t>, Brie Drummond</w:t>
      </w:r>
      <w:r w:rsidRPr="00AF151A">
        <w:rPr>
          <w:vertAlign w:val="superscript"/>
        </w:rPr>
        <w:t>1</w:t>
      </w:r>
      <w:r>
        <w:rPr>
          <w:vertAlign w:val="superscript"/>
        </w:rPr>
        <w:t>1</w:t>
      </w:r>
      <w:r>
        <w:t>, Daniel Esler</w:t>
      </w:r>
      <w:r>
        <w:rPr>
          <w:rFonts w:cs="Times New Roman"/>
          <w:vertAlign w:val="superscript"/>
        </w:rPr>
        <w:t>8</w:t>
      </w:r>
      <w:r>
        <w:t>, Thomas Gelatt</w:t>
      </w:r>
      <w:r>
        <w:rPr>
          <w:rFonts w:cs="Times New Roman"/>
          <w:vertAlign w:val="superscript"/>
        </w:rPr>
        <w:t>5</w:t>
      </w:r>
      <w:r>
        <w:t>, Dana H. Hanselman</w:t>
      </w:r>
      <w:r w:rsidRPr="00AF151A">
        <w:rPr>
          <w:vertAlign w:val="superscript"/>
        </w:rPr>
        <w:t>1</w:t>
      </w:r>
      <w:r>
        <w:t>, Scott A. Hatch</w:t>
      </w:r>
      <w:r>
        <w:rPr>
          <w:rFonts w:cs="Times New Roman"/>
          <w:vertAlign w:val="superscript"/>
        </w:rPr>
        <w:t>12</w:t>
      </w:r>
      <w:r>
        <w:t>, Stormy Haught</w:t>
      </w:r>
      <w:r>
        <w:rPr>
          <w:rFonts w:cs="Times New Roman"/>
          <w:vertAlign w:val="superscript"/>
        </w:rPr>
        <w:t>13</w:t>
      </w:r>
      <w:r>
        <w:t>, Kris Holderied</w:t>
      </w:r>
      <w:r>
        <w:rPr>
          <w:rFonts w:cs="Times New Roman"/>
          <w:vertAlign w:val="superscript"/>
        </w:rPr>
        <w:t>14</w:t>
      </w:r>
      <w:r>
        <w:t>, Katrin Iken</w:t>
      </w:r>
      <w:r>
        <w:rPr>
          <w:rFonts w:cs="Times New Roman"/>
          <w:vertAlign w:val="superscript"/>
        </w:rPr>
        <w:t>4</w:t>
      </w:r>
      <w:r>
        <w:t>, David B. Irons</w:t>
      </w:r>
      <w:r>
        <w:rPr>
          <w:rFonts w:cs="Times New Roman"/>
          <w:vertAlign w:val="superscript"/>
        </w:rPr>
        <w:t>15</w:t>
      </w:r>
      <w:r>
        <w:t>, Arthur B. Kettle</w:t>
      </w:r>
      <w:r w:rsidRPr="00AF151A">
        <w:rPr>
          <w:vertAlign w:val="superscript"/>
        </w:rPr>
        <w:t>11</w:t>
      </w:r>
      <w:r>
        <w:t>, David G. Kimmel</w:t>
      </w:r>
      <w:r>
        <w:rPr>
          <w:rFonts w:cs="Times New Roman"/>
          <w:vertAlign w:val="superscript"/>
        </w:rPr>
        <w:t>5</w:t>
      </w:r>
      <w:r>
        <w:t>, Brenda Konar</w:t>
      </w:r>
      <w:r>
        <w:rPr>
          <w:rFonts w:cs="Times New Roman"/>
          <w:vertAlign w:val="superscript"/>
        </w:rPr>
        <w:t>4</w:t>
      </w:r>
      <w:r>
        <w:t>, Kathy J. Kuletz</w:t>
      </w:r>
      <w:r>
        <w:rPr>
          <w:rFonts w:cs="Times New Roman"/>
          <w:vertAlign w:val="superscript"/>
        </w:rPr>
        <w:t>15</w:t>
      </w:r>
      <w:r>
        <w:t>, Benjamin J. Laurel</w:t>
      </w:r>
      <w:r>
        <w:rPr>
          <w:rFonts w:cs="Times New Roman"/>
          <w:vertAlign w:val="superscript"/>
        </w:rPr>
        <w:t>16</w:t>
      </w:r>
      <w:r>
        <w:t>, John M. Maniscalco</w:t>
      </w:r>
      <w:r>
        <w:rPr>
          <w:rFonts w:cs="Times New Roman"/>
          <w:vertAlign w:val="superscript"/>
        </w:rPr>
        <w:t>17</w:t>
      </w:r>
      <w:r>
        <w:t>, Craig Matkin</w:t>
      </w:r>
      <w:r>
        <w:rPr>
          <w:rFonts w:cs="Times New Roman"/>
          <w:vertAlign w:val="superscript"/>
        </w:rPr>
        <w:t>18</w:t>
      </w:r>
      <w:r>
        <w:t>, Caitlin A.E. McKinstry</w:t>
      </w:r>
      <w:r>
        <w:rPr>
          <w:rFonts w:cs="Times New Roman"/>
          <w:vertAlign w:val="superscript"/>
        </w:rPr>
        <w:t>7</w:t>
      </w:r>
      <w:r>
        <w:t>, Daniel H. Monson</w:t>
      </w:r>
      <w:r>
        <w:rPr>
          <w:rFonts w:cs="Times New Roman"/>
          <w:vertAlign w:val="superscript"/>
        </w:rPr>
        <w:t>8</w:t>
      </w:r>
      <w:r>
        <w:t>, John R. Moran</w:t>
      </w:r>
      <w:r>
        <w:rPr>
          <w:rFonts w:cs="Times New Roman"/>
          <w:vertAlign w:val="superscript"/>
        </w:rPr>
        <w:t>1</w:t>
      </w:r>
      <w:r>
        <w:t>, Dan Olsen</w:t>
      </w:r>
      <w:r>
        <w:rPr>
          <w:rFonts w:cs="Times New Roman"/>
          <w:vertAlign w:val="superscript"/>
        </w:rPr>
        <w:t>18</w:t>
      </w:r>
      <w:r>
        <w:t>, Wayne A. Palsson</w:t>
      </w:r>
      <w:r>
        <w:rPr>
          <w:vertAlign w:val="superscript"/>
        </w:rPr>
        <w:t>5</w:t>
      </w:r>
      <w:r>
        <w:t>, W. Scott Pegau</w:t>
      </w:r>
      <w:r>
        <w:rPr>
          <w:rFonts w:cs="Times New Roman"/>
          <w:vertAlign w:val="superscript"/>
        </w:rPr>
        <w:t>7</w:t>
      </w:r>
      <w:r>
        <w:t>, John F. Piatt</w:t>
      </w:r>
      <w:r>
        <w:rPr>
          <w:rFonts w:cs="Times New Roman"/>
          <w:vertAlign w:val="superscript"/>
        </w:rPr>
        <w:t>8</w:t>
      </w:r>
      <w:r>
        <w:t>, Lauren A. Rogers</w:t>
      </w:r>
      <w:r>
        <w:rPr>
          <w:rFonts w:cs="Times New Roman"/>
          <w:vertAlign w:val="superscript"/>
        </w:rPr>
        <w:t>5</w:t>
      </w:r>
      <w:r>
        <w:t>, Nora A. Rojek</w:t>
      </w:r>
      <w:r w:rsidRPr="009103CB">
        <w:rPr>
          <w:vertAlign w:val="superscript"/>
        </w:rPr>
        <w:t>11</w:t>
      </w:r>
      <w:r>
        <w:t>, Anne Schaefer</w:t>
      </w:r>
      <w:r>
        <w:rPr>
          <w:rFonts w:cs="Times New Roman"/>
          <w:vertAlign w:val="superscript"/>
        </w:rPr>
        <w:t>7</w:t>
      </w:r>
      <w:r>
        <w:t>, Ingrid B. Spies</w:t>
      </w:r>
      <w:r w:rsidRPr="00BF0B26">
        <w:rPr>
          <w:vertAlign w:val="superscript"/>
        </w:rPr>
        <w:t>5</w:t>
      </w:r>
      <w:r>
        <w:t>, Janice M. Straley</w:t>
      </w:r>
      <w:r>
        <w:rPr>
          <w:rFonts w:cs="Times New Roman"/>
          <w:vertAlign w:val="superscript"/>
        </w:rPr>
        <w:t>19</w:t>
      </w:r>
      <w:r>
        <w:t>, Suzanne L. Strom</w:t>
      </w:r>
      <w:r w:rsidRPr="00AF4F08">
        <w:rPr>
          <w:vertAlign w:val="superscript"/>
        </w:rPr>
        <w:t>20</w:t>
      </w:r>
      <w:r>
        <w:t>, Kathryn L. Sweeney</w:t>
      </w:r>
      <w:r>
        <w:rPr>
          <w:rFonts w:cs="Times New Roman"/>
          <w:vertAlign w:val="superscript"/>
        </w:rPr>
        <w:t>5</w:t>
      </w:r>
      <w:r>
        <w:t>, Marysia Szymkowiak</w:t>
      </w:r>
      <w:r w:rsidRPr="00C92738">
        <w:rPr>
          <w:vertAlign w:val="superscript"/>
        </w:rPr>
        <w:t>1</w:t>
      </w:r>
      <w:r>
        <w:t>, Benjamin P. Weitzman</w:t>
      </w:r>
      <w:r>
        <w:rPr>
          <w:rFonts w:cs="Times New Roman"/>
          <w:vertAlign w:val="superscript"/>
        </w:rPr>
        <w:t>14</w:t>
      </w:r>
      <w:r>
        <w:t>, Ellen M. Yasumiishi</w:t>
      </w:r>
      <w:r w:rsidRPr="007A0834">
        <w:rPr>
          <w:vertAlign w:val="superscript"/>
        </w:rPr>
        <w:t>1</w:t>
      </w:r>
      <w:r>
        <w:t>, Stephani G. Zador</w:t>
      </w:r>
      <w:r>
        <w:rPr>
          <w:rFonts w:cs="Times New Roman"/>
          <w:vertAlign w:val="superscript"/>
        </w:rPr>
        <w:t>5</w:t>
      </w:r>
    </w:p>
    <w:p w14:paraId="0550F625" w14:textId="77777777" w:rsidR="001B6296" w:rsidRDefault="001B6296" w:rsidP="001B6296">
      <w:pPr>
        <w:spacing w:after="120" w:line="240" w:lineRule="auto"/>
      </w:pPr>
      <w:r w:rsidRPr="00AA63E1">
        <w:rPr>
          <w:rFonts w:cs="Times New Roman"/>
          <w:vertAlign w:val="superscript"/>
        </w:rPr>
        <w:t>1</w:t>
      </w:r>
      <w:r>
        <w:t xml:space="preserve">Alaska Fisheries Science Center, </w:t>
      </w:r>
      <w:r w:rsidRPr="001F4717">
        <w:t>National Oceanic and Atmospheric Administration</w:t>
      </w:r>
      <w:r>
        <w:t xml:space="preserve">, Juneau, Alaska, USA *corresponding author: </w:t>
      </w:r>
      <w:hyperlink r:id="rId11" w:history="1">
        <w:r w:rsidRPr="005A57C0">
          <w:rPr>
            <w:rStyle w:val="Hyperlink"/>
          </w:rPr>
          <w:t>rob.suryan@noaa.gov</w:t>
        </w:r>
      </w:hyperlink>
    </w:p>
    <w:p w14:paraId="0DFFA0D1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2</w:t>
      </w:r>
      <w:r w:rsidRPr="00AA63E1">
        <w:rPr>
          <w:rFonts w:cs="Times New Roman"/>
        </w:rPr>
        <w:t>U.S. Geological Survey</w:t>
      </w:r>
      <w:r>
        <w:rPr>
          <w:rFonts w:cs="Times New Roman"/>
        </w:rPr>
        <w:t>,</w:t>
      </w:r>
      <w:r w:rsidRPr="00AA63E1">
        <w:rPr>
          <w:rFonts w:cs="Times New Roman"/>
        </w:rPr>
        <w:t xml:space="preserve"> Alaska Science Center, Juneau, Alaska</w:t>
      </w:r>
      <w:r>
        <w:rPr>
          <w:rFonts w:cs="Times New Roman"/>
        </w:rPr>
        <w:t>, USA</w:t>
      </w:r>
    </w:p>
    <w:p w14:paraId="22C92E52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3</w:t>
      </w:r>
      <w:r>
        <w:rPr>
          <w:rFonts w:cs="Times New Roman"/>
        </w:rPr>
        <w:t>National Park Service, Fairbanks, Alaska, USA</w:t>
      </w:r>
    </w:p>
    <w:p w14:paraId="1B02C2B4" w14:textId="77777777" w:rsidR="001B6296" w:rsidRDefault="001B6296" w:rsidP="001B6296">
      <w:pPr>
        <w:spacing w:after="120" w:line="240" w:lineRule="auto"/>
      </w:pPr>
      <w:r>
        <w:rPr>
          <w:rFonts w:cs="Times New Roman"/>
          <w:vertAlign w:val="superscript"/>
        </w:rPr>
        <w:t>4</w:t>
      </w:r>
      <w:r>
        <w:t>University of Alaska Fairbanks, Fairbanks, Alaska, USA</w:t>
      </w:r>
    </w:p>
    <w:p w14:paraId="53F42EBC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5</w:t>
      </w:r>
      <w:r>
        <w:t xml:space="preserve">Alaska Fisheries Science Center, </w:t>
      </w:r>
      <w:r w:rsidRPr="001F4717">
        <w:t>National Oceanic and Atmospheric Administration</w:t>
      </w:r>
      <w:r>
        <w:t>, Seattle, Washington, USA</w:t>
      </w:r>
    </w:p>
    <w:p w14:paraId="59B1B6BD" w14:textId="77777777" w:rsidR="001B6296" w:rsidRDefault="001B6296" w:rsidP="001B6296">
      <w:pPr>
        <w:spacing w:after="120" w:line="240" w:lineRule="auto"/>
      </w:pPr>
      <w:r>
        <w:rPr>
          <w:rFonts w:cs="Times New Roman"/>
          <w:vertAlign w:val="superscript"/>
        </w:rPr>
        <w:t>6</w:t>
      </w:r>
      <w:r w:rsidRPr="00AF7644">
        <w:t>Marine Biological Association, Nanaimo, BC, Canada</w:t>
      </w:r>
      <w:r>
        <w:t>, USA</w:t>
      </w:r>
    </w:p>
    <w:p w14:paraId="11BC65B4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7</w:t>
      </w:r>
      <w:r w:rsidRPr="00AA63E1">
        <w:rPr>
          <w:rFonts w:cs="Times New Roman"/>
        </w:rPr>
        <w:t>Prince William Sound Science Center, Cordova, Alaska</w:t>
      </w:r>
      <w:r>
        <w:rPr>
          <w:rFonts w:cs="Times New Roman"/>
        </w:rPr>
        <w:t>, USA</w:t>
      </w:r>
    </w:p>
    <w:p w14:paraId="0396533B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8</w:t>
      </w:r>
      <w:r w:rsidRPr="00AA63E1">
        <w:rPr>
          <w:rFonts w:cs="Times New Roman"/>
        </w:rPr>
        <w:t>U.S. Geological Survey</w:t>
      </w:r>
      <w:r>
        <w:rPr>
          <w:rFonts w:cs="Times New Roman"/>
        </w:rPr>
        <w:t>,</w:t>
      </w:r>
      <w:r w:rsidRPr="00AA63E1">
        <w:rPr>
          <w:rFonts w:cs="Times New Roman"/>
        </w:rPr>
        <w:t xml:space="preserve"> Alaska Science Center, </w:t>
      </w:r>
      <w:r>
        <w:rPr>
          <w:rFonts w:cs="Times New Roman"/>
        </w:rPr>
        <w:t>Anchorage</w:t>
      </w:r>
      <w:r w:rsidRPr="00AA63E1">
        <w:rPr>
          <w:rFonts w:cs="Times New Roman"/>
        </w:rPr>
        <w:t>, Alaska</w:t>
      </w:r>
      <w:r>
        <w:rPr>
          <w:rFonts w:cs="Times New Roman"/>
        </w:rPr>
        <w:t>, USA</w:t>
      </w:r>
    </w:p>
    <w:p w14:paraId="3903B1AF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9</w:t>
      </w:r>
      <w:r>
        <w:rPr>
          <w:rFonts w:cs="Times New Roman"/>
        </w:rPr>
        <w:t>Alaska Department of Fish and Game, Juneau, Alaska, USA</w:t>
      </w:r>
    </w:p>
    <w:p w14:paraId="5DC469B4" w14:textId="77777777" w:rsidR="001B6296" w:rsidRDefault="001B6296" w:rsidP="001B6296">
      <w:pPr>
        <w:spacing w:after="120" w:line="240" w:lineRule="auto"/>
        <w:rPr>
          <w:rFonts w:cs="Times New Roman"/>
        </w:rPr>
      </w:pPr>
      <w:r>
        <w:rPr>
          <w:rFonts w:cs="Times New Roman"/>
          <w:vertAlign w:val="superscript"/>
        </w:rPr>
        <w:t>10</w:t>
      </w:r>
      <w:r w:rsidRPr="00CD1926">
        <w:rPr>
          <w:rFonts w:cs="Times New Roman"/>
        </w:rPr>
        <w:t>Pole Star Ecological Research</w:t>
      </w:r>
      <w:r>
        <w:rPr>
          <w:rFonts w:cs="Times New Roman"/>
        </w:rPr>
        <w:t xml:space="preserve"> LLC, Anchorage, Alaska, USA</w:t>
      </w:r>
    </w:p>
    <w:p w14:paraId="53180424" w14:textId="77777777" w:rsidR="001B6296" w:rsidRPr="00DF361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U.S. Fish and Wildlife Service, Homer, Alaska, USA</w:t>
      </w:r>
    </w:p>
    <w:p w14:paraId="5B63CC8B" w14:textId="77777777" w:rsidR="001B629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 w:rsidRPr="00DF3616">
        <w:rPr>
          <w:rFonts w:cstheme="minorHAnsi"/>
        </w:rPr>
        <w:t>Institute for Seabird Research and Conservation, Anchorage, Alaska</w:t>
      </w:r>
      <w:r>
        <w:rPr>
          <w:rFonts w:cstheme="minorHAnsi"/>
        </w:rPr>
        <w:t>, USA</w:t>
      </w:r>
    </w:p>
    <w:p w14:paraId="1EAAC6D1" w14:textId="77777777" w:rsidR="001B6296" w:rsidRPr="00DF361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 w:rsidRPr="00DF3616">
        <w:rPr>
          <w:rFonts w:cstheme="minorHAnsi"/>
        </w:rPr>
        <w:t>Alaska Department of Fish and Game, Cordova, Alaska</w:t>
      </w:r>
      <w:r>
        <w:rPr>
          <w:rFonts w:cstheme="minorHAnsi"/>
        </w:rPr>
        <w:t>, USA</w:t>
      </w:r>
    </w:p>
    <w:p w14:paraId="1899FCFF" w14:textId="77777777" w:rsidR="001B6296" w:rsidRPr="00DF361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4</w:t>
      </w:r>
      <w:r w:rsidRPr="00DF3616">
        <w:rPr>
          <w:rFonts w:cstheme="minorHAnsi"/>
          <w:lang w:val="en-GB"/>
        </w:rPr>
        <w:t xml:space="preserve">National Ocean Service, </w:t>
      </w:r>
      <w:r w:rsidRPr="001F4717">
        <w:t>National Oceanic and Atmospheric Administration</w:t>
      </w:r>
      <w:r>
        <w:t xml:space="preserve">, </w:t>
      </w:r>
      <w:r w:rsidRPr="00DF3616">
        <w:rPr>
          <w:rFonts w:cstheme="minorHAnsi"/>
          <w:lang w:val="en-GB"/>
        </w:rPr>
        <w:t>Homer</w:t>
      </w:r>
      <w:r w:rsidRPr="00DF3616">
        <w:rPr>
          <w:rFonts w:cstheme="minorHAnsi"/>
        </w:rPr>
        <w:t>, Alaska</w:t>
      </w:r>
      <w:r>
        <w:rPr>
          <w:rFonts w:cstheme="minorHAnsi"/>
        </w:rPr>
        <w:t>, USA</w:t>
      </w:r>
    </w:p>
    <w:p w14:paraId="668B7789" w14:textId="77777777" w:rsidR="001B6296" w:rsidRPr="00DF361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5</w:t>
      </w:r>
      <w:r w:rsidRPr="00DF3616">
        <w:rPr>
          <w:rFonts w:cstheme="minorHAnsi"/>
        </w:rPr>
        <w:t>U.S. Fish and Wildlife Service, Anchorage, Alaska</w:t>
      </w:r>
      <w:r>
        <w:rPr>
          <w:rFonts w:cstheme="minorHAnsi"/>
        </w:rPr>
        <w:t>, USA</w:t>
      </w:r>
    </w:p>
    <w:p w14:paraId="0F75A5C1" w14:textId="77777777" w:rsidR="001B6296" w:rsidRPr="00DF3616" w:rsidRDefault="001B6296" w:rsidP="001B6296">
      <w:pPr>
        <w:spacing w:after="120" w:line="240" w:lineRule="auto"/>
        <w:rPr>
          <w:rFonts w:cstheme="minorHAnsi"/>
        </w:rPr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6</w:t>
      </w:r>
      <w:r w:rsidRPr="00DF3616">
        <w:rPr>
          <w:rFonts w:cstheme="minorHAnsi"/>
        </w:rPr>
        <w:t xml:space="preserve">Alaska Fisheries Science Center, </w:t>
      </w:r>
      <w:r w:rsidRPr="001F4717">
        <w:t>National Oceanic and Atmospheric Administration</w:t>
      </w:r>
      <w:r>
        <w:t xml:space="preserve">, </w:t>
      </w:r>
      <w:r w:rsidRPr="00DF3616">
        <w:rPr>
          <w:rFonts w:cstheme="minorHAnsi"/>
        </w:rPr>
        <w:t>Newport, Oregon</w:t>
      </w:r>
      <w:r>
        <w:rPr>
          <w:rFonts w:cstheme="minorHAnsi"/>
        </w:rPr>
        <w:t>, USA</w:t>
      </w:r>
    </w:p>
    <w:p w14:paraId="2F648E91" w14:textId="77777777" w:rsidR="001B6296" w:rsidRDefault="001B6296" w:rsidP="001B6296">
      <w:pPr>
        <w:spacing w:after="120" w:line="240" w:lineRule="auto"/>
      </w:pPr>
      <w:r w:rsidRPr="00DF361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7</w:t>
      </w:r>
      <w:r w:rsidRPr="00DF3616">
        <w:rPr>
          <w:rFonts w:cstheme="minorHAnsi"/>
        </w:rPr>
        <w:t>Alaska SeaLife Center, Seward, Alaska</w:t>
      </w:r>
      <w:r>
        <w:rPr>
          <w:rFonts w:cstheme="minorHAnsi"/>
        </w:rPr>
        <w:t>, USA</w:t>
      </w:r>
    </w:p>
    <w:p w14:paraId="3FBE2605" w14:textId="77777777" w:rsidR="001B6296" w:rsidRDefault="001B6296" w:rsidP="001B6296">
      <w:pPr>
        <w:spacing w:after="120" w:line="240" w:lineRule="auto"/>
      </w:pPr>
      <w:r w:rsidRPr="00AA63E1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8</w:t>
      </w:r>
      <w:r>
        <w:t>North Gulf Oceanic Society, Homer, Alaska, USA</w:t>
      </w:r>
    </w:p>
    <w:p w14:paraId="7CC56362" w14:textId="77777777" w:rsidR="001B6296" w:rsidRDefault="001B6296" w:rsidP="001B6296">
      <w:pPr>
        <w:spacing w:after="120" w:line="240" w:lineRule="auto"/>
      </w:pPr>
      <w:r w:rsidRPr="0092472A">
        <w:rPr>
          <w:vertAlign w:val="superscript"/>
        </w:rPr>
        <w:t>1</w:t>
      </w:r>
      <w:r>
        <w:rPr>
          <w:vertAlign w:val="superscript"/>
        </w:rPr>
        <w:t>9</w:t>
      </w:r>
      <w:r w:rsidRPr="0092472A">
        <w:t>University of Alaska Southeast, Sitka, Alaska</w:t>
      </w:r>
      <w:r>
        <w:t>, USA</w:t>
      </w:r>
    </w:p>
    <w:p w14:paraId="3B829113" w14:textId="77777777" w:rsidR="001B6296" w:rsidRPr="0092472A" w:rsidRDefault="001B6296" w:rsidP="001B6296">
      <w:pPr>
        <w:spacing w:after="120" w:line="240" w:lineRule="auto"/>
      </w:pPr>
      <w:r w:rsidRPr="00BF0B26">
        <w:rPr>
          <w:vertAlign w:val="superscript"/>
        </w:rPr>
        <w:t>20</w:t>
      </w:r>
      <w:r>
        <w:t>Shannon Point Marine Center, Western Washington University, Anacortes, Washington, USA</w:t>
      </w:r>
    </w:p>
    <w:p w14:paraId="2585231C" w14:textId="0AF62C17" w:rsidR="00496C99" w:rsidRPr="000C4A70" w:rsidRDefault="00496C99" w:rsidP="00496C99">
      <w:pPr>
        <w:sectPr w:rsidR="00496C99" w:rsidRPr="000C4A70" w:rsidSect="003B2BB0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8C4C66" w14:textId="77777777" w:rsidR="00B703C1" w:rsidRDefault="00B703C1" w:rsidP="00B703C1">
      <w:pPr>
        <w:pStyle w:val="Heading2"/>
      </w:pPr>
      <w:r>
        <w:lastRenderedPageBreak/>
        <w:t>Supporting Information</w:t>
      </w:r>
    </w:p>
    <w:p w14:paraId="205B95C3" w14:textId="11C89460" w:rsidR="00011E1D" w:rsidRDefault="00D55174" w:rsidP="00011E1D">
      <w:pPr>
        <w:spacing w:after="0"/>
      </w:pPr>
      <w:r>
        <w:t xml:space="preserve">Table </w:t>
      </w:r>
      <w:r w:rsidR="00664320">
        <w:t>S</w:t>
      </w:r>
      <w:r>
        <w:t>1.</w:t>
      </w:r>
      <w:r w:rsidR="00E86C5A">
        <w:t xml:space="preserve"> </w:t>
      </w:r>
      <w:r w:rsidR="00EC5B0D">
        <w:t>Biological t</w:t>
      </w:r>
      <w:r w:rsidR="00A72F93">
        <w:t>ime series</w:t>
      </w:r>
      <w:r w:rsidR="00EC5B0D">
        <w:t xml:space="preserve"> (n</w:t>
      </w:r>
      <w:r w:rsidR="00DB6DEF">
        <w:t xml:space="preserve"> </w:t>
      </w:r>
      <w:r w:rsidR="00EC5B0D">
        <w:t>=</w:t>
      </w:r>
      <w:r w:rsidR="00DB6DEF">
        <w:t xml:space="preserve"> </w:t>
      </w:r>
      <w:r w:rsidR="00F541A2">
        <w:t>187</w:t>
      </w:r>
      <w:r w:rsidR="00EC5B0D">
        <w:t>)</w:t>
      </w:r>
      <w:r w:rsidR="00011E1D">
        <w:t xml:space="preserve"> </w:t>
      </w:r>
      <w:r w:rsidR="00EC5B0D">
        <w:t>used to assess ecosystem response to a multi-year marine heatwave in the G</w:t>
      </w:r>
      <w:r w:rsidR="00ED1655">
        <w:t>ulf of Alaska (GOA)</w:t>
      </w:r>
      <w:r w:rsidR="00011E1D">
        <w:t>.</w:t>
      </w:r>
      <w:r w:rsidR="00B537AF">
        <w:t xml:space="preserve"> </w:t>
      </w:r>
      <w:r w:rsidR="00ED1655">
        <w:t>Time series include</w:t>
      </w:r>
      <w:r w:rsidR="003C0284">
        <w:t xml:space="preserve"> unique identification (ID) number to link each time series with supplementary data file provided, </w:t>
      </w:r>
      <w:r w:rsidR="00ED1655">
        <w:t>taxonomic group, s</w:t>
      </w:r>
      <w:r w:rsidR="00B537AF">
        <w:t>ampli</w:t>
      </w:r>
      <w:r w:rsidR="00ED1655">
        <w:t xml:space="preserve">ng method, geographic domain where sampled, </w:t>
      </w:r>
      <w:r w:rsidR="00F541A2">
        <w:t>east or west</w:t>
      </w:r>
      <w:r w:rsidR="00F6741C">
        <w:t xml:space="preserve"> (or both)</w:t>
      </w:r>
      <w:r w:rsidR="00F541A2">
        <w:t xml:space="preserve"> region of study area (Fig. 2), </w:t>
      </w:r>
      <w:r w:rsidR="00ED1655">
        <w:t>derived metric, time series start year, end year, and number of years (n</w:t>
      </w:r>
      <w:r w:rsidR="00ED21E0">
        <w:t>; most, but not all are sample</w:t>
      </w:r>
      <w:r w:rsidR="00F6741C">
        <w:t>d</w:t>
      </w:r>
      <w:r w:rsidR="00ED21E0">
        <w:t xml:space="preserve"> annually</w:t>
      </w:r>
      <w:r w:rsidR="00ED1655">
        <w:t>)</w:t>
      </w:r>
      <w:r w:rsidR="0004724C">
        <w:t xml:space="preserve">, factor loadings from dynamic factor analysis, and data </w:t>
      </w:r>
      <w:r w:rsidR="00A4103E">
        <w:t>contributor</w:t>
      </w:r>
      <w:r w:rsidR="00ED1655">
        <w:t xml:space="preserve">. </w:t>
      </w:r>
      <w:r w:rsidR="0004724C">
        <w:t>Note that a positive factor loading indicates the time series relates positively to the common trend</w:t>
      </w:r>
      <w:r w:rsidR="000823F8">
        <w:t xml:space="preserve"> (</w:t>
      </w:r>
      <w:r w:rsidR="0004724C">
        <w:t xml:space="preserve">the common trend is a negative response </w:t>
      </w:r>
      <w:r w:rsidR="00DA77A7">
        <w:t>during</w:t>
      </w:r>
      <w:r w:rsidR="000823F8">
        <w:t xml:space="preserve"> the PMH [</w:t>
      </w:r>
      <w:r w:rsidR="0004724C">
        <w:t>Fig. 3</w:t>
      </w:r>
      <w:r w:rsidR="000823F8">
        <w:t>]</w:t>
      </w:r>
      <w:r w:rsidR="0004724C">
        <w:t xml:space="preserve">, a positive factor loading refers to a negative response </w:t>
      </w:r>
      <w:r w:rsidR="00DA77A7">
        <w:t>during</w:t>
      </w:r>
      <w:r w:rsidR="0004724C">
        <w:t xml:space="preserve"> the </w:t>
      </w:r>
      <w:r w:rsidR="00C57665">
        <w:t>PMH</w:t>
      </w:r>
      <w:r w:rsidR="000823F8">
        <w:t>)</w:t>
      </w:r>
      <w:r w:rsidR="0004724C">
        <w:t xml:space="preserve"> and vice versa. We use a factor loading of </w:t>
      </w:r>
      <w:r w:rsidR="00D425FC">
        <w:t>&gt;</w:t>
      </w:r>
      <w:r w:rsidR="00D425FC">
        <w:rPr>
          <w:u w:val="single"/>
        </w:rPr>
        <w:t xml:space="preserve"> </w:t>
      </w:r>
      <w:r w:rsidR="0004724C">
        <w:t xml:space="preserve">0.20 (absolute value) as the cutoff for whether or not a time series significantly relates to the common trend. </w:t>
      </w:r>
      <w:r w:rsidR="00ED1655">
        <w:t xml:space="preserve">Data </w:t>
      </w:r>
      <w:r w:rsidR="00114B0A">
        <w:t>contributors</w:t>
      </w:r>
      <w:r w:rsidR="00C21D73">
        <w:t xml:space="preserve"> were </w:t>
      </w:r>
      <w:r w:rsidR="00ED1655">
        <w:t>Gulf Watch Alaska (GWA), Herring Research and Monitoring Program (HRM), Alaska Fisheries Science Center (AFSC), Alaska Department of Fish and Game (ADFG), U.S. Fish and Wildl</w:t>
      </w:r>
      <w:r w:rsidR="00C362FE">
        <w:t>ife Service (USFWS), Alaska Sea</w:t>
      </w:r>
      <w:r w:rsidR="00ED1655">
        <w:t>Life Center (</w:t>
      </w:r>
      <w:r w:rsidR="00C362FE">
        <w:t>A</w:t>
      </w:r>
      <w:r w:rsidR="00ED1655">
        <w:t>SLC)</w:t>
      </w:r>
      <w:r w:rsidR="00F6741C">
        <w:t xml:space="preserve">, and </w:t>
      </w:r>
      <w:r w:rsidR="00FE3661">
        <w:t>Northern Gulf of Alaska Long-Term Ecological Research (</w:t>
      </w:r>
      <w:r w:rsidR="0063321F">
        <w:t>NGA LTER</w:t>
      </w:r>
      <w:r w:rsidR="00F6741C">
        <w:t>).</w:t>
      </w:r>
      <w:r w:rsidR="00114B0A">
        <w:t xml:space="preserve"> See Methods for </w:t>
      </w:r>
      <w:r w:rsidR="00712C61">
        <w:t>details on derived metrics</w:t>
      </w:r>
      <w:r w:rsidR="00712C61" w:rsidRPr="00712C61">
        <w:t xml:space="preserve"> </w:t>
      </w:r>
      <w:r w:rsidR="00712C61">
        <w:t>and additional supplementary data files described below.</w:t>
      </w:r>
      <w:r w:rsidR="008F4EC5">
        <w:t xml:space="preserve"> </w:t>
      </w:r>
    </w:p>
    <w:tbl>
      <w:tblPr>
        <w:tblW w:w="13069" w:type="dxa"/>
        <w:tblLook w:val="04A0" w:firstRow="1" w:lastRow="0" w:firstColumn="1" w:lastColumn="0" w:noHBand="0" w:noVBand="1"/>
      </w:tblPr>
      <w:tblGrid>
        <w:gridCol w:w="533"/>
        <w:gridCol w:w="1170"/>
        <w:gridCol w:w="1883"/>
        <w:gridCol w:w="1377"/>
        <w:gridCol w:w="699"/>
        <w:gridCol w:w="3327"/>
        <w:gridCol w:w="738"/>
        <w:gridCol w:w="738"/>
        <w:gridCol w:w="738"/>
        <w:gridCol w:w="830"/>
        <w:gridCol w:w="1036"/>
      </w:tblGrid>
      <w:tr w:rsidR="003C6879" w:rsidRPr="003C6879" w14:paraId="66278BCE" w14:textId="77777777" w:rsidTr="00837FA3">
        <w:trPr>
          <w:trHeight w:val="330"/>
        </w:trPr>
        <w:tc>
          <w:tcPr>
            <w:tcW w:w="5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0214" w14:textId="78396BC1" w:rsidR="003C6879" w:rsidRPr="00087CEB" w:rsidRDefault="003C0284" w:rsidP="00837FA3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87CEB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5A44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axa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A971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0A24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D737" w14:textId="66717278" w:rsidR="003C6879" w:rsidRPr="003C6879" w:rsidRDefault="00FE3661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OA r</w:t>
            </w:r>
            <w:r w:rsidR="003C6879"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gion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29C1" w14:textId="5DC87B3F" w:rsidR="003C6879" w:rsidRPr="003C6879" w:rsidRDefault="00F6741C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erived </w:t>
            </w:r>
            <w:r w:rsidR="00FE366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="003C6879"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tric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A39B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art year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70FD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nd year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A612A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 (years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7E7E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actor loadings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799E4" w14:textId="39F88ADD" w:rsidR="003C6879" w:rsidRPr="003C6879" w:rsidRDefault="003C6879" w:rsidP="00FE366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ata </w:t>
            </w:r>
            <w:r w:rsidR="00FE3661">
              <w:rPr>
                <w:rFonts w:eastAsia="Times New Roman" w:cs="Times New Roman"/>
                <w:color w:val="000000"/>
                <w:sz w:val="16"/>
                <w:szCs w:val="16"/>
              </w:rPr>
              <w:t>contributor</w:t>
            </w:r>
          </w:p>
        </w:tc>
      </w:tr>
      <w:tr w:rsidR="00837FA3" w:rsidRPr="003C6879" w14:paraId="212FA04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EB9" w14:textId="03B065A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E6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D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2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D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6A8" w14:textId="24DD09D8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A0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1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A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07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69D2" w14:textId="212B2D5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LTER</w:t>
            </w:r>
          </w:p>
        </w:tc>
      </w:tr>
      <w:tr w:rsidR="00837FA3" w:rsidRPr="003C6879" w14:paraId="67A5FDB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7A9" w14:textId="30C9199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6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B5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61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9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491A" w14:textId="5254585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E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DB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AE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E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744A" w14:textId="746FC95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00B8AFC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694" w14:textId="4C210B7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C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2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40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EE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9831" w14:textId="514BBF0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l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ak d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0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15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A8D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8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1273" w14:textId="5675CD7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5C03A32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636" w14:textId="72120F7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A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4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6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25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06C6" w14:textId="48D0119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3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E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7C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5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BD6" w14:textId="7C39EB4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1B43B49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49B" w14:textId="4E473DA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4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B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6D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1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73E" w14:textId="2522737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E6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04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45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077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A3D" w14:textId="70A4195F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6F7CC34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555" w14:textId="4E4ABA1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C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E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telli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B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0C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117" w14:textId="57727D1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lorophy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 peak d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13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AC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11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B5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3D5D" w14:textId="76DE0D48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62440E3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0788" w14:textId="1AFF7CC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B8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5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86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6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7CD6" w14:textId="543AC66F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action chlorophyll &gt;20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µm 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B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318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01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5D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83A" w14:textId="0F7D196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20DBB2B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4BA4" w14:textId="78BC172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1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E1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E9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7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2F6F" w14:textId="01038D6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action chlorophyll &gt;20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µm 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6C6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B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09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39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E8F" w14:textId="45D0D90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473BFF4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A6B" w14:textId="15D962B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B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9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9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8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E32" w14:textId="1C83CCB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action chlorophyll &gt;20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µm 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8A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4A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63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B9F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F9C" w14:textId="3F992A3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707CB5D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4D5" w14:textId="17BB79C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0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hyt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33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3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C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8A8" w14:textId="7AD8898F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Fraction chlorophyll &gt;20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µm 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8E8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A8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C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86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5C5A" w14:textId="7D1A91B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5C59617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094B" w14:textId="48D6F7E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D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B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8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A51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5BE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biomass 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3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A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F0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4F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BEF" w14:textId="3B55656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123908B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2FA" w14:textId="3CBDD75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61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46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7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A1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5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biomass 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F5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2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58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4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C02" w14:textId="341AD52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153B3FD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BBE" w14:textId="3A79E15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10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A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F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5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85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biomass 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55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2C8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5D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B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240" w14:textId="216BE52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6A71790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566E" w14:textId="6C20190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CA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AC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29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6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1C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biomass 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0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D79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5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D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9219" w14:textId="30ABC3E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5F1BACB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1B4" w14:textId="42E5777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8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E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00C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A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6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fraction of ciliates 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51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57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3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4E2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AF7" w14:textId="14EEBD2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6329359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64D" w14:textId="1DE8F7A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6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1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AA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69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B9C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fraction of ciliates spr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3A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47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6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77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16E" w14:textId="4A29035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75A7D01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695" w14:textId="2DDF5CC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28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49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B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C5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6B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fraction of ciliates 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8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F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FD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A1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9AC9" w14:textId="661FC3D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5268DEB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9C3" w14:textId="06C650F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B9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A3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ter sample from CT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F5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lop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97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72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crozooplankton fraction of ciliates fall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631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9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9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F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A46" w14:textId="2E31AC9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GA LTER</w:t>
            </w:r>
          </w:p>
        </w:tc>
      </w:tr>
      <w:tr w:rsidR="00837FA3" w:rsidRPr="003C6879" w14:paraId="4656EE1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FFA" w14:textId="51DD9D2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5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4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C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elikof Strait - Line 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0A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5C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3F8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lanus pacificus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1F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4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1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4F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0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7AFA21D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0AE1" w14:textId="3FFEC3E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A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B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03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elikof Strait - Line 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8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4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23F8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Calanus marshallae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0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D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C0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5A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22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648F6E6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836D" w14:textId="66BA7CC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2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A6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B7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96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B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pepod Size Ind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66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3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3C5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D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3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0B3611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F9B" w14:textId="0DCB9C2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F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0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A2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B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8D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pepod Size Ind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57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9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77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32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221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4E6EDD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B4C" w14:textId="479167B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E4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45C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9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4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E3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rm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5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9E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8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B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3A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5A8096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4A4E" w14:textId="020F90B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DA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E2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90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58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8A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rm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9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0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3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5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1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C2E8EF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1833" w14:textId="1EBB07F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796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58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5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F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5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ol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F4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C4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AE6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D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1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1ADC33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66F" w14:textId="663EC6C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E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A6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ntinuous plankton recor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E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EA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A74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ol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FF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D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A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0C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FD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0674A8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0568" w14:textId="4D4F34D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F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C7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C1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B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9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pring zooplankton siz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2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A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50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41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F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9614A1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78FE" w14:textId="4ECDE5B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4C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C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3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4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C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all zooplankton siz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0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5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377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FB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80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8CBDD2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61F9" w14:textId="316AC45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8E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E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7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9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EC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pepod Size Ind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9F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44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ADD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38D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1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8091E7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B534" w14:textId="3D737C9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D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A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14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4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6B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l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47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3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BA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A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9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9E36E6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A0F" w14:textId="401D3AD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54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A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D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7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6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rm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1CE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769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F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528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8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3F406D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7A56" w14:textId="3F38D65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47E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C8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1C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A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F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ol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1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2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63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9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F3E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57E71B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DBE" w14:textId="36951A4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E8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6A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2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5D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1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pepod Size Index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F5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A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265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E9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F7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AB374D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61AA" w14:textId="3D1B97A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7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7C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AD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6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8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l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3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1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6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B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4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460079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5C48" w14:textId="6DCA50C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5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C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8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2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6C2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rm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02A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26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6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9C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F9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3C9986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46CF" w14:textId="103413D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2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A84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6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0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C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ol water zooplankton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8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F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2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7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4B1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D01415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71DA" w14:textId="6CEFCBB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2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Zooplankt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4C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ottom traw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C16D" w14:textId="4ABCA75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4B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7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Jellyfish medusa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D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17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C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B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DA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34FAB7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5D08" w14:textId="73EE89E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2E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C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81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E2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474D" w14:textId="62F3F02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blue mu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41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2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6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3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4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48FD34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3045" w14:textId="4E55960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5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87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ransec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EA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49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2EC" w14:textId="2243B0B8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a sta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A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E6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26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C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1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74A2D0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6F8F" w14:textId="292EC92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8CE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D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81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1D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5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cus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cent co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2D9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A4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D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0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C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EE5595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5B99" w14:textId="7D33BF6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37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0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9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7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344" w14:textId="568FA31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blue mu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8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7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52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5D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E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042D2A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CA4" w14:textId="20EFCF4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72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41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ransec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6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15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7CE" w14:textId="25D6315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a sta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B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4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C4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8F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0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CE5094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2D7" w14:textId="4EC71E6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D2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C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3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6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DD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cus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cent co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8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7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F7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A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F4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62D151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6C7" w14:textId="7E2FC2F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76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7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A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4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3450" w14:textId="5AA66D3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blue mu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BD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FC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2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E2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7D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367309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FEFC" w14:textId="5FF9345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F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2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ransec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0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40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663" w14:textId="2FC4FD2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a sta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F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72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E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B9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7E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2AF792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3EA" w14:textId="1C31B5A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CB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7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9A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achemak Bay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5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9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cus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cent co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4F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8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4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E8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E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35274D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E5F" w14:textId="5B79500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13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2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D73" w14:textId="4708D4E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9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1AC" w14:textId="53AA2923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blue muss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el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B8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3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1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93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6CD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C1B640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B78" w14:textId="3F0FD3C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81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8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ransec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76FE" w14:textId="38DB8BD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3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8385" w14:textId="35E5CD98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ea star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d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67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E5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D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D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1A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D36C7C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3AF" w14:textId="5823D05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8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02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Quadra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7DE6" w14:textId="5990714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C9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ED1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cus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percent co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69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9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2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C1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D4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2195018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33E" w14:textId="77E0FB0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8E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8E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C5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74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09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ytilus percent biomass in glaucous-winged gull die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63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E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0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60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8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39A643D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B30" w14:textId="59DBB9F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E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ntertidal organism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D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AA8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CC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D8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iton percent biomass in glaucous-winged gull die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0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E6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F2A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1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C0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5948DF8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810" w14:textId="4A8A214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8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F5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erial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FA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B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C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herring miles of spaw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4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A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C7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83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A5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RM</w:t>
            </w:r>
          </w:p>
        </w:tc>
      </w:tr>
      <w:tr w:rsidR="00837FA3" w:rsidRPr="003C6879" w14:paraId="5AB6329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CC1" w14:textId="1A77C70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A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6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cale growth increme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C8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E8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8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herring growth to age-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8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7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2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772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1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RM</w:t>
            </w:r>
          </w:p>
        </w:tc>
      </w:tr>
      <w:tr w:rsidR="00837FA3" w:rsidRPr="003C6879" w14:paraId="51AD9B4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606" w14:textId="0485CEF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5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8E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8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BA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B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nd lance larvae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84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3C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2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4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63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1EFB6B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7B12" w14:textId="7E074F3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C38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22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EF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7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B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nd lance percent biomass from black-legged kittiwake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51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2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2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12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AD51" w14:textId="56F0DC00" w:rsidR="00837FA3" w:rsidRPr="003C6879" w:rsidRDefault="006563AC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E4D7AE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96D1" w14:textId="4CC13AC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59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9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3A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3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5C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apelin percent biomass from black-legged kittiwake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C4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F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59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7C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4AEE" w14:textId="7134BD85" w:rsidR="00837FA3" w:rsidRPr="003C6879" w:rsidRDefault="006563AC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2A37D93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F19E" w14:textId="6D69CD6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D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B2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3E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D1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18E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nd lance percent biomass from rhinoceros auklet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D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FD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986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F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8D70" w14:textId="0F578923" w:rsidR="00837FA3" w:rsidRPr="003C6879" w:rsidRDefault="006563AC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066CDC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7FB9" w14:textId="4641273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6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C4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AE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E3A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E7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apelin percent biomass from rhinoceros auklet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E89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EA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3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A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5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DE1A10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1A5" w14:textId="5DC7EC8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2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9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9E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7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26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nd lance percent biomass from rhinoceros auklet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A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5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E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A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8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48E6495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C69" w14:textId="48D0AF3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6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F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F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45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41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apelin percent biomass from rhinoceros auklet die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5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17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F5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6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21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02C6F4D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022B" w14:textId="5B9AAD8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1B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B10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17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9F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8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exagrammid percent biomass in glaucous-winged gull die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4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5A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F6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2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77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02844CC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27B" w14:textId="12EDCAE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EE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6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F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9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38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ish percent volume in glaucous-winged gull die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1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FC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2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88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64C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592C7A84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85BA" w14:textId="2327CFD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62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age 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333D" w14:textId="15557C4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ets (seine, dip, gill, cast),  hook and l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6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B7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8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nd lance whole body energy conten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11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1F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AB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5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77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DF69D6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FE49" w14:textId="2DDF869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BE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2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CC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2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C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lleye pollock larvae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D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5A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9C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60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76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B3C142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D888" w14:textId="6A7C782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8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D2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79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6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5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larvae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86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88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C2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5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9B3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95135B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0CD5" w14:textId="6AE20DB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F2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A2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0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8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DC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orthern rock sole larvae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0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B0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C2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C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4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8E2B4F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BDB" w14:textId="79A04B9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C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012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lankton n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1A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B3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5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uthern rock sole larvae densit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E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2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56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1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A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D7206B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141F" w14:textId="7A0101E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23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D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97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 reg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8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188" w14:textId="3E7E75F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ablefish juvenile growth index, increase in </w:t>
            </w:r>
            <w:r w:rsidR="0076694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ngth 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f fish from June to Augu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6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52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8D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C0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8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2E179E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06E" w14:textId="743F168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5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9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each se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8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4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6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lleye pollock age-0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F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5B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F9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D17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B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BEA4BF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B16" w14:textId="154F6B6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2E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8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each se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77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F3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B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age-0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1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C2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CA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F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15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B94864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44D" w14:textId="6BF489A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21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92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each se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1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59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BE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ffron cod age-0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A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CA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E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6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D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D740D5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5CFB" w14:textId="47D5113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A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6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ock assessment mode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8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l Alaskan water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2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C1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female spawning stock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C5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2E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EB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0F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76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0E79C4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DD42" w14:textId="029C0DC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57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59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ock assessment mode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5B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ulf of Alask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86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D5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lleye pollock female spawning stock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29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550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F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C3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94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6D6E63D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4042" w14:textId="2E73F5C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20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38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ock assessment mode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B6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ulf of Alask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65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7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female spawning stock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E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0A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7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7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B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D068B0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396" w14:textId="3F93C46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19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11E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ock assessment mode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29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ulf of Alask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B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F4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rrowtooth flounder female spawning stock bioma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D0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E8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82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2E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CE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6CF649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34A3" w14:textId="5E26F82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9E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57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0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9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A40" w14:textId="106484E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rr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5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5E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0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42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1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23DADF1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A7EA" w14:textId="6192719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1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90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8E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91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14A" w14:textId="7C5B92B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rre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8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11A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A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4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0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087A732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0518" w14:textId="2D7587D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F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F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0C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83D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B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rakeet auklet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ED6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66B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E2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18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1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1F29BAD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60B" w14:textId="67CC630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2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B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49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ED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4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Rhinoceros auklet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1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F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FF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2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D3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62525A7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F817" w14:textId="4845F4E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731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3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48A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3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8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Tufted puffin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E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E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B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A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6C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46402D2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ADF3" w14:textId="0EA5E45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71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0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F4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30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1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BCF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08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6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32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67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319F8C3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B75" w14:textId="61105EF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E6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30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BD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AB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8F9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9D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E4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7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1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9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41C32E3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8B2" w14:textId="69A865B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A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54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F9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A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BF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laucous-winged gull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5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8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AD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9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4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5619C56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26B" w14:textId="75E0C74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90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F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A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30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AE2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elagic cormorant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DA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8B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A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FE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F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732E243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521" w14:textId="07725DB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FF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B5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CE8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 Amatul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C8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4D22" w14:textId="1821A89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rr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6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4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8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A2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11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6ABC5D4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275A" w14:textId="3124CD0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1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F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4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 Amatul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B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644" w14:textId="29B0704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rre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A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EA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C2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3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4C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6FA79B7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1D6" w14:textId="4EDBA99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2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C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E7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 Amatul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12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76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99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E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9B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9F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E8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0255280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2AC5" w14:textId="1A04C5B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EB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7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5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 Amatul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5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5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k tailed storm petrel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F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6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7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0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8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5617351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8489" w14:textId="625C6A4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B4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2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30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C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4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8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0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F2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0E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4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3134F4F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E05" w14:textId="21A9F34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DFE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F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F3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44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3D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nest abundan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E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0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F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E7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0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21C0743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89A" w14:textId="0C19152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32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D3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5E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E48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1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iwake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1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B9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32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2C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C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787A83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0F9C" w14:textId="3CEAA3E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83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9F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Land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7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iddleton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5B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4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Rhinoceros auklet breeding succes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5B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0D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72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04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3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F31520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0CB" w14:textId="35383C6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3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FD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6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083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5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density November-Dec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FA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A2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06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33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23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BD0978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C19" w14:textId="3A44440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E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F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FD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7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D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density February-Marc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4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CD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77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E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93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AB9E7C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0DC8" w14:textId="5E56531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C9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7BE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0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48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2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rachyramphus murrelet density November-Dec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D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AE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57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ED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2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8F0C6A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A49E" w14:textId="11F7BDA3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A4C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D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E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BA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C9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rachyramphus murrelet density February-Marc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7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1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F6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8FC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6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95D970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3277" w14:textId="00AC8EC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51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2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B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40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20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53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CA7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C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2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6F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ED9B20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E48E" w14:textId="006AEA5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F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6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9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93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3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33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5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D0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7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B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E7C8C6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3898" w14:textId="457815A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0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4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C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54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DC93" w14:textId="4A143D5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ke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7D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A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BD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13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0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752EA5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1078" w14:textId="023620E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F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38D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28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A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122" w14:textId="48809E1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legged kitt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ake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E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0C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06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B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78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5F1E45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F54" w14:textId="7662500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F60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78A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1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4A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03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oty shearwater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9C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0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14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51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2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137C67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84D" w14:textId="68FA660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0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7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D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C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A4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oty shearwater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3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49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5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6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65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EC474F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C8D" w14:textId="0D2A21F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64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2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1C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F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F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oty shearwater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D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2D1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17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A8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6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E4872C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9B2" w14:textId="0CAB574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31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AE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DC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63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9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oty shearwater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E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D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93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8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63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3B6149A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EE6C" w14:textId="2520D91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CD8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E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2CE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middl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6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FB4" w14:textId="11022E73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footed albatross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7A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9E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FF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F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92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32A2C2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37A1" w14:textId="3889BD1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C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AC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51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4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821" w14:textId="148029A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footed albatross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49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EF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7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2E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12F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4D14B6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CA5C" w14:textId="677C950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658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3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9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middl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A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309B" w14:textId="3A4C030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footed albatross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4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6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AB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01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6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D5976B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130" w14:textId="4711E65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EB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CF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8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92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0B1" w14:textId="217CFF2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-footed albatross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75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4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B92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CC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1D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55544F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EAF" w14:textId="772791E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736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5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A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middl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DD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424F" w14:textId="208DC2A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orthern fulmar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B7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AE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B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4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7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DF5990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B78" w14:textId="074D612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DD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6A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F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5C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EB6" w14:textId="0203EAF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orthern fulmar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A9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1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0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D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E7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6521AB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36C0" w14:textId="0DA8DA1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2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A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9B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middle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0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747" w14:textId="41FFBB2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orthern fulmar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6A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8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7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C8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4D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7FD4B7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451" w14:textId="02FB8EB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E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C5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5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EB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049" w14:textId="0BCFDD8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Northern fulmar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E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09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B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47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2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BDFB8B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5B4" w14:textId="5B9DC5A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2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A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F5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1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44E" w14:textId="242932C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k-tailed storm petrel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B7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A5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FE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2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EE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D78294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4D1" w14:textId="08BE64C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DE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D96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585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7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99F6" w14:textId="0936855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k-tailed storm petrel abundance M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30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8F8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FC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46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6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88BF16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4F58" w14:textId="45B6017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E5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AF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21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inner shelf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06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296" w14:textId="6508B54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k-tailed storm petrel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B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873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E2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F88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38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4FB0871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0F4" w14:textId="738CDA7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4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87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1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 Line - oceanic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0F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29A" w14:textId="246B3A2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Fork-tailed storm petrel abundance Septemb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4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15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99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D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4E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2FA318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549" w14:textId="51C0622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1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F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B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C3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679F" w14:textId="73F93A2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 oystercatcher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0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C70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32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5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24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E611B9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5DDC" w14:textId="238A3E7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ED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2F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E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A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729" w14:textId="0FCA8E8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rachyramphus murrelet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40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B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C3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9E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5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6B698E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A8F" w14:textId="467292A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86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260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E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F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833" w14:textId="37DB764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D7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9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0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3C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F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4CD58B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FAF" w14:textId="474EE89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5C4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A3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9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8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E78" w14:textId="4731B12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arlequin duck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F7A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D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6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7D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8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E092B4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6A2" w14:textId="245CDDC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8E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0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CA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A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915A" w14:textId="0A0C83B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geon guillemot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0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5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2A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DC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2FE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D138DF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AE9" w14:textId="4AFC8FC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F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D8F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EB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F06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D4A" w14:textId="6B7D398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lack oystercatcher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E0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FB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68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9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4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7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11A59C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209" w14:textId="30959BA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58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B7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31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E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423" w14:textId="435A56F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rachyramphus murrelet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E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7D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3E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4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85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D87F66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596" w14:textId="7B91A40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363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5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2C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AE8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6BDA" w14:textId="4B34A7C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mmon murre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8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32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B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698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8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1218D4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4B0" w14:textId="0B0FB0D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5B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D9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4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307" w14:textId="235B595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arlequin duck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B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026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F9B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96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E9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6CAE7CF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1DD" w14:textId="4E04698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B6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23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DB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E4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C5F0" w14:textId="258F7B0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geon guillemot abundance summ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5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119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C7D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78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58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242CFB9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BA61" w14:textId="64C8AE3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1D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836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Marine bird die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72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owi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8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2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Birds percent volume in glaucous-winged gull diet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D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09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E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C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00C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USFWS</w:t>
            </w:r>
          </w:p>
        </w:tc>
      </w:tr>
      <w:tr w:rsidR="00837FA3" w:rsidRPr="003C6879" w14:paraId="46CE05C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8307" w14:textId="2CAB60F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43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tt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3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ore-based observ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0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8B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9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a otter foraging (energy recovery rat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08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FD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52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3F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1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0C03BA9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8088" w14:textId="1AF838A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8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tt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DB3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ore-based observ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ACE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939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74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a otter foraging (energy recovery rat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3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E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E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9E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2A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39711D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DF19" w14:textId="5CDA928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6B9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Otte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44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hore-based observ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9E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F1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75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a otter foraging (energy recovery rate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E6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8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E8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F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1B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28DEC60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2855" w14:textId="3FB7EDC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697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2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2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5F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11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arbor seal abundance in water and on 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9D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3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46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9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4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D74C44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F248" w14:textId="51402556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2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F2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CC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3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E37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arbor seal abundance in water and on 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5B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F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A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67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29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5B5B5A1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BEF8" w14:textId="0A1F6B0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F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71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91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laska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CA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293B" w14:textId="326638B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abundance in water and on 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46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87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1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F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E50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276082F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4F44" w14:textId="7BF58FB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9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D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38C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A1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A240" w14:textId="40F90E7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abundance in water and on 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54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3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5D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3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7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18A4070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2E4" w14:textId="6C832C9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1F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B7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erial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F1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ern GO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E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9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non-pup abundance on haul outs and rooker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F7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C2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5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02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97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8D95BD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203B" w14:textId="26422AD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6F6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4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erial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35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ern GO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5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762" w14:textId="43D5D82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teller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ea lion pup abundance on haul outs and rooker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3B0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45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8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77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D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15C4B5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2225" w14:textId="6A99F10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3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3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erial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82B" w14:textId="639A9A8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ern GO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67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AEA4" w14:textId="006DB61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non-pup abundance on haul outs and rooker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7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24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A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83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B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64D157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378" w14:textId="578AE5B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8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8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erial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F69" w14:textId="3D28252F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ern GO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B2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489" w14:textId="7778E49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pup abundance on haul outs and rookeri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7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CAE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084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2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9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19389FE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85F" w14:textId="3D9E056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3C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43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sland - based remote camera observ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4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iswell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7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4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age-1+ abundance on Chiswell Is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9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47C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82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A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D29" w14:textId="2C34B3E5" w:rsidR="00837FA3" w:rsidRPr="003C6879" w:rsidRDefault="00865C3E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LC</w:t>
            </w:r>
          </w:p>
        </w:tc>
      </w:tr>
      <w:tr w:rsidR="00837FA3" w:rsidRPr="003C6879" w14:paraId="09558E2A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934E" w14:textId="70FB395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CE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niped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E7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Island - based remote camera observ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CA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iswell Is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30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FD6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teller sea lion pup abundance on Chiswell Is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644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F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06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2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BF0F" w14:textId="7CE62A29" w:rsidR="00837FA3" w:rsidRPr="003C6879" w:rsidRDefault="00865C3E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LC</w:t>
            </w:r>
          </w:p>
        </w:tc>
      </w:tr>
      <w:tr w:rsidR="00837FA3" w:rsidRPr="003C6879" w14:paraId="6A12088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85AD" w14:textId="0F19778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C7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h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A8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7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E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FA2" w14:textId="17D9CB9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ump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ck whale individuals encountered per day of surveying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F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EB3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591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5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0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379AF95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FC29" w14:textId="77FD965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35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h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E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3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787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8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iller whale individual per day encounter ra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6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C7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6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F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E2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6A52B2B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9FBF" w14:textId="544FACF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B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hale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C2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essel-based surve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D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522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EA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iller whale encounter ra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D5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07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54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BF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B2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WA</w:t>
            </w:r>
          </w:p>
        </w:tc>
      </w:tr>
      <w:tr w:rsidR="00837FA3" w:rsidRPr="003C6879" w14:paraId="7D32EBA0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E216" w14:textId="1373B60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30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8225" w14:textId="0BCF75A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73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 and Copper Ri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60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BC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inook salmon,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E1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C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5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C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D0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5CF88229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FEC" w14:textId="1F220690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FA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95FA" w14:textId="0A6EA9B3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60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 and Copper Ri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2EE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51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ho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9E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D7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2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9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55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4CC437BF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116" w14:textId="1BF0C2A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2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092C" w14:textId="7B09280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AF2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 and Copper Ri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B8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AE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k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B1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A6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1E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C31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638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65430971" w14:textId="77777777" w:rsidTr="00837FA3">
        <w:trPr>
          <w:trHeight w:val="660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6937" w14:textId="76BD9C2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D2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C2EE" w14:textId="48FF4D8A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DC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rince William Sound and Copper Riv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B7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36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um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C6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0CA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2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B5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8C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7F4E3BF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F1F" w14:textId="5B9B596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EB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FB1" w14:textId="354EB87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E0B5" w14:textId="26F841E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D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47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inook salmon,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96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65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325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0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10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28247A3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B00B" w14:textId="1BEC736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1FB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687" w14:textId="294182B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8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78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7D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ho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23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069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36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9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92E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7C555A9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44E" w14:textId="0C6892A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34C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FFAB" w14:textId="0EBFD78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33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4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955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ink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9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8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91C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2A8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F7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6DBEBC1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B24" w14:textId="545ADE4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A1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039" w14:textId="7727F1F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BF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56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E7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hum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8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64D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E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9D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D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DFG</w:t>
            </w:r>
          </w:p>
        </w:tc>
      </w:tr>
      <w:tr w:rsidR="00837FA3" w:rsidRPr="003C6879" w14:paraId="7B5E984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98B" w14:textId="440BEDF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48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21E" w14:textId="7D0AEF0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22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alde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1EF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4A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00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1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B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B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94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1F0B14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8495" w14:textId="1FF7784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19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191" w14:textId="06D5BAC3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21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alde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72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A9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2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69F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E0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6D6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5F9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8000D2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B3F" w14:textId="3531A58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B1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EEA5" w14:textId="25831DD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63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1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ED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E7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2FB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8C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FE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5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D04E97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68F" w14:textId="64278A1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A0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FB1C" w14:textId="123B505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A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E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57F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E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FB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FE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B7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7E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2C9629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0401" w14:textId="1DDD5A6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104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97AA" w14:textId="43314B4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11B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7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D82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EE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6D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25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0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D4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6BE763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26C" w14:textId="3E148DF8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0A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B471" w14:textId="2EF8D485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16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E8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84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20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A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D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0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B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8ED97A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96A" w14:textId="0420C47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33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F8E" w14:textId="623898F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768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C7A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048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F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8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BB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9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D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6B16C04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9D0F" w14:textId="460BE1C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46B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BDF7" w14:textId="47B89FF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6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D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697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0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AC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5A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AA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57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7857CA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1C8" w14:textId="10AE33E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0E5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40E" w14:textId="77CED7C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E7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99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B8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8B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5E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E8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1F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BF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68C184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DAD" w14:textId="57D5B97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B3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B6A" w14:textId="6EC302BA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53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8D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A0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5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A8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B0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65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C0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6798C65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927" w14:textId="6E80BA5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93B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0AC2" w14:textId="36601BA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735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9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2ED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22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38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B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66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6A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79E316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672" w14:textId="073848E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BE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3E7" w14:textId="0D54630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B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81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9B5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ockeye salmon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B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4E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40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07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7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09BE968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2A2" w14:textId="554B102B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57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493" w14:textId="4768286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E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alde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66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9C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E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EB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7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2D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7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4A6DAEA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6E45" w14:textId="238ED22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DA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BB75" w14:textId="48F6F414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36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Valdez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6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734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4C9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4E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46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D1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74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0C811278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8A6" w14:textId="6D2712E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4E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2BF" w14:textId="4B2AE0BB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3AF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DF3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282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ED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E1E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10F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C5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B7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BAB8F2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CB3" w14:textId="2DD95D2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05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E14" w14:textId="12733D6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8F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C2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E37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63B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7C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27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0D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21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78CC9AA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EB55" w14:textId="1CF7016A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986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AE2F" w14:textId="184929C1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1EF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8D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C6B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7D2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DB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4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51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2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856C055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8A9B" w14:textId="0D0BCBF4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1C4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AA7C" w14:textId="0409059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23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ewar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486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D29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A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3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F94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27E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69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A0F304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478" w14:textId="341688B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129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471D" w14:textId="33C68AE0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5D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6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7B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CE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03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01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2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5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6628926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6BB" w14:textId="0FB3E95D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2C3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DD26" w14:textId="5476C8F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57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6F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7F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83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82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68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73C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06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64F03E0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F49" w14:textId="68E0859E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790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E43" w14:textId="701CECD8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D6B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2F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148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ollock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40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02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6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DA2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4C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ACF25E7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7554" w14:textId="3D259C8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3FD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BCD" w14:textId="6809400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222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6A5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517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ollock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46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21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6C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AC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71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76EEA34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923" w14:textId="38357A0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F9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21D3" w14:textId="0013F91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D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E1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A20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15C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7C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A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6D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9C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B0A876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05F" w14:textId="3D2284D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BCA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D6F" w14:textId="47BC53A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D7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odiak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4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D1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0E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89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FA2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5A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7D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D76E0A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FEF1" w14:textId="15EDF8F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53AB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BA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0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7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600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D1F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417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C16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F9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D6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BCD59A9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6F0" w14:textId="6D66838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30B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BEE" w14:textId="1AC0DEC2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9F8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Kenai Peninsul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1E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6E2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06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0F9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E73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3C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A0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14CE65D1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F51" w14:textId="3DC6F46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58E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A85C" w14:textId="05D1041C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9B9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6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085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18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414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69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18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B9F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80C83E6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D08" w14:textId="4403A302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lastRenderedPageBreak/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B9B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E0DA" w14:textId="33043B2E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BB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41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36F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B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7A2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C4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FF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3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D30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3CC337AD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0DE" w14:textId="15F5F2E5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B38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4DFB" w14:textId="4C59C13F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62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FC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69D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ollock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634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A5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8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FC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12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6A9B2E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387" w14:textId="554A4B4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62B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DB7" w14:textId="2F1FF079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3EA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1F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153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ollock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66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6C5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1C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15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98D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77259552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F4F" w14:textId="3FCB077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248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360" w14:textId="46BAF99D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3EA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9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274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CD3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16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68B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9B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50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318EAA3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6B70" w14:textId="37666ED7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6F9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D8B" w14:textId="672D0033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A05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Hom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432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764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66D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E0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045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F5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17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7C2D18B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287" w14:textId="5AF52961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E1D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D8E" w14:textId="5F4DEFF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725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5B8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6DD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revenu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AD3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39C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3BF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D4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253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255E248C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E5D" w14:textId="072BE549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11A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07C8" w14:textId="57B30C76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9A2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4DD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BAE0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Sablefish pounds harveste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07E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6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1E6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2A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75E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3C2B27E" w14:textId="77777777" w:rsidTr="00837FA3">
        <w:trPr>
          <w:trHeight w:val="345"/>
        </w:trPr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8B5" w14:textId="578EE2CF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DC91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883" w14:textId="251CEF7A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134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DA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9AFC6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revenue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1313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91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0D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00B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A7D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837FA3" w:rsidRPr="003C6879" w14:paraId="5449A8CC" w14:textId="77777777" w:rsidTr="00837FA3">
        <w:trPr>
          <w:trHeight w:val="345"/>
        </w:trPr>
        <w:tc>
          <w:tcPr>
            <w:tcW w:w="5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77BE" w14:textId="5B0A194C" w:rsidR="00837FA3" w:rsidRPr="00837FA3" w:rsidRDefault="00837FA3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7FA3">
              <w:rPr>
                <w:rFonts w:cstheme="minorHAnsi"/>
                <w:sz w:val="16"/>
                <w:szCs w:val="16"/>
              </w:rPr>
              <w:t>187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257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Groundfish</w:t>
            </w:r>
          </w:p>
        </w:tc>
        <w:tc>
          <w:tcPr>
            <w:tcW w:w="18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B0D0" w14:textId="05691EEA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mmercial fishing permit holders</w:t>
            </w:r>
          </w:p>
        </w:tc>
        <w:tc>
          <w:tcPr>
            <w:tcW w:w="13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E60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Cordova</w:t>
            </w:r>
          </w:p>
        </w:tc>
        <w:tc>
          <w:tcPr>
            <w:tcW w:w="6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FC9A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33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D7A28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Pacific cod pounds harvested</w:t>
            </w:r>
          </w:p>
        </w:tc>
        <w:tc>
          <w:tcPr>
            <w:tcW w:w="7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450C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7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A237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1569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39AF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10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AE91" w14:textId="77777777" w:rsidR="00837FA3" w:rsidRPr="003C6879" w:rsidRDefault="00837FA3" w:rsidP="00837F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C6879">
              <w:rPr>
                <w:rFonts w:eastAsia="Times New Roman" w:cs="Times New Roman"/>
                <w:color w:val="000000"/>
                <w:sz w:val="16"/>
                <w:szCs w:val="16"/>
              </w:rPr>
              <w:t>AFSC</w:t>
            </w:r>
          </w:p>
        </w:tc>
      </w:tr>
      <w:tr w:rsidR="003C6879" w:rsidRPr="003C6879" w14:paraId="2FDBDC22" w14:textId="77777777" w:rsidTr="00837FA3">
        <w:trPr>
          <w:trHeight w:val="330"/>
        </w:trPr>
        <w:tc>
          <w:tcPr>
            <w:tcW w:w="5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75D3" w14:textId="77777777" w:rsidR="003C6879" w:rsidRPr="00837FA3" w:rsidRDefault="003C6879" w:rsidP="00837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D3A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8DA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F38E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FE9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CB44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F93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C5D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68D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859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21B" w14:textId="77777777" w:rsidR="003C6879" w:rsidRPr="003C6879" w:rsidRDefault="003C6879" w:rsidP="003C6879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245512A4" w14:textId="77777777" w:rsidR="004636F9" w:rsidRDefault="004636F9" w:rsidP="004636F9"/>
    <w:p w14:paraId="068C9BBC" w14:textId="1B565F54" w:rsidR="0052135C" w:rsidRDefault="0052135C" w:rsidP="00EC5B0D"/>
    <w:p w14:paraId="13F490EB" w14:textId="14FB76C2" w:rsidR="00EC5B0D" w:rsidRDefault="0052135C" w:rsidP="00EC5B0D">
      <w:r w:rsidRPr="0052135C">
        <w:t xml:space="preserve"> </w:t>
      </w:r>
    </w:p>
    <w:p w14:paraId="0BA5B06C" w14:textId="0D9299F7" w:rsidR="00EC5B0D" w:rsidRDefault="00EC5B0D" w:rsidP="00EC5B0D">
      <w:pPr>
        <w:sectPr w:rsidR="00EC5B0D" w:rsidSect="00D35B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BE9E51" w14:textId="15D6188D" w:rsidR="004B0579" w:rsidRDefault="004B0579" w:rsidP="004B0579">
      <w:r>
        <w:lastRenderedPageBreak/>
        <w:t xml:space="preserve">Table S2. Model results from </w:t>
      </w:r>
      <w:r w:rsidR="00D425FC">
        <w:t xml:space="preserve">dynamic factor analysis </w:t>
      </w:r>
      <w:r>
        <w:t>of 187 biological time series spanning 2010-2018 and encompassing the 2014-2016 northeast Pacific marine heatwave. The top five ranking models are shown based on</w:t>
      </w:r>
      <w:r w:rsidR="00D425FC">
        <w:t xml:space="preserve"> Akaike’s Information Criterion corrected for small sample sizes</w:t>
      </w:r>
      <w:r>
        <w:t xml:space="preserve"> </w:t>
      </w:r>
      <w:r w:rsidR="00D425FC">
        <w:t>(</w:t>
      </w:r>
      <w:r w:rsidRPr="00443D76">
        <w:t>ΔAICc</w:t>
      </w:r>
      <w:r w:rsidR="00D425FC">
        <w:t>)</w:t>
      </w:r>
      <w:r>
        <w:t>. A total of nine models were run that included three different variance structures for the R matrix and three possible trends for each variance structure. Results shown are variance structure, number of trends tested, log likelihood (</w:t>
      </w:r>
      <w:r w:rsidRPr="00443D76">
        <w:t>logLik</w:t>
      </w:r>
      <w:r>
        <w:t xml:space="preserve">) number of parameters (K), </w:t>
      </w:r>
      <w:r w:rsidR="00D425FC">
        <w:t>and</w:t>
      </w:r>
      <w:r>
        <w:t xml:space="preserve"> </w:t>
      </w:r>
      <w:r w:rsidRPr="00443D76">
        <w:t>ΔAICc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794"/>
        <w:gridCol w:w="1148"/>
        <w:gridCol w:w="630"/>
        <w:gridCol w:w="736"/>
      </w:tblGrid>
      <w:tr w:rsidR="004B0579" w14:paraId="7F3F1415" w14:textId="77777777" w:rsidTr="004B0579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C4346" w14:textId="77777777" w:rsidR="004B0579" w:rsidRDefault="004B0579" w:rsidP="004B0579">
            <w:r>
              <w:t>Variance structur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3D9099" w14:textId="77777777" w:rsidR="004B0579" w:rsidRDefault="004B0579" w:rsidP="004B0579">
            <w:pPr>
              <w:jc w:val="center"/>
            </w:pPr>
            <w:r w:rsidRPr="00443D76">
              <w:t># of trend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11D75" w14:textId="77777777" w:rsidR="004B0579" w:rsidRDefault="004B0579" w:rsidP="004B0579">
            <w:pPr>
              <w:jc w:val="center"/>
            </w:pPr>
            <w:r w:rsidRPr="00443D76">
              <w:t>logLik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3C175" w14:textId="77777777" w:rsidR="004B0579" w:rsidRDefault="004B0579" w:rsidP="004B0579">
            <w:pPr>
              <w:jc w:val="center"/>
            </w:pPr>
            <w:r w:rsidRPr="00443D76">
              <w:t>K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9188F0" w14:textId="77777777" w:rsidR="004B0579" w:rsidRDefault="004B0579" w:rsidP="004B0579">
            <w:pPr>
              <w:jc w:val="center"/>
            </w:pPr>
            <w:r w:rsidRPr="00443D76">
              <w:t>ΔAICc</w:t>
            </w:r>
          </w:p>
        </w:tc>
      </w:tr>
      <w:tr w:rsidR="004B0579" w14:paraId="2BA31527" w14:textId="77777777" w:rsidTr="004B0579">
        <w:tc>
          <w:tcPr>
            <w:tcW w:w="3458" w:type="dxa"/>
            <w:tcBorders>
              <w:top w:val="single" w:sz="4" w:space="0" w:color="auto"/>
            </w:tcBorders>
          </w:tcPr>
          <w:p w14:paraId="31F272F9" w14:textId="77777777" w:rsidR="004B0579" w:rsidRDefault="004B0579" w:rsidP="004B0579">
            <w:r w:rsidRPr="00443D76">
              <w:t>same variance and covarianc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D319259" w14:textId="77777777" w:rsidR="004B0579" w:rsidRDefault="004B0579" w:rsidP="004B0579">
            <w:pPr>
              <w:jc w:val="center"/>
            </w:pPr>
            <w:r w:rsidRPr="00443D76">
              <w:t>1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1C83CA5" w14:textId="77777777" w:rsidR="004B0579" w:rsidRDefault="004B0579" w:rsidP="004B0579">
            <w:pPr>
              <w:jc w:val="center"/>
            </w:pPr>
            <w:r w:rsidRPr="0085135F">
              <w:t>-1867.</w:t>
            </w:r>
            <w: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CB5763" w14:textId="77777777" w:rsidR="004B0579" w:rsidRDefault="004B0579" w:rsidP="004B0579">
            <w:pPr>
              <w:jc w:val="center"/>
            </w:pPr>
            <w:r w:rsidRPr="00B70E2E">
              <w:t>19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14:paraId="38E45BD0" w14:textId="77777777" w:rsidR="004B0579" w:rsidRDefault="004B0579" w:rsidP="004B0579">
            <w:pPr>
              <w:jc w:val="center"/>
            </w:pPr>
            <w:r w:rsidRPr="00584C9A">
              <w:t>0</w:t>
            </w:r>
          </w:p>
        </w:tc>
      </w:tr>
      <w:tr w:rsidR="004B0579" w14:paraId="6BA637D9" w14:textId="77777777" w:rsidTr="004B0579">
        <w:tc>
          <w:tcPr>
            <w:tcW w:w="3458" w:type="dxa"/>
          </w:tcPr>
          <w:p w14:paraId="2A6F43CC" w14:textId="77777777" w:rsidR="004B0579" w:rsidRDefault="004B0579" w:rsidP="004B0579">
            <w:r w:rsidRPr="00443D76">
              <w:t>same variance, no covariance</w:t>
            </w:r>
          </w:p>
        </w:tc>
        <w:tc>
          <w:tcPr>
            <w:tcW w:w="794" w:type="dxa"/>
          </w:tcPr>
          <w:p w14:paraId="0988BFA8" w14:textId="77777777" w:rsidR="004B0579" w:rsidRDefault="004B0579" w:rsidP="004B0579">
            <w:pPr>
              <w:jc w:val="center"/>
            </w:pPr>
            <w:r w:rsidRPr="00443D76">
              <w:t>1</w:t>
            </w:r>
          </w:p>
        </w:tc>
        <w:tc>
          <w:tcPr>
            <w:tcW w:w="1148" w:type="dxa"/>
          </w:tcPr>
          <w:p w14:paraId="5E2D3BA3" w14:textId="77777777" w:rsidR="004B0579" w:rsidRDefault="004B0579" w:rsidP="004B0579">
            <w:pPr>
              <w:jc w:val="center"/>
            </w:pPr>
            <w:r w:rsidRPr="0085135F">
              <w:t>-1871.</w:t>
            </w:r>
            <w:r>
              <w:t>6</w:t>
            </w:r>
          </w:p>
        </w:tc>
        <w:tc>
          <w:tcPr>
            <w:tcW w:w="630" w:type="dxa"/>
          </w:tcPr>
          <w:p w14:paraId="0855D17B" w14:textId="77777777" w:rsidR="004B0579" w:rsidRDefault="004B0579" w:rsidP="004B0579">
            <w:pPr>
              <w:jc w:val="center"/>
            </w:pPr>
            <w:r w:rsidRPr="00B70E2E">
              <w:t>192</w:t>
            </w:r>
          </w:p>
        </w:tc>
        <w:tc>
          <w:tcPr>
            <w:tcW w:w="736" w:type="dxa"/>
            <w:shd w:val="clear" w:color="auto" w:fill="auto"/>
          </w:tcPr>
          <w:p w14:paraId="5F52196C" w14:textId="77777777" w:rsidR="004B0579" w:rsidRDefault="004B0579" w:rsidP="004B0579">
            <w:pPr>
              <w:jc w:val="center"/>
            </w:pPr>
            <w:r w:rsidRPr="00584C9A">
              <w:t>5.</w:t>
            </w:r>
            <w:r>
              <w:t>8</w:t>
            </w:r>
          </w:p>
        </w:tc>
      </w:tr>
      <w:tr w:rsidR="004B0579" w14:paraId="390B1FC1" w14:textId="77777777" w:rsidTr="004B0579">
        <w:tc>
          <w:tcPr>
            <w:tcW w:w="3458" w:type="dxa"/>
          </w:tcPr>
          <w:p w14:paraId="62B96416" w14:textId="77777777" w:rsidR="004B0579" w:rsidRDefault="004B0579" w:rsidP="004B0579">
            <w:r w:rsidRPr="00443D76">
              <w:t>same variance and covariance</w:t>
            </w:r>
          </w:p>
        </w:tc>
        <w:tc>
          <w:tcPr>
            <w:tcW w:w="794" w:type="dxa"/>
          </w:tcPr>
          <w:p w14:paraId="7D417B54" w14:textId="77777777" w:rsidR="004B0579" w:rsidRDefault="004B0579" w:rsidP="004B0579">
            <w:pPr>
              <w:jc w:val="center"/>
            </w:pPr>
            <w:r w:rsidRPr="00443D76">
              <w:t>2</w:t>
            </w:r>
          </w:p>
        </w:tc>
        <w:tc>
          <w:tcPr>
            <w:tcW w:w="1148" w:type="dxa"/>
          </w:tcPr>
          <w:p w14:paraId="54252F77" w14:textId="77777777" w:rsidR="004B0579" w:rsidRDefault="004B0579" w:rsidP="004B0579">
            <w:pPr>
              <w:jc w:val="center"/>
            </w:pPr>
            <w:r w:rsidRPr="0085135F">
              <w:t>-1662.</w:t>
            </w:r>
            <w:r>
              <w:t>3</w:t>
            </w:r>
          </w:p>
        </w:tc>
        <w:tc>
          <w:tcPr>
            <w:tcW w:w="630" w:type="dxa"/>
          </w:tcPr>
          <w:p w14:paraId="319ABC14" w14:textId="77777777" w:rsidR="004B0579" w:rsidRDefault="004B0579" w:rsidP="004B0579">
            <w:pPr>
              <w:jc w:val="center"/>
            </w:pPr>
            <w:r w:rsidRPr="00B70E2E">
              <w:t>383</w:t>
            </w:r>
          </w:p>
        </w:tc>
        <w:tc>
          <w:tcPr>
            <w:tcW w:w="736" w:type="dxa"/>
            <w:shd w:val="clear" w:color="auto" w:fill="auto"/>
          </w:tcPr>
          <w:p w14:paraId="182E088F" w14:textId="77777777" w:rsidR="004B0579" w:rsidRDefault="004B0579" w:rsidP="004B0579">
            <w:pPr>
              <w:jc w:val="center"/>
            </w:pPr>
            <w:r w:rsidRPr="00584C9A">
              <w:t>164.</w:t>
            </w:r>
            <w:r>
              <w:t>8</w:t>
            </w:r>
          </w:p>
        </w:tc>
      </w:tr>
      <w:tr w:rsidR="004B0579" w14:paraId="40A48232" w14:textId="77777777" w:rsidTr="004B0579">
        <w:tc>
          <w:tcPr>
            <w:tcW w:w="3458" w:type="dxa"/>
          </w:tcPr>
          <w:p w14:paraId="7ACE05BA" w14:textId="77777777" w:rsidR="004B0579" w:rsidRDefault="004B0579" w:rsidP="004B0579">
            <w:r w:rsidRPr="00443D76">
              <w:t>same variance, no covariance</w:t>
            </w:r>
          </w:p>
        </w:tc>
        <w:tc>
          <w:tcPr>
            <w:tcW w:w="794" w:type="dxa"/>
          </w:tcPr>
          <w:p w14:paraId="4CBEAFDF" w14:textId="77777777" w:rsidR="004B0579" w:rsidRDefault="004B0579" w:rsidP="004B0579">
            <w:pPr>
              <w:jc w:val="center"/>
            </w:pPr>
            <w:r w:rsidRPr="00443D76">
              <w:t>2</w:t>
            </w:r>
          </w:p>
        </w:tc>
        <w:tc>
          <w:tcPr>
            <w:tcW w:w="1148" w:type="dxa"/>
          </w:tcPr>
          <w:p w14:paraId="4A6DEF3A" w14:textId="77777777" w:rsidR="004B0579" w:rsidRDefault="004B0579" w:rsidP="004B0579">
            <w:pPr>
              <w:jc w:val="center"/>
            </w:pPr>
            <w:r w:rsidRPr="0085135F">
              <w:t>-1670.</w:t>
            </w:r>
            <w:r>
              <w:t>4</w:t>
            </w:r>
          </w:p>
        </w:tc>
        <w:tc>
          <w:tcPr>
            <w:tcW w:w="630" w:type="dxa"/>
          </w:tcPr>
          <w:p w14:paraId="767F6F84" w14:textId="77777777" w:rsidR="004B0579" w:rsidRDefault="004B0579" w:rsidP="004B0579">
            <w:pPr>
              <w:jc w:val="center"/>
            </w:pPr>
            <w:r w:rsidRPr="00B70E2E">
              <w:t>382</w:t>
            </w:r>
          </w:p>
        </w:tc>
        <w:tc>
          <w:tcPr>
            <w:tcW w:w="736" w:type="dxa"/>
            <w:shd w:val="clear" w:color="auto" w:fill="auto"/>
          </w:tcPr>
          <w:p w14:paraId="11E606EE" w14:textId="77777777" w:rsidR="004B0579" w:rsidRDefault="004B0579" w:rsidP="004B0579">
            <w:pPr>
              <w:jc w:val="center"/>
            </w:pPr>
            <w:r w:rsidRPr="00584C9A">
              <w:t>177.</w:t>
            </w:r>
            <w:r>
              <w:t>4</w:t>
            </w:r>
          </w:p>
        </w:tc>
      </w:tr>
      <w:tr w:rsidR="004B0579" w14:paraId="5F2F1B09" w14:textId="77777777" w:rsidTr="004B0579">
        <w:tc>
          <w:tcPr>
            <w:tcW w:w="3458" w:type="dxa"/>
            <w:tcBorders>
              <w:bottom w:val="single" w:sz="4" w:space="0" w:color="auto"/>
            </w:tcBorders>
          </w:tcPr>
          <w:p w14:paraId="022398AD" w14:textId="77777777" w:rsidR="004B0579" w:rsidRDefault="004B0579" w:rsidP="004B0579">
            <w:r w:rsidRPr="00443D76">
              <w:t>different variance, no covariance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AA4D687" w14:textId="77777777" w:rsidR="004B0579" w:rsidRDefault="004B0579" w:rsidP="004B0579">
            <w:pPr>
              <w:jc w:val="center"/>
            </w:pPr>
            <w:r w:rsidRPr="00443D76">
              <w:t>1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10C6BCEF" w14:textId="77777777" w:rsidR="004B0579" w:rsidRDefault="004B0579" w:rsidP="004B0579">
            <w:pPr>
              <w:jc w:val="center"/>
            </w:pPr>
            <w:r>
              <w:t>-1792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34AD6AC" w14:textId="77777777" w:rsidR="004B0579" w:rsidRDefault="004B0579" w:rsidP="004B0579">
            <w:pPr>
              <w:jc w:val="center"/>
            </w:pPr>
            <w:r w:rsidRPr="00B70E2E">
              <w:t>382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14:paraId="591A40A7" w14:textId="77777777" w:rsidR="004B0579" w:rsidRDefault="004B0579" w:rsidP="004B0579">
            <w:pPr>
              <w:jc w:val="center"/>
            </w:pPr>
            <w:r w:rsidRPr="00584C9A">
              <w:t>421.0</w:t>
            </w:r>
          </w:p>
        </w:tc>
      </w:tr>
    </w:tbl>
    <w:p w14:paraId="15D917CF" w14:textId="6F090163" w:rsidR="00BA536F" w:rsidRDefault="00BA536F">
      <w:r>
        <w:br w:type="page"/>
      </w:r>
    </w:p>
    <w:p w14:paraId="5A6D5B69" w14:textId="085B6EA8" w:rsidR="00BA536F" w:rsidRDefault="00D66874">
      <w:r>
        <w:rPr>
          <w:noProof/>
        </w:rPr>
        <w:lastRenderedPageBreak/>
        <w:drawing>
          <wp:inline distT="0" distB="0" distL="0" distR="0" wp14:anchorId="56BA8580" wp14:editId="49DCBB3A">
            <wp:extent cx="5963044" cy="5544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233" cy="5570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19032" w14:textId="523D42DC" w:rsidR="00BA536F" w:rsidRDefault="00BA536F">
      <w:r>
        <w:t>Figure S1. Correlation of biological time series by taxa and metric with (</w:t>
      </w:r>
      <w:r w:rsidR="00D425FC">
        <w:t>a</w:t>
      </w:r>
      <w:r>
        <w:t>) non-metric multidimensional scaling (nMDS) axis 1 and (</w:t>
      </w:r>
      <w:r w:rsidR="00D425FC">
        <w:t>b</w:t>
      </w:r>
      <w:r>
        <w:t xml:space="preserve">) nMDS axis 2 (bars depict median, boxes are first and third quartiles, whiskers extend to the most extreme data point up to 1.5 </w:t>
      </w:r>
      <w:r>
        <w:rPr>
          <w:rFonts w:cstheme="minorHAnsi"/>
        </w:rPr>
        <w:t>×</w:t>
      </w:r>
      <w:r>
        <w:t xml:space="preserve"> the interquartile range beyond the box, and open circles are outliers).</w:t>
      </w:r>
      <w:r>
        <w:br w:type="page"/>
      </w:r>
    </w:p>
    <w:p w14:paraId="32226F86" w14:textId="1C5C6350" w:rsidR="006B2224" w:rsidRDefault="00D66874">
      <w:r>
        <w:rPr>
          <w:noProof/>
        </w:rPr>
        <w:lastRenderedPageBreak/>
        <w:drawing>
          <wp:inline distT="0" distB="0" distL="0" distR="0" wp14:anchorId="0D753979" wp14:editId="7F35ED2F">
            <wp:extent cx="5625348" cy="4403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742" cy="441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C4562" w14:textId="517896F6" w:rsidR="006B2224" w:rsidRDefault="006B2224">
      <w:r>
        <w:t xml:space="preserve">Figure </w:t>
      </w:r>
      <w:r w:rsidR="00BA536F">
        <w:t>S2</w:t>
      </w:r>
      <w:r>
        <w:t xml:space="preserve">. </w:t>
      </w:r>
      <w:r w:rsidR="009B5AFB">
        <w:t xml:space="preserve">Comparison of the annual </w:t>
      </w:r>
      <w:r w:rsidR="00B446EF">
        <w:t xml:space="preserve">(a) east and (b) west </w:t>
      </w:r>
      <w:r w:rsidR="00DB6DEF">
        <w:t>Gulf of Alaska</w:t>
      </w:r>
      <w:r w:rsidR="009B5AFB">
        <w:t xml:space="preserve"> community from 2010-2018 by non-metric </w:t>
      </w:r>
      <w:r w:rsidR="00B31338">
        <w:t>m</w:t>
      </w:r>
      <w:r w:rsidR="009B5AFB">
        <w:t>ulti-</w:t>
      </w:r>
      <w:r w:rsidR="00B31338">
        <w:t>d</w:t>
      </w:r>
      <w:r w:rsidR="009B5AFB">
        <w:t xml:space="preserve">imensional </w:t>
      </w:r>
      <w:r w:rsidR="00B31338">
        <w:t>s</w:t>
      </w:r>
      <w:r w:rsidR="009B5AFB">
        <w:t>caling of normalized Euclidean distances</w:t>
      </w:r>
      <w:r w:rsidR="00B31338">
        <w:t>;</w:t>
      </w:r>
      <w:r w:rsidR="009B5AFB">
        <w:t xml:space="preserve"> </w:t>
      </w:r>
      <w:r w:rsidR="00B31338">
        <w:t xml:space="preserve">the </w:t>
      </w:r>
      <w:r w:rsidR="009B5AFB">
        <w:t xml:space="preserve">vector connects each year through time. Cluster analyses </w:t>
      </w:r>
      <w:r w:rsidR="00B446EF">
        <w:t>of (</w:t>
      </w:r>
      <w:r w:rsidR="00297DDB">
        <w:t>c</w:t>
      </w:r>
      <w:r w:rsidR="00B446EF">
        <w:t>) east and (</w:t>
      </w:r>
      <w:r w:rsidR="00297DDB">
        <w:t>d</w:t>
      </w:r>
      <w:r w:rsidR="00B446EF">
        <w:t xml:space="preserve">) west </w:t>
      </w:r>
      <w:r w:rsidR="009B5AFB">
        <w:t>show statistically significant groupings (solid lines in dendrogram); dashed lines connect grouped samples determined by SIMPROF and denoted b</w:t>
      </w:r>
      <w:r w:rsidR="00B446EF">
        <w:t>y symbols and letter groups for east ‘Esimp’ and w</w:t>
      </w:r>
      <w:r w:rsidR="009B5AFB">
        <w:t xml:space="preserve">est ‘Wsimp’. </w:t>
      </w:r>
      <w:r w:rsidR="00B31338">
        <w:t>For this analysis, w</w:t>
      </w:r>
      <w:r w:rsidR="009B5AFB">
        <w:t xml:space="preserve">e used a subset of </w:t>
      </w:r>
      <w:r w:rsidR="00297DDB">
        <w:t>time series</w:t>
      </w:r>
      <w:r w:rsidR="009B5AFB">
        <w:t xml:space="preserve"> (n</w:t>
      </w:r>
      <w:r w:rsidR="00DB6DEF">
        <w:t xml:space="preserve"> </w:t>
      </w:r>
      <w:r w:rsidR="009B5AFB">
        <w:t>=</w:t>
      </w:r>
      <w:r w:rsidR="00DB6DEF">
        <w:t xml:space="preserve"> </w:t>
      </w:r>
      <w:r w:rsidR="009B5AFB">
        <w:t xml:space="preserve">93 out of </w:t>
      </w:r>
      <w:r w:rsidR="0071529E">
        <w:t>187</w:t>
      </w:r>
      <w:r w:rsidR="009B5AFB">
        <w:t xml:space="preserve">) </w:t>
      </w:r>
      <w:r w:rsidR="00B31338">
        <w:t xml:space="preserve">for </w:t>
      </w:r>
      <w:r w:rsidR="00CD1D23">
        <w:t>available</w:t>
      </w:r>
      <w:r w:rsidR="009B5AFB">
        <w:t xml:space="preserve"> data specific to the East (n</w:t>
      </w:r>
      <w:r w:rsidR="00DB6DEF">
        <w:t xml:space="preserve"> </w:t>
      </w:r>
      <w:r w:rsidR="009B5AFB">
        <w:t>=</w:t>
      </w:r>
      <w:r w:rsidR="00DB6DEF">
        <w:t xml:space="preserve"> </w:t>
      </w:r>
      <w:r w:rsidR="009B5AFB">
        <w:t>63) and West (n</w:t>
      </w:r>
      <w:r w:rsidR="00DB6DEF">
        <w:t xml:space="preserve"> </w:t>
      </w:r>
      <w:r w:rsidR="009B5AFB">
        <w:t>=</w:t>
      </w:r>
      <w:r w:rsidR="00DB6DEF">
        <w:t xml:space="preserve"> </w:t>
      </w:r>
      <w:r w:rsidR="009B5AFB">
        <w:t>36) of the Gulf of Alaska</w:t>
      </w:r>
      <w:r w:rsidR="00C0571E">
        <w:t xml:space="preserve"> (Table S1)</w:t>
      </w:r>
      <w:r w:rsidR="009B5AFB">
        <w:t>.</w:t>
      </w:r>
      <w:r>
        <w:br w:type="page"/>
      </w:r>
    </w:p>
    <w:p w14:paraId="4B00F22E" w14:textId="77777777" w:rsidR="0097439A" w:rsidRDefault="0097439A" w:rsidP="00011E1D">
      <w:pPr>
        <w:spacing w:after="0"/>
      </w:pPr>
    </w:p>
    <w:p w14:paraId="64D1C957" w14:textId="27FCC775" w:rsidR="0097439A" w:rsidRDefault="008A7321" w:rsidP="0097439A">
      <w:r>
        <w:rPr>
          <w:noProof/>
        </w:rPr>
        <w:drawing>
          <wp:inline distT="0" distB="0" distL="0" distR="0" wp14:anchorId="277C9FDC" wp14:editId="5D4F44D0">
            <wp:extent cx="5943600" cy="34436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uster_2000to2018.em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7203B" w14:textId="00C57930" w:rsidR="00171916" w:rsidRDefault="0097439A" w:rsidP="00DA77A7">
      <w:r>
        <w:t xml:space="preserve">Figure </w:t>
      </w:r>
      <w:r w:rsidR="00BA536F">
        <w:t>S3</w:t>
      </w:r>
      <w:r>
        <w:t xml:space="preserve">. Cluster analyses of </w:t>
      </w:r>
      <w:r w:rsidR="00B5091B">
        <w:t xml:space="preserve">biological time series over a 19-year period prior to, </w:t>
      </w:r>
      <w:r>
        <w:t>during</w:t>
      </w:r>
      <w:r w:rsidR="00B5091B">
        <w:t>, and after</w:t>
      </w:r>
      <w:r>
        <w:t xml:space="preserve"> </w:t>
      </w:r>
      <w:r w:rsidR="00B5091B">
        <w:t xml:space="preserve">the 2014-2016 marine heatwave </w:t>
      </w:r>
      <w:r>
        <w:t xml:space="preserve">in the Gulf of Alaska. </w:t>
      </w:r>
      <w:r w:rsidR="00B5091B">
        <w:t xml:space="preserve">In this analysis we used </w:t>
      </w:r>
      <w:r w:rsidR="00B31338">
        <w:t>only</w:t>
      </w:r>
      <w:r w:rsidR="00B5091B">
        <w:t xml:space="preserve"> time series (n</w:t>
      </w:r>
      <w:r w:rsidR="00175C5F">
        <w:t xml:space="preserve"> </w:t>
      </w:r>
      <w:r w:rsidR="00B5091B">
        <w:t>=</w:t>
      </w:r>
      <w:r w:rsidR="00175C5F">
        <w:t xml:space="preserve"> </w:t>
      </w:r>
      <w:r w:rsidR="003F2C5F">
        <w:t>87</w:t>
      </w:r>
      <w:r w:rsidR="00B5091B">
        <w:t xml:space="preserve">) that extended over a time period </w:t>
      </w:r>
      <w:r w:rsidR="000B3E19">
        <w:t xml:space="preserve">longer than was used in the analysis </w:t>
      </w:r>
      <w:r w:rsidR="00F52D57">
        <w:t>for</w:t>
      </w:r>
      <w:r w:rsidR="000B3E19">
        <w:t xml:space="preserve"> Figure </w:t>
      </w:r>
      <w:r w:rsidR="00BA536F">
        <w:t>S2</w:t>
      </w:r>
      <w:r w:rsidR="000B3E19">
        <w:t xml:space="preserve">. </w:t>
      </w:r>
      <w:r w:rsidR="00B5091B">
        <w:t>These longer time series confirm that years following the 201</w:t>
      </w:r>
      <w:r w:rsidR="008A7321">
        <w:t>4</w:t>
      </w:r>
      <w:r w:rsidR="00B5091B">
        <w:t xml:space="preserve"> onset of the PMH do indeed stand out from the others.</w:t>
      </w:r>
    </w:p>
    <w:p w14:paraId="4A095FE8" w14:textId="6B13302C" w:rsidR="00171916" w:rsidRDefault="00171916" w:rsidP="00DA77A7"/>
    <w:p w14:paraId="5A2BE665" w14:textId="6C354200" w:rsidR="00712C61" w:rsidRDefault="00712C61" w:rsidP="00087CEB">
      <w:pPr>
        <w:pStyle w:val="Heading2"/>
      </w:pPr>
      <w:r>
        <w:t>Data Files</w:t>
      </w:r>
    </w:p>
    <w:p w14:paraId="5231EC7D" w14:textId="538DE941" w:rsidR="00712C61" w:rsidRPr="00712C61" w:rsidRDefault="00712C61">
      <w:r>
        <w:t>Three common separated text files (.csv) are provided. The file named “</w:t>
      </w:r>
      <w:r w:rsidR="00343B13" w:rsidRPr="00343B13">
        <w:t>Suryan_et_al_GOA_synthesis_v5r3_alldata_ScientificReports_ESM</w:t>
      </w:r>
      <w:r w:rsidR="00AB5CA8" w:rsidRPr="00AB5CA8">
        <w:t>.csv</w:t>
      </w:r>
      <w:r>
        <w:t xml:space="preserve">” contains all the time series that were included in the analyses for </w:t>
      </w:r>
      <w:bookmarkStart w:id="0" w:name="_GoBack"/>
      <w:bookmarkEnd w:id="0"/>
      <w:r>
        <w:t>this paper</w:t>
      </w:r>
      <w:r w:rsidR="00AB5CA8">
        <w:t xml:space="preserve">, two </w:t>
      </w:r>
      <w:r w:rsidR="00087CEB">
        <w:t>header lines</w:t>
      </w:r>
      <w:r w:rsidR="00AB5CA8">
        <w:t xml:space="preserve"> of notes, units of each metric</w:t>
      </w:r>
      <w:r w:rsidR="00CB4BF7">
        <w:t xml:space="preserve">, and </w:t>
      </w:r>
      <w:r w:rsidR="00CB4BF7" w:rsidRPr="00CB4BF7">
        <w:t>DOIs for individual time series where available</w:t>
      </w:r>
      <w:r>
        <w:t>. The file “</w:t>
      </w:r>
      <w:r w:rsidR="00343B13" w:rsidRPr="00343B13">
        <w:t>Suryan_et_al_GOA_synthesis_v5r3_orig_data_IDs_90_135to140_ScientificReports_ESM</w:t>
      </w:r>
      <w:r w:rsidR="00AB5CA8" w:rsidRPr="00AB5CA8">
        <w:t>.csv</w:t>
      </w:r>
      <w:r>
        <w:t xml:space="preserve">” contains </w:t>
      </w:r>
      <w:r w:rsidR="00AB5CA8">
        <w:t>the original data of six time series where the linearly increasing trend was removed prior to analyses. “</w:t>
      </w:r>
      <w:r w:rsidR="00343B13" w:rsidRPr="00343B13">
        <w:t>Suryan_et_al_GOA_synthesis_v5r3_Table_S1_ScientificReports_ESM</w:t>
      </w:r>
      <w:r w:rsidR="00AB5CA8" w:rsidRPr="00AB5CA8">
        <w:t>.csv</w:t>
      </w:r>
      <w:r w:rsidR="00D64698">
        <w:t xml:space="preserve">” </w:t>
      </w:r>
      <w:r w:rsidR="00AB5CA8">
        <w:t xml:space="preserve">contains all the information in Table S1 </w:t>
      </w:r>
      <w:r w:rsidR="00543AF8">
        <w:t>but in a format that can be sorted or filtered.”</w:t>
      </w:r>
    </w:p>
    <w:sectPr w:rsidR="00712C61" w:rsidRPr="00712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977444" w16cid:durableId="239DB3B0"/>
  <w16cid:commentId w16cid:paraId="79C3A191" w16cid:durableId="239DB33B"/>
  <w16cid:commentId w16cid:paraId="5C61F492" w16cid:durableId="239DB4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1EEEA" w14:textId="77777777" w:rsidR="000B7B34" w:rsidRDefault="000B7B34" w:rsidP="00A04D6C">
      <w:pPr>
        <w:spacing w:after="0" w:line="240" w:lineRule="auto"/>
      </w:pPr>
      <w:r>
        <w:separator/>
      </w:r>
    </w:p>
  </w:endnote>
  <w:endnote w:type="continuationSeparator" w:id="0">
    <w:p w14:paraId="3E58BE81" w14:textId="77777777" w:rsidR="000B7B34" w:rsidRDefault="000B7B34" w:rsidP="00A04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541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D393B" w14:textId="0C6C241F" w:rsidR="00CB4BF7" w:rsidRDefault="00CB4B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3B1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CD97E9F" w14:textId="77777777" w:rsidR="00CB4BF7" w:rsidRDefault="00CB4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A84C2" w14:textId="77777777" w:rsidR="000B7B34" w:rsidRDefault="000B7B34" w:rsidP="00A04D6C">
      <w:pPr>
        <w:spacing w:after="0" w:line="240" w:lineRule="auto"/>
      </w:pPr>
      <w:r>
        <w:separator/>
      </w:r>
    </w:p>
  </w:footnote>
  <w:footnote w:type="continuationSeparator" w:id="0">
    <w:p w14:paraId="4EBB4EE4" w14:textId="77777777" w:rsidR="000B7B34" w:rsidRDefault="000B7B34" w:rsidP="00A04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5CE"/>
    <w:multiLevelType w:val="hybridMultilevel"/>
    <w:tmpl w:val="C4C43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72118"/>
    <w:multiLevelType w:val="hybridMultilevel"/>
    <w:tmpl w:val="ADCAC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B6565"/>
    <w:multiLevelType w:val="hybridMultilevel"/>
    <w:tmpl w:val="4FD8A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60186"/>
    <w:multiLevelType w:val="hybridMultilevel"/>
    <w:tmpl w:val="2A7E8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F3DB3"/>
    <w:multiLevelType w:val="hybridMultilevel"/>
    <w:tmpl w:val="F0CEB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74898"/>
    <w:multiLevelType w:val="hybridMultilevel"/>
    <w:tmpl w:val="6C100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C85C76"/>
    <w:multiLevelType w:val="hybridMultilevel"/>
    <w:tmpl w:val="E8602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853FB2"/>
    <w:multiLevelType w:val="hybridMultilevel"/>
    <w:tmpl w:val="A420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8B6C72"/>
    <w:multiLevelType w:val="hybridMultilevel"/>
    <w:tmpl w:val="1FBCE3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AD05F87"/>
    <w:multiLevelType w:val="hybridMultilevel"/>
    <w:tmpl w:val="76AE8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E1F0E"/>
    <w:multiLevelType w:val="hybridMultilevel"/>
    <w:tmpl w:val="DB76DC0C"/>
    <w:lvl w:ilvl="0" w:tplc="6A70D7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6"/>
  </w:num>
  <w:num w:numId="5">
    <w:abstractNumId w:val="3"/>
  </w:num>
  <w:num w:numId="6">
    <w:abstractNumId w:val="10"/>
  </w:num>
  <w:num w:numId="7">
    <w:abstractNumId w:val="9"/>
  </w:num>
  <w:num w:numId="8">
    <w:abstractNumId w:val="8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9z9vfzezw9ret9zl52tr750ppvvxtwpfs&quot;&gt;SOL_Library_2019&lt;record-ids&gt;&lt;item&gt;63&lt;/item&gt;&lt;item&gt;371&lt;/item&gt;&lt;item&gt;416&lt;/item&gt;&lt;item&gt;654&lt;/item&gt;&lt;item&gt;765&lt;/item&gt;&lt;item&gt;803&lt;/item&gt;&lt;item&gt;932&lt;/item&gt;&lt;item&gt;933&lt;/item&gt;&lt;item&gt;1337&lt;/item&gt;&lt;item&gt;1344&lt;/item&gt;&lt;item&gt;1455&lt;/item&gt;&lt;item&gt;1464&lt;/item&gt;&lt;item&gt;1699&lt;/item&gt;&lt;item&gt;2295&lt;/item&gt;&lt;item&gt;2975&lt;/item&gt;&lt;item&gt;4110&lt;/item&gt;&lt;item&gt;4276&lt;/item&gt;&lt;item&gt;4454&lt;/item&gt;&lt;item&gt;4614&lt;/item&gt;&lt;item&gt;4719&lt;/item&gt;&lt;item&gt;4787&lt;/item&gt;&lt;item&gt;4801&lt;/item&gt;&lt;item&gt;4802&lt;/item&gt;&lt;item&gt;4886&lt;/item&gt;&lt;item&gt;4923&lt;/item&gt;&lt;item&gt;4925&lt;/item&gt;&lt;item&gt;4926&lt;/item&gt;&lt;item&gt;4928&lt;/item&gt;&lt;item&gt;4933&lt;/item&gt;&lt;item&gt;4936&lt;/item&gt;&lt;item&gt;4937&lt;/item&gt;&lt;item&gt;4938&lt;/item&gt;&lt;item&gt;5041&lt;/item&gt;&lt;item&gt;5056&lt;/item&gt;&lt;item&gt;5080&lt;/item&gt;&lt;item&gt;5094&lt;/item&gt;&lt;item&gt;5097&lt;/item&gt;&lt;item&gt;5105&lt;/item&gt;&lt;item&gt;5115&lt;/item&gt;&lt;item&gt;5134&lt;/item&gt;&lt;item&gt;5235&lt;/item&gt;&lt;item&gt;5236&lt;/item&gt;&lt;item&gt;5241&lt;/item&gt;&lt;item&gt;5272&lt;/item&gt;&lt;item&gt;5275&lt;/item&gt;&lt;item&gt;5278&lt;/item&gt;&lt;item&gt;5300&lt;/item&gt;&lt;item&gt;5302&lt;/item&gt;&lt;item&gt;5305&lt;/item&gt;&lt;item&gt;5316&lt;/item&gt;&lt;item&gt;5323&lt;/item&gt;&lt;item&gt;5340&lt;/item&gt;&lt;item&gt;5341&lt;/item&gt;&lt;item&gt;5349&lt;/item&gt;&lt;item&gt;5368&lt;/item&gt;&lt;item&gt;5370&lt;/item&gt;&lt;item&gt;5375&lt;/item&gt;&lt;item&gt;5376&lt;/item&gt;&lt;item&gt;5404&lt;/item&gt;&lt;item&gt;5405&lt;/item&gt;&lt;item&gt;5406&lt;/item&gt;&lt;item&gt;5407&lt;/item&gt;&lt;item&gt;5412&lt;/item&gt;&lt;item&gt;5413&lt;/item&gt;&lt;item&gt;5424&lt;/item&gt;&lt;item&gt;5426&lt;/item&gt;&lt;item&gt;5428&lt;/item&gt;&lt;item&gt;5430&lt;/item&gt;&lt;item&gt;5433&lt;/item&gt;&lt;item&gt;5434&lt;/item&gt;&lt;item&gt;5435&lt;/item&gt;&lt;item&gt;5445&lt;/item&gt;&lt;item&gt;5446&lt;/item&gt;&lt;item&gt;5451&lt;/item&gt;&lt;item&gt;5453&lt;/item&gt;&lt;item&gt;5458&lt;/item&gt;&lt;item&gt;5464&lt;/item&gt;&lt;item&gt;5479&lt;/item&gt;&lt;item&gt;5480&lt;/item&gt;&lt;item&gt;5494&lt;/item&gt;&lt;item&gt;5495&lt;/item&gt;&lt;item&gt;5497&lt;/item&gt;&lt;item&gt;5498&lt;/item&gt;&lt;item&gt;5499&lt;/item&gt;&lt;item&gt;5500&lt;/item&gt;&lt;item&gt;5501&lt;/item&gt;&lt;item&gt;5505&lt;/item&gt;&lt;item&gt;5506&lt;/item&gt;&lt;item&gt;5507&lt;/item&gt;&lt;item&gt;5508&lt;/item&gt;&lt;item&gt;5509&lt;/item&gt;&lt;item&gt;5510&lt;/item&gt;&lt;item&gt;5511&lt;/item&gt;&lt;item&gt;5512&lt;/item&gt;&lt;item&gt;5513&lt;/item&gt;&lt;item&gt;5514&lt;/item&gt;&lt;item&gt;5515&lt;/item&gt;&lt;item&gt;5516&lt;/item&gt;&lt;item&gt;5517&lt;/item&gt;&lt;item&gt;5520&lt;/item&gt;&lt;item&gt;5545&lt;/item&gt;&lt;item&gt;5553&lt;/item&gt;&lt;item&gt;5557&lt;/item&gt;&lt;item&gt;5559&lt;/item&gt;&lt;item&gt;5569&lt;/item&gt;&lt;item&gt;5574&lt;/item&gt;&lt;item&gt;5575&lt;/item&gt;&lt;item&gt;5576&lt;/item&gt;&lt;item&gt;5577&lt;/item&gt;&lt;item&gt;5578&lt;/item&gt;&lt;item&gt;5579&lt;/item&gt;&lt;item&gt;5580&lt;/item&gt;&lt;item&gt;5582&lt;/item&gt;&lt;item&gt;5583&lt;/item&gt;&lt;item&gt;5588&lt;/item&gt;&lt;item&gt;5592&lt;/item&gt;&lt;item&gt;5593&lt;/item&gt;&lt;item&gt;5594&lt;/item&gt;&lt;/record-ids&gt;&lt;/item&gt;&lt;/Libraries&gt;"/>
  </w:docVars>
  <w:rsids>
    <w:rsidRoot w:val="005D0DDB"/>
    <w:rsid w:val="00003434"/>
    <w:rsid w:val="00003799"/>
    <w:rsid w:val="000038C6"/>
    <w:rsid w:val="00003E7E"/>
    <w:rsid w:val="00004BB8"/>
    <w:rsid w:val="00004F0B"/>
    <w:rsid w:val="00006A6A"/>
    <w:rsid w:val="00007356"/>
    <w:rsid w:val="00010695"/>
    <w:rsid w:val="00011E1D"/>
    <w:rsid w:val="0001250F"/>
    <w:rsid w:val="00012606"/>
    <w:rsid w:val="00012C32"/>
    <w:rsid w:val="000130EA"/>
    <w:rsid w:val="000132A8"/>
    <w:rsid w:val="0001331F"/>
    <w:rsid w:val="0001399C"/>
    <w:rsid w:val="000151C0"/>
    <w:rsid w:val="00015BB1"/>
    <w:rsid w:val="000174A6"/>
    <w:rsid w:val="00020594"/>
    <w:rsid w:val="00020E3E"/>
    <w:rsid w:val="0002156F"/>
    <w:rsid w:val="00022C98"/>
    <w:rsid w:val="00025684"/>
    <w:rsid w:val="00025891"/>
    <w:rsid w:val="00025BC8"/>
    <w:rsid w:val="000266F2"/>
    <w:rsid w:val="00026E91"/>
    <w:rsid w:val="000277F2"/>
    <w:rsid w:val="00027851"/>
    <w:rsid w:val="000319B4"/>
    <w:rsid w:val="00032D62"/>
    <w:rsid w:val="00033551"/>
    <w:rsid w:val="00033D29"/>
    <w:rsid w:val="000359B8"/>
    <w:rsid w:val="00036638"/>
    <w:rsid w:val="000377AD"/>
    <w:rsid w:val="00040AEA"/>
    <w:rsid w:val="00044E43"/>
    <w:rsid w:val="000453C5"/>
    <w:rsid w:val="00046BBF"/>
    <w:rsid w:val="0004724C"/>
    <w:rsid w:val="00052610"/>
    <w:rsid w:val="00052AAA"/>
    <w:rsid w:val="00052FB9"/>
    <w:rsid w:val="00053CEC"/>
    <w:rsid w:val="000571AE"/>
    <w:rsid w:val="00057395"/>
    <w:rsid w:val="0005782A"/>
    <w:rsid w:val="00057A64"/>
    <w:rsid w:val="00057A66"/>
    <w:rsid w:val="00063656"/>
    <w:rsid w:val="000648DF"/>
    <w:rsid w:val="00064949"/>
    <w:rsid w:val="0006578F"/>
    <w:rsid w:val="0006733D"/>
    <w:rsid w:val="00070C70"/>
    <w:rsid w:val="00071C30"/>
    <w:rsid w:val="00072BA8"/>
    <w:rsid w:val="00073014"/>
    <w:rsid w:val="00073FC5"/>
    <w:rsid w:val="000744D9"/>
    <w:rsid w:val="00074A6A"/>
    <w:rsid w:val="000776ED"/>
    <w:rsid w:val="00077BE1"/>
    <w:rsid w:val="00077E89"/>
    <w:rsid w:val="000804C8"/>
    <w:rsid w:val="0008124A"/>
    <w:rsid w:val="0008152D"/>
    <w:rsid w:val="00081CBB"/>
    <w:rsid w:val="00081D09"/>
    <w:rsid w:val="00081E5F"/>
    <w:rsid w:val="000823F8"/>
    <w:rsid w:val="0008489C"/>
    <w:rsid w:val="000864BD"/>
    <w:rsid w:val="0008762A"/>
    <w:rsid w:val="00087CEB"/>
    <w:rsid w:val="00091AAB"/>
    <w:rsid w:val="000934BF"/>
    <w:rsid w:val="000943DF"/>
    <w:rsid w:val="00094526"/>
    <w:rsid w:val="0009530C"/>
    <w:rsid w:val="00096E2F"/>
    <w:rsid w:val="000A0A39"/>
    <w:rsid w:val="000A131E"/>
    <w:rsid w:val="000A3409"/>
    <w:rsid w:val="000A3755"/>
    <w:rsid w:val="000A63C7"/>
    <w:rsid w:val="000B0396"/>
    <w:rsid w:val="000B0549"/>
    <w:rsid w:val="000B1BAB"/>
    <w:rsid w:val="000B1D72"/>
    <w:rsid w:val="000B2F50"/>
    <w:rsid w:val="000B375B"/>
    <w:rsid w:val="000B3E19"/>
    <w:rsid w:val="000B4612"/>
    <w:rsid w:val="000B6A29"/>
    <w:rsid w:val="000B6B8C"/>
    <w:rsid w:val="000B6E73"/>
    <w:rsid w:val="000B7B34"/>
    <w:rsid w:val="000B7CDD"/>
    <w:rsid w:val="000C20BA"/>
    <w:rsid w:val="000C2337"/>
    <w:rsid w:val="000C37EB"/>
    <w:rsid w:val="000C439B"/>
    <w:rsid w:val="000C4864"/>
    <w:rsid w:val="000C4A70"/>
    <w:rsid w:val="000C7EDB"/>
    <w:rsid w:val="000D10E7"/>
    <w:rsid w:val="000D175D"/>
    <w:rsid w:val="000D2414"/>
    <w:rsid w:val="000D30C7"/>
    <w:rsid w:val="000D3E28"/>
    <w:rsid w:val="000D3F8D"/>
    <w:rsid w:val="000D4878"/>
    <w:rsid w:val="000D586D"/>
    <w:rsid w:val="000D5F04"/>
    <w:rsid w:val="000D6B45"/>
    <w:rsid w:val="000D7C0E"/>
    <w:rsid w:val="000E0CF5"/>
    <w:rsid w:val="000E1093"/>
    <w:rsid w:val="000E1840"/>
    <w:rsid w:val="000E387D"/>
    <w:rsid w:val="000E4CF1"/>
    <w:rsid w:val="000F1510"/>
    <w:rsid w:val="000F25B4"/>
    <w:rsid w:val="000F5896"/>
    <w:rsid w:val="000F787F"/>
    <w:rsid w:val="000F7A97"/>
    <w:rsid w:val="0010008A"/>
    <w:rsid w:val="00100407"/>
    <w:rsid w:val="00100CFA"/>
    <w:rsid w:val="001010BD"/>
    <w:rsid w:val="0010209C"/>
    <w:rsid w:val="0010229E"/>
    <w:rsid w:val="0010323B"/>
    <w:rsid w:val="00103875"/>
    <w:rsid w:val="0010494D"/>
    <w:rsid w:val="00105AC4"/>
    <w:rsid w:val="001068B9"/>
    <w:rsid w:val="00110930"/>
    <w:rsid w:val="00110A2F"/>
    <w:rsid w:val="0011197A"/>
    <w:rsid w:val="00112BA8"/>
    <w:rsid w:val="00113EFB"/>
    <w:rsid w:val="00114B0A"/>
    <w:rsid w:val="001159EC"/>
    <w:rsid w:val="00115DCA"/>
    <w:rsid w:val="001164A1"/>
    <w:rsid w:val="00116AA6"/>
    <w:rsid w:val="00117B41"/>
    <w:rsid w:val="00117C77"/>
    <w:rsid w:val="001204D3"/>
    <w:rsid w:val="00120B0F"/>
    <w:rsid w:val="00120D15"/>
    <w:rsid w:val="0012160B"/>
    <w:rsid w:val="00122C49"/>
    <w:rsid w:val="00122F8F"/>
    <w:rsid w:val="0012436E"/>
    <w:rsid w:val="00125093"/>
    <w:rsid w:val="00126E0D"/>
    <w:rsid w:val="00130125"/>
    <w:rsid w:val="001311C7"/>
    <w:rsid w:val="001313AB"/>
    <w:rsid w:val="00131AB2"/>
    <w:rsid w:val="001322B0"/>
    <w:rsid w:val="0013306A"/>
    <w:rsid w:val="001369CC"/>
    <w:rsid w:val="00137176"/>
    <w:rsid w:val="001375BE"/>
    <w:rsid w:val="00141F98"/>
    <w:rsid w:val="00143F47"/>
    <w:rsid w:val="0014434F"/>
    <w:rsid w:val="001445E0"/>
    <w:rsid w:val="00144656"/>
    <w:rsid w:val="00151AAE"/>
    <w:rsid w:val="00151B21"/>
    <w:rsid w:val="00153396"/>
    <w:rsid w:val="00155226"/>
    <w:rsid w:val="001563D2"/>
    <w:rsid w:val="00161A04"/>
    <w:rsid w:val="001624A7"/>
    <w:rsid w:val="00162618"/>
    <w:rsid w:val="001629B4"/>
    <w:rsid w:val="00166DA7"/>
    <w:rsid w:val="00170E86"/>
    <w:rsid w:val="00171916"/>
    <w:rsid w:val="00172EDB"/>
    <w:rsid w:val="00175A84"/>
    <w:rsid w:val="00175C5F"/>
    <w:rsid w:val="00176529"/>
    <w:rsid w:val="001771CF"/>
    <w:rsid w:val="00177551"/>
    <w:rsid w:val="00181663"/>
    <w:rsid w:val="00182867"/>
    <w:rsid w:val="001933FD"/>
    <w:rsid w:val="001943EC"/>
    <w:rsid w:val="001949CF"/>
    <w:rsid w:val="00194FF3"/>
    <w:rsid w:val="00195489"/>
    <w:rsid w:val="00195FBA"/>
    <w:rsid w:val="001A20E5"/>
    <w:rsid w:val="001A235D"/>
    <w:rsid w:val="001A2BF9"/>
    <w:rsid w:val="001A4832"/>
    <w:rsid w:val="001A6A52"/>
    <w:rsid w:val="001A7AF5"/>
    <w:rsid w:val="001A7D35"/>
    <w:rsid w:val="001B17CE"/>
    <w:rsid w:val="001B1B16"/>
    <w:rsid w:val="001B2824"/>
    <w:rsid w:val="001B4709"/>
    <w:rsid w:val="001B527D"/>
    <w:rsid w:val="001B6296"/>
    <w:rsid w:val="001B6483"/>
    <w:rsid w:val="001B7F14"/>
    <w:rsid w:val="001C1B6F"/>
    <w:rsid w:val="001C1F33"/>
    <w:rsid w:val="001C3D17"/>
    <w:rsid w:val="001C5791"/>
    <w:rsid w:val="001C5E5E"/>
    <w:rsid w:val="001D0C5D"/>
    <w:rsid w:val="001D18EE"/>
    <w:rsid w:val="001D356B"/>
    <w:rsid w:val="001D3B37"/>
    <w:rsid w:val="001D43EC"/>
    <w:rsid w:val="001D4939"/>
    <w:rsid w:val="001D5874"/>
    <w:rsid w:val="001E073D"/>
    <w:rsid w:val="001E12D8"/>
    <w:rsid w:val="001E50F3"/>
    <w:rsid w:val="001E69A7"/>
    <w:rsid w:val="001F0B91"/>
    <w:rsid w:val="001F21C2"/>
    <w:rsid w:val="001F3A8F"/>
    <w:rsid w:val="001F4DBB"/>
    <w:rsid w:val="001F5B13"/>
    <w:rsid w:val="001F5F7E"/>
    <w:rsid w:val="001F78C6"/>
    <w:rsid w:val="001F78F2"/>
    <w:rsid w:val="001F7BCD"/>
    <w:rsid w:val="00201F6C"/>
    <w:rsid w:val="00203B11"/>
    <w:rsid w:val="00204ED4"/>
    <w:rsid w:val="00210147"/>
    <w:rsid w:val="00210AD1"/>
    <w:rsid w:val="00212F8D"/>
    <w:rsid w:val="00213686"/>
    <w:rsid w:val="00213E2A"/>
    <w:rsid w:val="00214D73"/>
    <w:rsid w:val="0021539C"/>
    <w:rsid w:val="00215890"/>
    <w:rsid w:val="00216057"/>
    <w:rsid w:val="00216454"/>
    <w:rsid w:val="00216ADC"/>
    <w:rsid w:val="00217058"/>
    <w:rsid w:val="0022073C"/>
    <w:rsid w:val="002208EE"/>
    <w:rsid w:val="00220B6B"/>
    <w:rsid w:val="00220D8E"/>
    <w:rsid w:val="0022124D"/>
    <w:rsid w:val="002218A1"/>
    <w:rsid w:val="00221DE9"/>
    <w:rsid w:val="00222666"/>
    <w:rsid w:val="00223791"/>
    <w:rsid w:val="00223B19"/>
    <w:rsid w:val="00223BD7"/>
    <w:rsid w:val="002241D1"/>
    <w:rsid w:val="00224B77"/>
    <w:rsid w:val="00224F89"/>
    <w:rsid w:val="00225CEB"/>
    <w:rsid w:val="002264B3"/>
    <w:rsid w:val="002305CE"/>
    <w:rsid w:val="00230D1A"/>
    <w:rsid w:val="0023159B"/>
    <w:rsid w:val="00232FEE"/>
    <w:rsid w:val="00234FA6"/>
    <w:rsid w:val="002369F7"/>
    <w:rsid w:val="0024004B"/>
    <w:rsid w:val="002404AA"/>
    <w:rsid w:val="00240C14"/>
    <w:rsid w:val="002468F0"/>
    <w:rsid w:val="00246A59"/>
    <w:rsid w:val="00247CC2"/>
    <w:rsid w:val="002506B8"/>
    <w:rsid w:val="00250DB6"/>
    <w:rsid w:val="002510EB"/>
    <w:rsid w:val="00252DA7"/>
    <w:rsid w:val="00254038"/>
    <w:rsid w:val="00254B30"/>
    <w:rsid w:val="00260DFB"/>
    <w:rsid w:val="00261693"/>
    <w:rsid w:val="002620BB"/>
    <w:rsid w:val="00264192"/>
    <w:rsid w:val="00264445"/>
    <w:rsid w:val="00266B53"/>
    <w:rsid w:val="002671A0"/>
    <w:rsid w:val="00267456"/>
    <w:rsid w:val="00270309"/>
    <w:rsid w:val="00270F78"/>
    <w:rsid w:val="0027102D"/>
    <w:rsid w:val="00272394"/>
    <w:rsid w:val="00272683"/>
    <w:rsid w:val="00277159"/>
    <w:rsid w:val="00280568"/>
    <w:rsid w:val="00280A0F"/>
    <w:rsid w:val="0028148C"/>
    <w:rsid w:val="00282054"/>
    <w:rsid w:val="002822C9"/>
    <w:rsid w:val="00284D21"/>
    <w:rsid w:val="00287E57"/>
    <w:rsid w:val="002904D2"/>
    <w:rsid w:val="00290553"/>
    <w:rsid w:val="00293446"/>
    <w:rsid w:val="00293D04"/>
    <w:rsid w:val="002956DF"/>
    <w:rsid w:val="002957B9"/>
    <w:rsid w:val="00296399"/>
    <w:rsid w:val="002968F8"/>
    <w:rsid w:val="00297DDB"/>
    <w:rsid w:val="002A1804"/>
    <w:rsid w:val="002A1F45"/>
    <w:rsid w:val="002A2662"/>
    <w:rsid w:val="002A3989"/>
    <w:rsid w:val="002A46EB"/>
    <w:rsid w:val="002A6941"/>
    <w:rsid w:val="002B3B10"/>
    <w:rsid w:val="002B3FF7"/>
    <w:rsid w:val="002B422D"/>
    <w:rsid w:val="002B4B3C"/>
    <w:rsid w:val="002B4CA4"/>
    <w:rsid w:val="002C403C"/>
    <w:rsid w:val="002C4202"/>
    <w:rsid w:val="002C4799"/>
    <w:rsid w:val="002C486E"/>
    <w:rsid w:val="002C5471"/>
    <w:rsid w:val="002C54EC"/>
    <w:rsid w:val="002C789A"/>
    <w:rsid w:val="002D01EE"/>
    <w:rsid w:val="002D106B"/>
    <w:rsid w:val="002D189D"/>
    <w:rsid w:val="002D38AB"/>
    <w:rsid w:val="002D54E9"/>
    <w:rsid w:val="002D585C"/>
    <w:rsid w:val="002E1B40"/>
    <w:rsid w:val="002E1DE1"/>
    <w:rsid w:val="002E2096"/>
    <w:rsid w:val="002E2895"/>
    <w:rsid w:val="002E365E"/>
    <w:rsid w:val="002E37C7"/>
    <w:rsid w:val="002E3958"/>
    <w:rsid w:val="002E3CC3"/>
    <w:rsid w:val="002E4CD2"/>
    <w:rsid w:val="002E51EC"/>
    <w:rsid w:val="002E6517"/>
    <w:rsid w:val="002E7A18"/>
    <w:rsid w:val="002F29AC"/>
    <w:rsid w:val="002F478F"/>
    <w:rsid w:val="002F6E05"/>
    <w:rsid w:val="002F7F15"/>
    <w:rsid w:val="00300A52"/>
    <w:rsid w:val="00300B96"/>
    <w:rsid w:val="00302095"/>
    <w:rsid w:val="00303BBC"/>
    <w:rsid w:val="00303D30"/>
    <w:rsid w:val="0030425D"/>
    <w:rsid w:val="003058AB"/>
    <w:rsid w:val="003059F1"/>
    <w:rsid w:val="00307445"/>
    <w:rsid w:val="0031030B"/>
    <w:rsid w:val="003104D1"/>
    <w:rsid w:val="00311726"/>
    <w:rsid w:val="00312234"/>
    <w:rsid w:val="0031346A"/>
    <w:rsid w:val="003139F9"/>
    <w:rsid w:val="0031402B"/>
    <w:rsid w:val="00314A71"/>
    <w:rsid w:val="00314A8F"/>
    <w:rsid w:val="00314F41"/>
    <w:rsid w:val="003153CB"/>
    <w:rsid w:val="003175A2"/>
    <w:rsid w:val="003200AF"/>
    <w:rsid w:val="0032210C"/>
    <w:rsid w:val="0032227A"/>
    <w:rsid w:val="00322778"/>
    <w:rsid w:val="00323C1D"/>
    <w:rsid w:val="00323F96"/>
    <w:rsid w:val="00325EC4"/>
    <w:rsid w:val="0032663A"/>
    <w:rsid w:val="003268F2"/>
    <w:rsid w:val="00327419"/>
    <w:rsid w:val="003308DE"/>
    <w:rsid w:val="003312C5"/>
    <w:rsid w:val="003315B4"/>
    <w:rsid w:val="00333842"/>
    <w:rsid w:val="0033597D"/>
    <w:rsid w:val="003368D9"/>
    <w:rsid w:val="00336DFE"/>
    <w:rsid w:val="003374B5"/>
    <w:rsid w:val="00341FF5"/>
    <w:rsid w:val="003434D4"/>
    <w:rsid w:val="00343B13"/>
    <w:rsid w:val="00344274"/>
    <w:rsid w:val="0034431E"/>
    <w:rsid w:val="00346204"/>
    <w:rsid w:val="00346568"/>
    <w:rsid w:val="00346BFA"/>
    <w:rsid w:val="00346E48"/>
    <w:rsid w:val="0034795B"/>
    <w:rsid w:val="00350C64"/>
    <w:rsid w:val="003528EB"/>
    <w:rsid w:val="00353814"/>
    <w:rsid w:val="00354EAE"/>
    <w:rsid w:val="00355036"/>
    <w:rsid w:val="00355E06"/>
    <w:rsid w:val="0035687B"/>
    <w:rsid w:val="00357040"/>
    <w:rsid w:val="003623D2"/>
    <w:rsid w:val="00364A40"/>
    <w:rsid w:val="00364E96"/>
    <w:rsid w:val="003656CF"/>
    <w:rsid w:val="003671B9"/>
    <w:rsid w:val="00370DB7"/>
    <w:rsid w:val="00371645"/>
    <w:rsid w:val="00371A0A"/>
    <w:rsid w:val="00371D95"/>
    <w:rsid w:val="003720C9"/>
    <w:rsid w:val="00372450"/>
    <w:rsid w:val="0037367B"/>
    <w:rsid w:val="0037614F"/>
    <w:rsid w:val="003770FB"/>
    <w:rsid w:val="00377188"/>
    <w:rsid w:val="0037772B"/>
    <w:rsid w:val="00381A9D"/>
    <w:rsid w:val="003831B7"/>
    <w:rsid w:val="0038415F"/>
    <w:rsid w:val="003863FD"/>
    <w:rsid w:val="00390693"/>
    <w:rsid w:val="00390CB7"/>
    <w:rsid w:val="00390D53"/>
    <w:rsid w:val="00391B49"/>
    <w:rsid w:val="00395C26"/>
    <w:rsid w:val="0039655C"/>
    <w:rsid w:val="003971D8"/>
    <w:rsid w:val="00397627"/>
    <w:rsid w:val="003A01E6"/>
    <w:rsid w:val="003A027C"/>
    <w:rsid w:val="003A2CE2"/>
    <w:rsid w:val="003A3D36"/>
    <w:rsid w:val="003A5BEE"/>
    <w:rsid w:val="003A6A11"/>
    <w:rsid w:val="003B1E55"/>
    <w:rsid w:val="003B2BB0"/>
    <w:rsid w:val="003B3BF3"/>
    <w:rsid w:val="003B49CE"/>
    <w:rsid w:val="003B4DBD"/>
    <w:rsid w:val="003B52F7"/>
    <w:rsid w:val="003B585B"/>
    <w:rsid w:val="003B5A73"/>
    <w:rsid w:val="003C0284"/>
    <w:rsid w:val="003C0B25"/>
    <w:rsid w:val="003C0BD1"/>
    <w:rsid w:val="003C2177"/>
    <w:rsid w:val="003C3619"/>
    <w:rsid w:val="003C478E"/>
    <w:rsid w:val="003C5F55"/>
    <w:rsid w:val="003C6879"/>
    <w:rsid w:val="003C7489"/>
    <w:rsid w:val="003D7152"/>
    <w:rsid w:val="003E1EC6"/>
    <w:rsid w:val="003E255B"/>
    <w:rsid w:val="003E2AFC"/>
    <w:rsid w:val="003E33D3"/>
    <w:rsid w:val="003E40AC"/>
    <w:rsid w:val="003E49A8"/>
    <w:rsid w:val="003E68E4"/>
    <w:rsid w:val="003E6D78"/>
    <w:rsid w:val="003E78C0"/>
    <w:rsid w:val="003F1466"/>
    <w:rsid w:val="003F1D1F"/>
    <w:rsid w:val="003F23A0"/>
    <w:rsid w:val="003F2C5F"/>
    <w:rsid w:val="003F7DEE"/>
    <w:rsid w:val="00402A67"/>
    <w:rsid w:val="0040301E"/>
    <w:rsid w:val="00404820"/>
    <w:rsid w:val="0040506E"/>
    <w:rsid w:val="0040694D"/>
    <w:rsid w:val="00407113"/>
    <w:rsid w:val="00410BA2"/>
    <w:rsid w:val="004110AD"/>
    <w:rsid w:val="00411A37"/>
    <w:rsid w:val="00411E43"/>
    <w:rsid w:val="0041284B"/>
    <w:rsid w:val="004130DB"/>
    <w:rsid w:val="0041337E"/>
    <w:rsid w:val="00413395"/>
    <w:rsid w:val="004206A7"/>
    <w:rsid w:val="00422084"/>
    <w:rsid w:val="00422838"/>
    <w:rsid w:val="00422AA7"/>
    <w:rsid w:val="00422BF4"/>
    <w:rsid w:val="00423D81"/>
    <w:rsid w:val="00426364"/>
    <w:rsid w:val="00426A7B"/>
    <w:rsid w:val="00431141"/>
    <w:rsid w:val="004318FC"/>
    <w:rsid w:val="00432057"/>
    <w:rsid w:val="00432396"/>
    <w:rsid w:val="00434A0B"/>
    <w:rsid w:val="00435841"/>
    <w:rsid w:val="004400AF"/>
    <w:rsid w:val="004423AD"/>
    <w:rsid w:val="00442E80"/>
    <w:rsid w:val="00450201"/>
    <w:rsid w:val="00450A38"/>
    <w:rsid w:val="004518DA"/>
    <w:rsid w:val="00452864"/>
    <w:rsid w:val="0045295F"/>
    <w:rsid w:val="004557D4"/>
    <w:rsid w:val="00455AF6"/>
    <w:rsid w:val="00460A56"/>
    <w:rsid w:val="00461132"/>
    <w:rsid w:val="004619DE"/>
    <w:rsid w:val="00461DDD"/>
    <w:rsid w:val="00462060"/>
    <w:rsid w:val="0046234D"/>
    <w:rsid w:val="004636F9"/>
    <w:rsid w:val="00464B13"/>
    <w:rsid w:val="00464BB1"/>
    <w:rsid w:val="00467C6D"/>
    <w:rsid w:val="004717CC"/>
    <w:rsid w:val="00472191"/>
    <w:rsid w:val="00473EDD"/>
    <w:rsid w:val="00475E03"/>
    <w:rsid w:val="00477768"/>
    <w:rsid w:val="00481945"/>
    <w:rsid w:val="004830A1"/>
    <w:rsid w:val="00483270"/>
    <w:rsid w:val="0048417E"/>
    <w:rsid w:val="00485BCA"/>
    <w:rsid w:val="0048628C"/>
    <w:rsid w:val="00486748"/>
    <w:rsid w:val="00490149"/>
    <w:rsid w:val="00491854"/>
    <w:rsid w:val="0049287E"/>
    <w:rsid w:val="00492DB8"/>
    <w:rsid w:val="00493094"/>
    <w:rsid w:val="004938B7"/>
    <w:rsid w:val="00495106"/>
    <w:rsid w:val="00495172"/>
    <w:rsid w:val="004968CC"/>
    <w:rsid w:val="0049699D"/>
    <w:rsid w:val="00496C09"/>
    <w:rsid w:val="00496C99"/>
    <w:rsid w:val="004A07F3"/>
    <w:rsid w:val="004A36F2"/>
    <w:rsid w:val="004A44A5"/>
    <w:rsid w:val="004A4722"/>
    <w:rsid w:val="004A5D61"/>
    <w:rsid w:val="004A7F28"/>
    <w:rsid w:val="004B0579"/>
    <w:rsid w:val="004B0A47"/>
    <w:rsid w:val="004B19B4"/>
    <w:rsid w:val="004B2B20"/>
    <w:rsid w:val="004B68F9"/>
    <w:rsid w:val="004B7115"/>
    <w:rsid w:val="004C009F"/>
    <w:rsid w:val="004C3AB0"/>
    <w:rsid w:val="004C4237"/>
    <w:rsid w:val="004C4FC8"/>
    <w:rsid w:val="004C612A"/>
    <w:rsid w:val="004C6791"/>
    <w:rsid w:val="004C757B"/>
    <w:rsid w:val="004D0822"/>
    <w:rsid w:val="004D3A64"/>
    <w:rsid w:val="004D54D8"/>
    <w:rsid w:val="004D7B5B"/>
    <w:rsid w:val="004D7FF2"/>
    <w:rsid w:val="004E0EBD"/>
    <w:rsid w:val="004E18C7"/>
    <w:rsid w:val="004E1C4D"/>
    <w:rsid w:val="004E2043"/>
    <w:rsid w:val="004E208A"/>
    <w:rsid w:val="004E2628"/>
    <w:rsid w:val="004E413C"/>
    <w:rsid w:val="004E4A85"/>
    <w:rsid w:val="004E4CFD"/>
    <w:rsid w:val="004E5E91"/>
    <w:rsid w:val="004E7FD6"/>
    <w:rsid w:val="004F2E7A"/>
    <w:rsid w:val="004F3833"/>
    <w:rsid w:val="004F3F92"/>
    <w:rsid w:val="004F4984"/>
    <w:rsid w:val="004F5497"/>
    <w:rsid w:val="004F5F89"/>
    <w:rsid w:val="004F7ABA"/>
    <w:rsid w:val="0050139F"/>
    <w:rsid w:val="00501C2D"/>
    <w:rsid w:val="005030CF"/>
    <w:rsid w:val="00504469"/>
    <w:rsid w:val="00504D59"/>
    <w:rsid w:val="00505933"/>
    <w:rsid w:val="005066CD"/>
    <w:rsid w:val="00506CE3"/>
    <w:rsid w:val="005073D1"/>
    <w:rsid w:val="00510C47"/>
    <w:rsid w:val="00510CB7"/>
    <w:rsid w:val="00513826"/>
    <w:rsid w:val="00513EFD"/>
    <w:rsid w:val="005174ED"/>
    <w:rsid w:val="005175AA"/>
    <w:rsid w:val="00520826"/>
    <w:rsid w:val="00520CF3"/>
    <w:rsid w:val="0052135C"/>
    <w:rsid w:val="0052476F"/>
    <w:rsid w:val="00525901"/>
    <w:rsid w:val="00526272"/>
    <w:rsid w:val="005271EC"/>
    <w:rsid w:val="0052758F"/>
    <w:rsid w:val="0053109F"/>
    <w:rsid w:val="0053183E"/>
    <w:rsid w:val="005319CC"/>
    <w:rsid w:val="00531DFD"/>
    <w:rsid w:val="00534BC1"/>
    <w:rsid w:val="00534F17"/>
    <w:rsid w:val="00535A95"/>
    <w:rsid w:val="00535BB6"/>
    <w:rsid w:val="00537968"/>
    <w:rsid w:val="00537B22"/>
    <w:rsid w:val="005405CA"/>
    <w:rsid w:val="0054141A"/>
    <w:rsid w:val="005426D1"/>
    <w:rsid w:val="00543AF8"/>
    <w:rsid w:val="005446FB"/>
    <w:rsid w:val="0054596A"/>
    <w:rsid w:val="00546C46"/>
    <w:rsid w:val="005475D8"/>
    <w:rsid w:val="00550799"/>
    <w:rsid w:val="00551682"/>
    <w:rsid w:val="005520C9"/>
    <w:rsid w:val="00552931"/>
    <w:rsid w:val="00553556"/>
    <w:rsid w:val="00553D22"/>
    <w:rsid w:val="00554DBE"/>
    <w:rsid w:val="00556207"/>
    <w:rsid w:val="00556D5F"/>
    <w:rsid w:val="005572CD"/>
    <w:rsid w:val="0055788E"/>
    <w:rsid w:val="0056246A"/>
    <w:rsid w:val="005627F5"/>
    <w:rsid w:val="00562CB2"/>
    <w:rsid w:val="00562DA7"/>
    <w:rsid w:val="00562E1E"/>
    <w:rsid w:val="0056360A"/>
    <w:rsid w:val="00565618"/>
    <w:rsid w:val="00565C5D"/>
    <w:rsid w:val="0056657D"/>
    <w:rsid w:val="0056762E"/>
    <w:rsid w:val="005700A3"/>
    <w:rsid w:val="00570DC2"/>
    <w:rsid w:val="00571208"/>
    <w:rsid w:val="00572655"/>
    <w:rsid w:val="005747CF"/>
    <w:rsid w:val="00575F42"/>
    <w:rsid w:val="00580633"/>
    <w:rsid w:val="00580C55"/>
    <w:rsid w:val="0058552C"/>
    <w:rsid w:val="005871BF"/>
    <w:rsid w:val="00587A95"/>
    <w:rsid w:val="00587AC2"/>
    <w:rsid w:val="00587B8D"/>
    <w:rsid w:val="00590995"/>
    <w:rsid w:val="005918A4"/>
    <w:rsid w:val="00592043"/>
    <w:rsid w:val="005930F1"/>
    <w:rsid w:val="00593BF8"/>
    <w:rsid w:val="005A1BDA"/>
    <w:rsid w:val="005A2517"/>
    <w:rsid w:val="005A41F5"/>
    <w:rsid w:val="005B10AB"/>
    <w:rsid w:val="005B29CE"/>
    <w:rsid w:val="005B51B0"/>
    <w:rsid w:val="005B5D3F"/>
    <w:rsid w:val="005C089C"/>
    <w:rsid w:val="005C0A20"/>
    <w:rsid w:val="005C1807"/>
    <w:rsid w:val="005C1D08"/>
    <w:rsid w:val="005C240A"/>
    <w:rsid w:val="005C355D"/>
    <w:rsid w:val="005C3E82"/>
    <w:rsid w:val="005C3F09"/>
    <w:rsid w:val="005C4A50"/>
    <w:rsid w:val="005C5A69"/>
    <w:rsid w:val="005C5BD0"/>
    <w:rsid w:val="005C6297"/>
    <w:rsid w:val="005C6DB0"/>
    <w:rsid w:val="005C7C38"/>
    <w:rsid w:val="005D0DDB"/>
    <w:rsid w:val="005D1145"/>
    <w:rsid w:val="005D2D55"/>
    <w:rsid w:val="005D2FC8"/>
    <w:rsid w:val="005D5080"/>
    <w:rsid w:val="005D5623"/>
    <w:rsid w:val="005D6BD0"/>
    <w:rsid w:val="005D7030"/>
    <w:rsid w:val="005D70D1"/>
    <w:rsid w:val="005D794C"/>
    <w:rsid w:val="005E0B73"/>
    <w:rsid w:val="005E41BF"/>
    <w:rsid w:val="005E5CC0"/>
    <w:rsid w:val="005E6289"/>
    <w:rsid w:val="005E62F2"/>
    <w:rsid w:val="005E727D"/>
    <w:rsid w:val="005F0161"/>
    <w:rsid w:val="005F1178"/>
    <w:rsid w:val="005F1E9D"/>
    <w:rsid w:val="005F28FA"/>
    <w:rsid w:val="005F293E"/>
    <w:rsid w:val="005F3E10"/>
    <w:rsid w:val="005F4F08"/>
    <w:rsid w:val="005F726B"/>
    <w:rsid w:val="00600571"/>
    <w:rsid w:val="00600E98"/>
    <w:rsid w:val="006021CD"/>
    <w:rsid w:val="00602522"/>
    <w:rsid w:val="006031E9"/>
    <w:rsid w:val="00603FA5"/>
    <w:rsid w:val="00604072"/>
    <w:rsid w:val="00606A14"/>
    <w:rsid w:val="00607307"/>
    <w:rsid w:val="006108AE"/>
    <w:rsid w:val="006112F5"/>
    <w:rsid w:val="00611540"/>
    <w:rsid w:val="00616AAE"/>
    <w:rsid w:val="00620BF7"/>
    <w:rsid w:val="00625E69"/>
    <w:rsid w:val="00627F38"/>
    <w:rsid w:val="00631F46"/>
    <w:rsid w:val="00632A5A"/>
    <w:rsid w:val="0063321F"/>
    <w:rsid w:val="0063351D"/>
    <w:rsid w:val="0063690F"/>
    <w:rsid w:val="00637D7F"/>
    <w:rsid w:val="006410D7"/>
    <w:rsid w:val="006451E4"/>
    <w:rsid w:val="0064595D"/>
    <w:rsid w:val="00650845"/>
    <w:rsid w:val="0065169E"/>
    <w:rsid w:val="0065207D"/>
    <w:rsid w:val="00652108"/>
    <w:rsid w:val="0065210D"/>
    <w:rsid w:val="00652528"/>
    <w:rsid w:val="006530E0"/>
    <w:rsid w:val="0065513D"/>
    <w:rsid w:val="006552B8"/>
    <w:rsid w:val="006563AC"/>
    <w:rsid w:val="00656969"/>
    <w:rsid w:val="00656B35"/>
    <w:rsid w:val="00657DE3"/>
    <w:rsid w:val="00657E06"/>
    <w:rsid w:val="0066095E"/>
    <w:rsid w:val="00660AA3"/>
    <w:rsid w:val="00660B58"/>
    <w:rsid w:val="00661634"/>
    <w:rsid w:val="00661E57"/>
    <w:rsid w:val="00664320"/>
    <w:rsid w:val="0067014F"/>
    <w:rsid w:val="00671973"/>
    <w:rsid w:val="00672C43"/>
    <w:rsid w:val="00675731"/>
    <w:rsid w:val="00675851"/>
    <w:rsid w:val="00675F65"/>
    <w:rsid w:val="00680947"/>
    <w:rsid w:val="0068362D"/>
    <w:rsid w:val="006847AE"/>
    <w:rsid w:val="006872F6"/>
    <w:rsid w:val="00687499"/>
    <w:rsid w:val="00691131"/>
    <w:rsid w:val="00693A1A"/>
    <w:rsid w:val="0069416E"/>
    <w:rsid w:val="006975AD"/>
    <w:rsid w:val="00697D63"/>
    <w:rsid w:val="006A0343"/>
    <w:rsid w:val="006A168B"/>
    <w:rsid w:val="006A19BC"/>
    <w:rsid w:val="006A1F9D"/>
    <w:rsid w:val="006A234C"/>
    <w:rsid w:val="006A4AAC"/>
    <w:rsid w:val="006A50C6"/>
    <w:rsid w:val="006A5273"/>
    <w:rsid w:val="006A57E5"/>
    <w:rsid w:val="006A6583"/>
    <w:rsid w:val="006A65A5"/>
    <w:rsid w:val="006A6779"/>
    <w:rsid w:val="006A6AFE"/>
    <w:rsid w:val="006A74A6"/>
    <w:rsid w:val="006B066A"/>
    <w:rsid w:val="006B2224"/>
    <w:rsid w:val="006B29BA"/>
    <w:rsid w:val="006B2BA0"/>
    <w:rsid w:val="006B3820"/>
    <w:rsid w:val="006B57B5"/>
    <w:rsid w:val="006B5B07"/>
    <w:rsid w:val="006B5FD2"/>
    <w:rsid w:val="006B6237"/>
    <w:rsid w:val="006C4B01"/>
    <w:rsid w:val="006C5296"/>
    <w:rsid w:val="006C7EA5"/>
    <w:rsid w:val="006D0278"/>
    <w:rsid w:val="006D07D7"/>
    <w:rsid w:val="006D28A6"/>
    <w:rsid w:val="006D452B"/>
    <w:rsid w:val="006D45F8"/>
    <w:rsid w:val="006D5D9F"/>
    <w:rsid w:val="006D6489"/>
    <w:rsid w:val="006D7D86"/>
    <w:rsid w:val="006E0E49"/>
    <w:rsid w:val="006E6A25"/>
    <w:rsid w:val="006E6F77"/>
    <w:rsid w:val="006F62C6"/>
    <w:rsid w:val="007004A5"/>
    <w:rsid w:val="00701CEA"/>
    <w:rsid w:val="00702C3D"/>
    <w:rsid w:val="00702FD6"/>
    <w:rsid w:val="00703A5B"/>
    <w:rsid w:val="00705D02"/>
    <w:rsid w:val="00705FF3"/>
    <w:rsid w:val="0070641F"/>
    <w:rsid w:val="00706B12"/>
    <w:rsid w:val="00707597"/>
    <w:rsid w:val="00711749"/>
    <w:rsid w:val="007118B3"/>
    <w:rsid w:val="00712440"/>
    <w:rsid w:val="00712C61"/>
    <w:rsid w:val="0071529E"/>
    <w:rsid w:val="00720677"/>
    <w:rsid w:val="00721A1D"/>
    <w:rsid w:val="0072489F"/>
    <w:rsid w:val="00726DED"/>
    <w:rsid w:val="00726F8F"/>
    <w:rsid w:val="00727C32"/>
    <w:rsid w:val="00731F91"/>
    <w:rsid w:val="00733604"/>
    <w:rsid w:val="007336D9"/>
    <w:rsid w:val="00734E19"/>
    <w:rsid w:val="007353D2"/>
    <w:rsid w:val="00736709"/>
    <w:rsid w:val="0073697D"/>
    <w:rsid w:val="0073759C"/>
    <w:rsid w:val="00737B48"/>
    <w:rsid w:val="007413F4"/>
    <w:rsid w:val="00744F6B"/>
    <w:rsid w:val="007505E6"/>
    <w:rsid w:val="0075071A"/>
    <w:rsid w:val="00750B89"/>
    <w:rsid w:val="00751197"/>
    <w:rsid w:val="00751B98"/>
    <w:rsid w:val="00752A16"/>
    <w:rsid w:val="0075620E"/>
    <w:rsid w:val="00757E1D"/>
    <w:rsid w:val="00760CB2"/>
    <w:rsid w:val="0076108E"/>
    <w:rsid w:val="0076160C"/>
    <w:rsid w:val="00762630"/>
    <w:rsid w:val="00765FED"/>
    <w:rsid w:val="00766940"/>
    <w:rsid w:val="00767BF0"/>
    <w:rsid w:val="00770BA3"/>
    <w:rsid w:val="00771C55"/>
    <w:rsid w:val="00771F1A"/>
    <w:rsid w:val="00773477"/>
    <w:rsid w:val="007736F9"/>
    <w:rsid w:val="007756CD"/>
    <w:rsid w:val="00775D85"/>
    <w:rsid w:val="0078041F"/>
    <w:rsid w:val="007816C9"/>
    <w:rsid w:val="007820C9"/>
    <w:rsid w:val="0078267A"/>
    <w:rsid w:val="00785949"/>
    <w:rsid w:val="00787B3F"/>
    <w:rsid w:val="007906FA"/>
    <w:rsid w:val="0079095F"/>
    <w:rsid w:val="00790D22"/>
    <w:rsid w:val="0079195D"/>
    <w:rsid w:val="00791D80"/>
    <w:rsid w:val="00792A50"/>
    <w:rsid w:val="0079304B"/>
    <w:rsid w:val="0079502D"/>
    <w:rsid w:val="00796B50"/>
    <w:rsid w:val="00796E5E"/>
    <w:rsid w:val="007A0834"/>
    <w:rsid w:val="007A223C"/>
    <w:rsid w:val="007A32B5"/>
    <w:rsid w:val="007A5F02"/>
    <w:rsid w:val="007A753A"/>
    <w:rsid w:val="007B03AC"/>
    <w:rsid w:val="007B3A69"/>
    <w:rsid w:val="007B3D49"/>
    <w:rsid w:val="007B4238"/>
    <w:rsid w:val="007B46B5"/>
    <w:rsid w:val="007B4C6E"/>
    <w:rsid w:val="007B6093"/>
    <w:rsid w:val="007B6839"/>
    <w:rsid w:val="007C1F7C"/>
    <w:rsid w:val="007C3972"/>
    <w:rsid w:val="007C53F7"/>
    <w:rsid w:val="007C6A7E"/>
    <w:rsid w:val="007C6DB6"/>
    <w:rsid w:val="007D0B19"/>
    <w:rsid w:val="007D1A13"/>
    <w:rsid w:val="007D228E"/>
    <w:rsid w:val="007D2919"/>
    <w:rsid w:val="007D3EC4"/>
    <w:rsid w:val="007D403F"/>
    <w:rsid w:val="007D5E30"/>
    <w:rsid w:val="007D7CBC"/>
    <w:rsid w:val="007E181D"/>
    <w:rsid w:val="007E2130"/>
    <w:rsid w:val="007E2269"/>
    <w:rsid w:val="007E2552"/>
    <w:rsid w:val="007E2B1E"/>
    <w:rsid w:val="007E3C32"/>
    <w:rsid w:val="007E47C7"/>
    <w:rsid w:val="007E4D30"/>
    <w:rsid w:val="007E5C91"/>
    <w:rsid w:val="007E5FDC"/>
    <w:rsid w:val="007E72DE"/>
    <w:rsid w:val="007F1769"/>
    <w:rsid w:val="007F2EA9"/>
    <w:rsid w:val="007F336B"/>
    <w:rsid w:val="007F546E"/>
    <w:rsid w:val="007F58D7"/>
    <w:rsid w:val="007F66F2"/>
    <w:rsid w:val="0080176D"/>
    <w:rsid w:val="00802BD8"/>
    <w:rsid w:val="0080391A"/>
    <w:rsid w:val="00803E92"/>
    <w:rsid w:val="0080458F"/>
    <w:rsid w:val="008101EA"/>
    <w:rsid w:val="008106BA"/>
    <w:rsid w:val="008107F8"/>
    <w:rsid w:val="0081138E"/>
    <w:rsid w:val="0081361F"/>
    <w:rsid w:val="00813D33"/>
    <w:rsid w:val="00813EDD"/>
    <w:rsid w:val="0081415F"/>
    <w:rsid w:val="008156CE"/>
    <w:rsid w:val="0081610F"/>
    <w:rsid w:val="00817012"/>
    <w:rsid w:val="00820188"/>
    <w:rsid w:val="00820D13"/>
    <w:rsid w:val="00822449"/>
    <w:rsid w:val="00822CA3"/>
    <w:rsid w:val="00826936"/>
    <w:rsid w:val="00827D47"/>
    <w:rsid w:val="008336E3"/>
    <w:rsid w:val="00834867"/>
    <w:rsid w:val="008349A1"/>
    <w:rsid w:val="00835490"/>
    <w:rsid w:val="008373AA"/>
    <w:rsid w:val="00837FA3"/>
    <w:rsid w:val="00842DD6"/>
    <w:rsid w:val="008432B2"/>
    <w:rsid w:val="00843FA5"/>
    <w:rsid w:val="00844B08"/>
    <w:rsid w:val="00844DCD"/>
    <w:rsid w:val="0084684B"/>
    <w:rsid w:val="008473AB"/>
    <w:rsid w:val="00850BAD"/>
    <w:rsid w:val="0085199B"/>
    <w:rsid w:val="00852D45"/>
    <w:rsid w:val="008530EF"/>
    <w:rsid w:val="00854C35"/>
    <w:rsid w:val="00855F76"/>
    <w:rsid w:val="00856FF6"/>
    <w:rsid w:val="00857D2C"/>
    <w:rsid w:val="00860432"/>
    <w:rsid w:val="00860D28"/>
    <w:rsid w:val="00863E25"/>
    <w:rsid w:val="00865339"/>
    <w:rsid w:val="00865C3E"/>
    <w:rsid w:val="00871E56"/>
    <w:rsid w:val="008731A4"/>
    <w:rsid w:val="0087361C"/>
    <w:rsid w:val="00875B1D"/>
    <w:rsid w:val="008811A6"/>
    <w:rsid w:val="008813F7"/>
    <w:rsid w:val="00881BEC"/>
    <w:rsid w:val="0088291E"/>
    <w:rsid w:val="00882B0D"/>
    <w:rsid w:val="00884B91"/>
    <w:rsid w:val="00885273"/>
    <w:rsid w:val="00886C16"/>
    <w:rsid w:val="008878B7"/>
    <w:rsid w:val="00890EC3"/>
    <w:rsid w:val="00891192"/>
    <w:rsid w:val="00891458"/>
    <w:rsid w:val="0089285F"/>
    <w:rsid w:val="00892D75"/>
    <w:rsid w:val="0089364F"/>
    <w:rsid w:val="00894A0B"/>
    <w:rsid w:val="00896FCF"/>
    <w:rsid w:val="008A1106"/>
    <w:rsid w:val="008A41BC"/>
    <w:rsid w:val="008A4DF9"/>
    <w:rsid w:val="008A5C95"/>
    <w:rsid w:val="008A6130"/>
    <w:rsid w:val="008A685E"/>
    <w:rsid w:val="008A7321"/>
    <w:rsid w:val="008A7D44"/>
    <w:rsid w:val="008B013A"/>
    <w:rsid w:val="008B13CD"/>
    <w:rsid w:val="008B19EA"/>
    <w:rsid w:val="008B235A"/>
    <w:rsid w:val="008B36CA"/>
    <w:rsid w:val="008B3E33"/>
    <w:rsid w:val="008B40F5"/>
    <w:rsid w:val="008B5FAE"/>
    <w:rsid w:val="008B60E0"/>
    <w:rsid w:val="008B629A"/>
    <w:rsid w:val="008B7A39"/>
    <w:rsid w:val="008C0425"/>
    <w:rsid w:val="008C051E"/>
    <w:rsid w:val="008C0604"/>
    <w:rsid w:val="008C1DE7"/>
    <w:rsid w:val="008C3A0C"/>
    <w:rsid w:val="008C5FC4"/>
    <w:rsid w:val="008D0E14"/>
    <w:rsid w:val="008D1D34"/>
    <w:rsid w:val="008D3921"/>
    <w:rsid w:val="008D5A7A"/>
    <w:rsid w:val="008D5F89"/>
    <w:rsid w:val="008D7A03"/>
    <w:rsid w:val="008E03F8"/>
    <w:rsid w:val="008E15A6"/>
    <w:rsid w:val="008E17D9"/>
    <w:rsid w:val="008E1A32"/>
    <w:rsid w:val="008E266D"/>
    <w:rsid w:val="008E2E2D"/>
    <w:rsid w:val="008E44F7"/>
    <w:rsid w:val="008E6DC8"/>
    <w:rsid w:val="008F3960"/>
    <w:rsid w:val="008F4EC5"/>
    <w:rsid w:val="008F64B9"/>
    <w:rsid w:val="008F722D"/>
    <w:rsid w:val="009015B6"/>
    <w:rsid w:val="0090205F"/>
    <w:rsid w:val="0090247D"/>
    <w:rsid w:val="00902DEB"/>
    <w:rsid w:val="009103CB"/>
    <w:rsid w:val="00910919"/>
    <w:rsid w:val="00911FD1"/>
    <w:rsid w:val="00914C51"/>
    <w:rsid w:val="009154BF"/>
    <w:rsid w:val="009176D0"/>
    <w:rsid w:val="00920366"/>
    <w:rsid w:val="00920849"/>
    <w:rsid w:val="00920F52"/>
    <w:rsid w:val="00921A01"/>
    <w:rsid w:val="00923129"/>
    <w:rsid w:val="00923C15"/>
    <w:rsid w:val="00923E28"/>
    <w:rsid w:val="0092472A"/>
    <w:rsid w:val="009260F4"/>
    <w:rsid w:val="009302F8"/>
    <w:rsid w:val="00930694"/>
    <w:rsid w:val="00931B62"/>
    <w:rsid w:val="009364B8"/>
    <w:rsid w:val="009426AC"/>
    <w:rsid w:val="00944492"/>
    <w:rsid w:val="00944A33"/>
    <w:rsid w:val="00946372"/>
    <w:rsid w:val="00947E5F"/>
    <w:rsid w:val="00950EC7"/>
    <w:rsid w:val="00953BE0"/>
    <w:rsid w:val="00960F3D"/>
    <w:rsid w:val="00962D8E"/>
    <w:rsid w:val="009640E3"/>
    <w:rsid w:val="00965765"/>
    <w:rsid w:val="0096670B"/>
    <w:rsid w:val="00966E41"/>
    <w:rsid w:val="00971D85"/>
    <w:rsid w:val="0097439A"/>
    <w:rsid w:val="0097524B"/>
    <w:rsid w:val="00980283"/>
    <w:rsid w:val="009810F5"/>
    <w:rsid w:val="009829FE"/>
    <w:rsid w:val="0098383F"/>
    <w:rsid w:val="00984B92"/>
    <w:rsid w:val="00986CDC"/>
    <w:rsid w:val="009876AD"/>
    <w:rsid w:val="009938A0"/>
    <w:rsid w:val="009952CC"/>
    <w:rsid w:val="00995C04"/>
    <w:rsid w:val="0099714A"/>
    <w:rsid w:val="0099787C"/>
    <w:rsid w:val="009A1E60"/>
    <w:rsid w:val="009A33C1"/>
    <w:rsid w:val="009A33E3"/>
    <w:rsid w:val="009A3ED6"/>
    <w:rsid w:val="009A4B40"/>
    <w:rsid w:val="009A4C70"/>
    <w:rsid w:val="009A5F67"/>
    <w:rsid w:val="009B16E0"/>
    <w:rsid w:val="009B46B3"/>
    <w:rsid w:val="009B5AFB"/>
    <w:rsid w:val="009B622A"/>
    <w:rsid w:val="009B70D5"/>
    <w:rsid w:val="009C1C70"/>
    <w:rsid w:val="009C74CD"/>
    <w:rsid w:val="009D08C9"/>
    <w:rsid w:val="009D1045"/>
    <w:rsid w:val="009D13D4"/>
    <w:rsid w:val="009D144D"/>
    <w:rsid w:val="009D1B46"/>
    <w:rsid w:val="009D3556"/>
    <w:rsid w:val="009D5AA6"/>
    <w:rsid w:val="009D65DD"/>
    <w:rsid w:val="009D6ADA"/>
    <w:rsid w:val="009E071E"/>
    <w:rsid w:val="009E0971"/>
    <w:rsid w:val="009E1E9F"/>
    <w:rsid w:val="009E309F"/>
    <w:rsid w:val="009E3295"/>
    <w:rsid w:val="009E60D9"/>
    <w:rsid w:val="009E60DA"/>
    <w:rsid w:val="009F2BEB"/>
    <w:rsid w:val="009F3215"/>
    <w:rsid w:val="009F4DD2"/>
    <w:rsid w:val="009F57A3"/>
    <w:rsid w:val="009F5BD7"/>
    <w:rsid w:val="009F6C46"/>
    <w:rsid w:val="009F7812"/>
    <w:rsid w:val="00A001A2"/>
    <w:rsid w:val="00A01C03"/>
    <w:rsid w:val="00A0228E"/>
    <w:rsid w:val="00A04D6C"/>
    <w:rsid w:val="00A04F9E"/>
    <w:rsid w:val="00A05EBA"/>
    <w:rsid w:val="00A07E42"/>
    <w:rsid w:val="00A1190E"/>
    <w:rsid w:val="00A11A41"/>
    <w:rsid w:val="00A11CA4"/>
    <w:rsid w:val="00A11DA3"/>
    <w:rsid w:val="00A122B4"/>
    <w:rsid w:val="00A145E1"/>
    <w:rsid w:val="00A15584"/>
    <w:rsid w:val="00A1581D"/>
    <w:rsid w:val="00A15CA1"/>
    <w:rsid w:val="00A168B9"/>
    <w:rsid w:val="00A212F2"/>
    <w:rsid w:val="00A216BD"/>
    <w:rsid w:val="00A22607"/>
    <w:rsid w:val="00A2283C"/>
    <w:rsid w:val="00A24E6B"/>
    <w:rsid w:val="00A26981"/>
    <w:rsid w:val="00A272B5"/>
    <w:rsid w:val="00A27F08"/>
    <w:rsid w:val="00A30CB2"/>
    <w:rsid w:val="00A32975"/>
    <w:rsid w:val="00A34031"/>
    <w:rsid w:val="00A35118"/>
    <w:rsid w:val="00A371DF"/>
    <w:rsid w:val="00A400B8"/>
    <w:rsid w:val="00A4103E"/>
    <w:rsid w:val="00A41A27"/>
    <w:rsid w:val="00A44AD8"/>
    <w:rsid w:val="00A46127"/>
    <w:rsid w:val="00A47FD4"/>
    <w:rsid w:val="00A50E4F"/>
    <w:rsid w:val="00A51BB3"/>
    <w:rsid w:val="00A53069"/>
    <w:rsid w:val="00A539F2"/>
    <w:rsid w:val="00A5401F"/>
    <w:rsid w:val="00A54C6A"/>
    <w:rsid w:val="00A56945"/>
    <w:rsid w:val="00A57435"/>
    <w:rsid w:val="00A57D57"/>
    <w:rsid w:val="00A6182A"/>
    <w:rsid w:val="00A63785"/>
    <w:rsid w:val="00A63BC1"/>
    <w:rsid w:val="00A70B21"/>
    <w:rsid w:val="00A70F3D"/>
    <w:rsid w:val="00A71BDC"/>
    <w:rsid w:val="00A71F96"/>
    <w:rsid w:val="00A72F93"/>
    <w:rsid w:val="00A74A6C"/>
    <w:rsid w:val="00A76811"/>
    <w:rsid w:val="00A802AC"/>
    <w:rsid w:val="00A80DC7"/>
    <w:rsid w:val="00A82A0C"/>
    <w:rsid w:val="00A84B1D"/>
    <w:rsid w:val="00A87309"/>
    <w:rsid w:val="00A904D2"/>
    <w:rsid w:val="00A90AD1"/>
    <w:rsid w:val="00A913B0"/>
    <w:rsid w:val="00A92E8C"/>
    <w:rsid w:val="00A93093"/>
    <w:rsid w:val="00A93A24"/>
    <w:rsid w:val="00A95D01"/>
    <w:rsid w:val="00A9680D"/>
    <w:rsid w:val="00A973CD"/>
    <w:rsid w:val="00AA0817"/>
    <w:rsid w:val="00AA393E"/>
    <w:rsid w:val="00AA49F0"/>
    <w:rsid w:val="00AA68F8"/>
    <w:rsid w:val="00AA7DB7"/>
    <w:rsid w:val="00AB17BC"/>
    <w:rsid w:val="00AB1BA8"/>
    <w:rsid w:val="00AB1D1D"/>
    <w:rsid w:val="00AB1F48"/>
    <w:rsid w:val="00AB5048"/>
    <w:rsid w:val="00AB5CA8"/>
    <w:rsid w:val="00AB67DF"/>
    <w:rsid w:val="00AB6A62"/>
    <w:rsid w:val="00AB6B9B"/>
    <w:rsid w:val="00AB6C45"/>
    <w:rsid w:val="00AC15E3"/>
    <w:rsid w:val="00AC589F"/>
    <w:rsid w:val="00AC5B35"/>
    <w:rsid w:val="00AC5F18"/>
    <w:rsid w:val="00AC6C6E"/>
    <w:rsid w:val="00AC75A9"/>
    <w:rsid w:val="00AD0A59"/>
    <w:rsid w:val="00AD0BAC"/>
    <w:rsid w:val="00AD1EC1"/>
    <w:rsid w:val="00AD54FF"/>
    <w:rsid w:val="00AD6FB7"/>
    <w:rsid w:val="00AD77D1"/>
    <w:rsid w:val="00AE0E0B"/>
    <w:rsid w:val="00AE14CD"/>
    <w:rsid w:val="00AE22BD"/>
    <w:rsid w:val="00AE4D53"/>
    <w:rsid w:val="00AE7118"/>
    <w:rsid w:val="00AE75CC"/>
    <w:rsid w:val="00AE76E4"/>
    <w:rsid w:val="00AF038E"/>
    <w:rsid w:val="00AF151A"/>
    <w:rsid w:val="00AF1688"/>
    <w:rsid w:val="00AF2F9E"/>
    <w:rsid w:val="00AF322E"/>
    <w:rsid w:val="00AF4D7B"/>
    <w:rsid w:val="00AF4F08"/>
    <w:rsid w:val="00AF4FEC"/>
    <w:rsid w:val="00AF594C"/>
    <w:rsid w:val="00AF7644"/>
    <w:rsid w:val="00AF7677"/>
    <w:rsid w:val="00B00D6C"/>
    <w:rsid w:val="00B01728"/>
    <w:rsid w:val="00B07349"/>
    <w:rsid w:val="00B10BDD"/>
    <w:rsid w:val="00B12EF7"/>
    <w:rsid w:val="00B1329D"/>
    <w:rsid w:val="00B1458D"/>
    <w:rsid w:val="00B14C03"/>
    <w:rsid w:val="00B15FFE"/>
    <w:rsid w:val="00B16D64"/>
    <w:rsid w:val="00B176FD"/>
    <w:rsid w:val="00B17706"/>
    <w:rsid w:val="00B1796F"/>
    <w:rsid w:val="00B21391"/>
    <w:rsid w:val="00B2144C"/>
    <w:rsid w:val="00B22180"/>
    <w:rsid w:val="00B22468"/>
    <w:rsid w:val="00B263A6"/>
    <w:rsid w:val="00B26EAC"/>
    <w:rsid w:val="00B27FA5"/>
    <w:rsid w:val="00B31338"/>
    <w:rsid w:val="00B333FA"/>
    <w:rsid w:val="00B34BBC"/>
    <w:rsid w:val="00B35DE3"/>
    <w:rsid w:val="00B37248"/>
    <w:rsid w:val="00B40626"/>
    <w:rsid w:val="00B409AB"/>
    <w:rsid w:val="00B40A69"/>
    <w:rsid w:val="00B40DC2"/>
    <w:rsid w:val="00B41F75"/>
    <w:rsid w:val="00B446EF"/>
    <w:rsid w:val="00B45A02"/>
    <w:rsid w:val="00B45B69"/>
    <w:rsid w:val="00B4614C"/>
    <w:rsid w:val="00B46914"/>
    <w:rsid w:val="00B5091B"/>
    <w:rsid w:val="00B537AF"/>
    <w:rsid w:val="00B53F88"/>
    <w:rsid w:val="00B552CD"/>
    <w:rsid w:val="00B55F06"/>
    <w:rsid w:val="00B56A21"/>
    <w:rsid w:val="00B62505"/>
    <w:rsid w:val="00B62E25"/>
    <w:rsid w:val="00B63365"/>
    <w:rsid w:val="00B63D37"/>
    <w:rsid w:val="00B66D56"/>
    <w:rsid w:val="00B67767"/>
    <w:rsid w:val="00B70228"/>
    <w:rsid w:val="00B703C1"/>
    <w:rsid w:val="00B71C0B"/>
    <w:rsid w:val="00B72FD8"/>
    <w:rsid w:val="00B74A49"/>
    <w:rsid w:val="00B777C9"/>
    <w:rsid w:val="00B8117A"/>
    <w:rsid w:val="00B81CAF"/>
    <w:rsid w:val="00B83A1F"/>
    <w:rsid w:val="00B87206"/>
    <w:rsid w:val="00B87AF5"/>
    <w:rsid w:val="00B91720"/>
    <w:rsid w:val="00B943CB"/>
    <w:rsid w:val="00B968C5"/>
    <w:rsid w:val="00B96FE7"/>
    <w:rsid w:val="00BA1541"/>
    <w:rsid w:val="00BA1F2B"/>
    <w:rsid w:val="00BA402A"/>
    <w:rsid w:val="00BA52F8"/>
    <w:rsid w:val="00BA536F"/>
    <w:rsid w:val="00BA5AB3"/>
    <w:rsid w:val="00BB13D4"/>
    <w:rsid w:val="00BB3683"/>
    <w:rsid w:val="00BB6B16"/>
    <w:rsid w:val="00BB71EE"/>
    <w:rsid w:val="00BC00E1"/>
    <w:rsid w:val="00BC1E8A"/>
    <w:rsid w:val="00BC3399"/>
    <w:rsid w:val="00BC46B1"/>
    <w:rsid w:val="00BC4F87"/>
    <w:rsid w:val="00BC675B"/>
    <w:rsid w:val="00BC77C2"/>
    <w:rsid w:val="00BD072A"/>
    <w:rsid w:val="00BD1822"/>
    <w:rsid w:val="00BD3251"/>
    <w:rsid w:val="00BD4031"/>
    <w:rsid w:val="00BD46CE"/>
    <w:rsid w:val="00BD7096"/>
    <w:rsid w:val="00BD7AB8"/>
    <w:rsid w:val="00BE0231"/>
    <w:rsid w:val="00BE0A8E"/>
    <w:rsid w:val="00BE415C"/>
    <w:rsid w:val="00BE478C"/>
    <w:rsid w:val="00BE5AB3"/>
    <w:rsid w:val="00BE6532"/>
    <w:rsid w:val="00BE75BF"/>
    <w:rsid w:val="00BE7920"/>
    <w:rsid w:val="00BF0B26"/>
    <w:rsid w:val="00BF2108"/>
    <w:rsid w:val="00BF2D15"/>
    <w:rsid w:val="00BF30C0"/>
    <w:rsid w:val="00C02A46"/>
    <w:rsid w:val="00C02F37"/>
    <w:rsid w:val="00C048C3"/>
    <w:rsid w:val="00C05648"/>
    <w:rsid w:val="00C0571E"/>
    <w:rsid w:val="00C05CE8"/>
    <w:rsid w:val="00C06D36"/>
    <w:rsid w:val="00C109C1"/>
    <w:rsid w:val="00C113CD"/>
    <w:rsid w:val="00C12B96"/>
    <w:rsid w:val="00C14C68"/>
    <w:rsid w:val="00C14FD3"/>
    <w:rsid w:val="00C178D5"/>
    <w:rsid w:val="00C20BF2"/>
    <w:rsid w:val="00C20E70"/>
    <w:rsid w:val="00C212F0"/>
    <w:rsid w:val="00C21D73"/>
    <w:rsid w:val="00C2356A"/>
    <w:rsid w:val="00C24594"/>
    <w:rsid w:val="00C24C3D"/>
    <w:rsid w:val="00C272F6"/>
    <w:rsid w:val="00C3030A"/>
    <w:rsid w:val="00C32157"/>
    <w:rsid w:val="00C3413D"/>
    <w:rsid w:val="00C35CD6"/>
    <w:rsid w:val="00C362FE"/>
    <w:rsid w:val="00C3799D"/>
    <w:rsid w:val="00C41C93"/>
    <w:rsid w:val="00C4456D"/>
    <w:rsid w:val="00C44DA0"/>
    <w:rsid w:val="00C45D67"/>
    <w:rsid w:val="00C460CD"/>
    <w:rsid w:val="00C471B7"/>
    <w:rsid w:val="00C47329"/>
    <w:rsid w:val="00C4765F"/>
    <w:rsid w:val="00C504B3"/>
    <w:rsid w:val="00C51453"/>
    <w:rsid w:val="00C51CCE"/>
    <w:rsid w:val="00C52027"/>
    <w:rsid w:val="00C52AD4"/>
    <w:rsid w:val="00C52AE1"/>
    <w:rsid w:val="00C53F46"/>
    <w:rsid w:val="00C55F50"/>
    <w:rsid w:val="00C5729C"/>
    <w:rsid w:val="00C57665"/>
    <w:rsid w:val="00C6258F"/>
    <w:rsid w:val="00C62ACA"/>
    <w:rsid w:val="00C637F7"/>
    <w:rsid w:val="00C64550"/>
    <w:rsid w:val="00C65887"/>
    <w:rsid w:val="00C65BFF"/>
    <w:rsid w:val="00C72D84"/>
    <w:rsid w:val="00C73063"/>
    <w:rsid w:val="00C73131"/>
    <w:rsid w:val="00C743B2"/>
    <w:rsid w:val="00C74687"/>
    <w:rsid w:val="00C765E7"/>
    <w:rsid w:val="00C804CF"/>
    <w:rsid w:val="00C80D52"/>
    <w:rsid w:val="00C8106F"/>
    <w:rsid w:val="00C8264E"/>
    <w:rsid w:val="00C83A45"/>
    <w:rsid w:val="00C846D3"/>
    <w:rsid w:val="00C854CA"/>
    <w:rsid w:val="00C85658"/>
    <w:rsid w:val="00C90392"/>
    <w:rsid w:val="00C91DBE"/>
    <w:rsid w:val="00C92738"/>
    <w:rsid w:val="00C930CF"/>
    <w:rsid w:val="00C93724"/>
    <w:rsid w:val="00C943C9"/>
    <w:rsid w:val="00C96E43"/>
    <w:rsid w:val="00C97459"/>
    <w:rsid w:val="00C976D3"/>
    <w:rsid w:val="00C97EA4"/>
    <w:rsid w:val="00C97FE1"/>
    <w:rsid w:val="00CA0DE4"/>
    <w:rsid w:val="00CA53C9"/>
    <w:rsid w:val="00CA552E"/>
    <w:rsid w:val="00CA58D5"/>
    <w:rsid w:val="00CA59DB"/>
    <w:rsid w:val="00CB004B"/>
    <w:rsid w:val="00CB0413"/>
    <w:rsid w:val="00CB0702"/>
    <w:rsid w:val="00CB15EF"/>
    <w:rsid w:val="00CB1939"/>
    <w:rsid w:val="00CB20C4"/>
    <w:rsid w:val="00CB4BF7"/>
    <w:rsid w:val="00CB5CB4"/>
    <w:rsid w:val="00CB5DF5"/>
    <w:rsid w:val="00CB6860"/>
    <w:rsid w:val="00CB7B26"/>
    <w:rsid w:val="00CB7F76"/>
    <w:rsid w:val="00CC42F3"/>
    <w:rsid w:val="00CC4EF0"/>
    <w:rsid w:val="00CC608B"/>
    <w:rsid w:val="00CC684B"/>
    <w:rsid w:val="00CD0D8E"/>
    <w:rsid w:val="00CD1061"/>
    <w:rsid w:val="00CD1926"/>
    <w:rsid w:val="00CD1D23"/>
    <w:rsid w:val="00CD2F8C"/>
    <w:rsid w:val="00CD3EB7"/>
    <w:rsid w:val="00CD5A2D"/>
    <w:rsid w:val="00CD5DE5"/>
    <w:rsid w:val="00CD66B1"/>
    <w:rsid w:val="00CE05DB"/>
    <w:rsid w:val="00CE0636"/>
    <w:rsid w:val="00CE11FD"/>
    <w:rsid w:val="00CE1EF2"/>
    <w:rsid w:val="00CE24FE"/>
    <w:rsid w:val="00CE2E0D"/>
    <w:rsid w:val="00CE3CFD"/>
    <w:rsid w:val="00CE4F50"/>
    <w:rsid w:val="00CE592F"/>
    <w:rsid w:val="00CE5FB7"/>
    <w:rsid w:val="00CE60D0"/>
    <w:rsid w:val="00CE7F9E"/>
    <w:rsid w:val="00CF1C34"/>
    <w:rsid w:val="00CF1F3C"/>
    <w:rsid w:val="00CF2DD1"/>
    <w:rsid w:val="00CF5903"/>
    <w:rsid w:val="00CF61BA"/>
    <w:rsid w:val="00D015E1"/>
    <w:rsid w:val="00D03EFD"/>
    <w:rsid w:val="00D047A3"/>
    <w:rsid w:val="00D0712F"/>
    <w:rsid w:val="00D10071"/>
    <w:rsid w:val="00D10AEF"/>
    <w:rsid w:val="00D10B2E"/>
    <w:rsid w:val="00D139DC"/>
    <w:rsid w:val="00D1475E"/>
    <w:rsid w:val="00D21B8E"/>
    <w:rsid w:val="00D223A6"/>
    <w:rsid w:val="00D22FB6"/>
    <w:rsid w:val="00D22FBC"/>
    <w:rsid w:val="00D26433"/>
    <w:rsid w:val="00D27E48"/>
    <w:rsid w:val="00D3197E"/>
    <w:rsid w:val="00D32C36"/>
    <w:rsid w:val="00D34543"/>
    <w:rsid w:val="00D35BAA"/>
    <w:rsid w:val="00D35D69"/>
    <w:rsid w:val="00D3724C"/>
    <w:rsid w:val="00D40761"/>
    <w:rsid w:val="00D4082C"/>
    <w:rsid w:val="00D425FC"/>
    <w:rsid w:val="00D46DC3"/>
    <w:rsid w:val="00D478A5"/>
    <w:rsid w:val="00D47BC0"/>
    <w:rsid w:val="00D51931"/>
    <w:rsid w:val="00D53911"/>
    <w:rsid w:val="00D541BA"/>
    <w:rsid w:val="00D5441F"/>
    <w:rsid w:val="00D54605"/>
    <w:rsid w:val="00D54C53"/>
    <w:rsid w:val="00D54EAB"/>
    <w:rsid w:val="00D55174"/>
    <w:rsid w:val="00D561C1"/>
    <w:rsid w:val="00D566C3"/>
    <w:rsid w:val="00D617D8"/>
    <w:rsid w:val="00D620FA"/>
    <w:rsid w:val="00D62205"/>
    <w:rsid w:val="00D63100"/>
    <w:rsid w:val="00D64698"/>
    <w:rsid w:val="00D64E00"/>
    <w:rsid w:val="00D66874"/>
    <w:rsid w:val="00D6708D"/>
    <w:rsid w:val="00D7088B"/>
    <w:rsid w:val="00D70A72"/>
    <w:rsid w:val="00D72EC3"/>
    <w:rsid w:val="00D738B3"/>
    <w:rsid w:val="00D73A30"/>
    <w:rsid w:val="00D74F9D"/>
    <w:rsid w:val="00D76185"/>
    <w:rsid w:val="00D770CF"/>
    <w:rsid w:val="00D777B0"/>
    <w:rsid w:val="00D81329"/>
    <w:rsid w:val="00D8186D"/>
    <w:rsid w:val="00D83D79"/>
    <w:rsid w:val="00D849EA"/>
    <w:rsid w:val="00D86413"/>
    <w:rsid w:val="00D86985"/>
    <w:rsid w:val="00D87631"/>
    <w:rsid w:val="00D87F2B"/>
    <w:rsid w:val="00D9100B"/>
    <w:rsid w:val="00D9253C"/>
    <w:rsid w:val="00D935EC"/>
    <w:rsid w:val="00D95E4D"/>
    <w:rsid w:val="00D9610E"/>
    <w:rsid w:val="00D9626C"/>
    <w:rsid w:val="00D96F0B"/>
    <w:rsid w:val="00DA0235"/>
    <w:rsid w:val="00DA39C2"/>
    <w:rsid w:val="00DA76D9"/>
    <w:rsid w:val="00DA77A7"/>
    <w:rsid w:val="00DB1A9B"/>
    <w:rsid w:val="00DB1E58"/>
    <w:rsid w:val="00DB4078"/>
    <w:rsid w:val="00DB4ACB"/>
    <w:rsid w:val="00DB4B26"/>
    <w:rsid w:val="00DB6D0A"/>
    <w:rsid w:val="00DB6DEF"/>
    <w:rsid w:val="00DC1E82"/>
    <w:rsid w:val="00DC2FD4"/>
    <w:rsid w:val="00DC3210"/>
    <w:rsid w:val="00DC4D4F"/>
    <w:rsid w:val="00DC6E96"/>
    <w:rsid w:val="00DC7571"/>
    <w:rsid w:val="00DD010F"/>
    <w:rsid w:val="00DD1A0D"/>
    <w:rsid w:val="00DD2ADB"/>
    <w:rsid w:val="00DD58ED"/>
    <w:rsid w:val="00DD5E91"/>
    <w:rsid w:val="00DD63FF"/>
    <w:rsid w:val="00DD661B"/>
    <w:rsid w:val="00DD6CA9"/>
    <w:rsid w:val="00DD7FD2"/>
    <w:rsid w:val="00DE0BC4"/>
    <w:rsid w:val="00DE2D77"/>
    <w:rsid w:val="00DE50B6"/>
    <w:rsid w:val="00DE6A8E"/>
    <w:rsid w:val="00DF2F82"/>
    <w:rsid w:val="00DF3616"/>
    <w:rsid w:val="00DF3F29"/>
    <w:rsid w:val="00DF540A"/>
    <w:rsid w:val="00E00113"/>
    <w:rsid w:val="00E05CB2"/>
    <w:rsid w:val="00E104E6"/>
    <w:rsid w:val="00E11C58"/>
    <w:rsid w:val="00E1204B"/>
    <w:rsid w:val="00E15621"/>
    <w:rsid w:val="00E16A27"/>
    <w:rsid w:val="00E170E7"/>
    <w:rsid w:val="00E17149"/>
    <w:rsid w:val="00E2063B"/>
    <w:rsid w:val="00E24B54"/>
    <w:rsid w:val="00E26374"/>
    <w:rsid w:val="00E3011A"/>
    <w:rsid w:val="00E3248C"/>
    <w:rsid w:val="00E32E52"/>
    <w:rsid w:val="00E33243"/>
    <w:rsid w:val="00E41665"/>
    <w:rsid w:val="00E43DB6"/>
    <w:rsid w:val="00E50188"/>
    <w:rsid w:val="00E509C2"/>
    <w:rsid w:val="00E52AD2"/>
    <w:rsid w:val="00E52E18"/>
    <w:rsid w:val="00E530A3"/>
    <w:rsid w:val="00E55005"/>
    <w:rsid w:val="00E55A20"/>
    <w:rsid w:val="00E57278"/>
    <w:rsid w:val="00E575A4"/>
    <w:rsid w:val="00E62D3E"/>
    <w:rsid w:val="00E6608D"/>
    <w:rsid w:val="00E665D8"/>
    <w:rsid w:val="00E71130"/>
    <w:rsid w:val="00E7133E"/>
    <w:rsid w:val="00E71C12"/>
    <w:rsid w:val="00E72E71"/>
    <w:rsid w:val="00E73B4E"/>
    <w:rsid w:val="00E75356"/>
    <w:rsid w:val="00E7580C"/>
    <w:rsid w:val="00E75B56"/>
    <w:rsid w:val="00E77016"/>
    <w:rsid w:val="00E81F89"/>
    <w:rsid w:val="00E841D6"/>
    <w:rsid w:val="00E8474C"/>
    <w:rsid w:val="00E855C9"/>
    <w:rsid w:val="00E859C3"/>
    <w:rsid w:val="00E85A08"/>
    <w:rsid w:val="00E86C5A"/>
    <w:rsid w:val="00E873BD"/>
    <w:rsid w:val="00E877FC"/>
    <w:rsid w:val="00E87DD5"/>
    <w:rsid w:val="00E901D6"/>
    <w:rsid w:val="00E917BC"/>
    <w:rsid w:val="00E92084"/>
    <w:rsid w:val="00E9288D"/>
    <w:rsid w:val="00E92EA4"/>
    <w:rsid w:val="00E955D7"/>
    <w:rsid w:val="00E95ADC"/>
    <w:rsid w:val="00EA0E66"/>
    <w:rsid w:val="00EA3EE5"/>
    <w:rsid w:val="00EA477F"/>
    <w:rsid w:val="00EA62A9"/>
    <w:rsid w:val="00EA71CE"/>
    <w:rsid w:val="00EA7743"/>
    <w:rsid w:val="00EB033D"/>
    <w:rsid w:val="00EB3033"/>
    <w:rsid w:val="00EB3A6A"/>
    <w:rsid w:val="00EB465A"/>
    <w:rsid w:val="00EB733F"/>
    <w:rsid w:val="00EB7AA3"/>
    <w:rsid w:val="00EB7EC7"/>
    <w:rsid w:val="00EC0665"/>
    <w:rsid w:val="00EC0FCA"/>
    <w:rsid w:val="00EC1E3E"/>
    <w:rsid w:val="00EC37B5"/>
    <w:rsid w:val="00EC5B0D"/>
    <w:rsid w:val="00EC6919"/>
    <w:rsid w:val="00EC713C"/>
    <w:rsid w:val="00ED1655"/>
    <w:rsid w:val="00ED1E1E"/>
    <w:rsid w:val="00ED21E0"/>
    <w:rsid w:val="00ED296E"/>
    <w:rsid w:val="00ED3387"/>
    <w:rsid w:val="00ED416C"/>
    <w:rsid w:val="00ED4F74"/>
    <w:rsid w:val="00ED5277"/>
    <w:rsid w:val="00ED593C"/>
    <w:rsid w:val="00ED6BE1"/>
    <w:rsid w:val="00EE0CEA"/>
    <w:rsid w:val="00EE1634"/>
    <w:rsid w:val="00EE4DA7"/>
    <w:rsid w:val="00EE6A72"/>
    <w:rsid w:val="00EF1061"/>
    <w:rsid w:val="00EF12AB"/>
    <w:rsid w:val="00EF155A"/>
    <w:rsid w:val="00EF5121"/>
    <w:rsid w:val="00EF7282"/>
    <w:rsid w:val="00EF7992"/>
    <w:rsid w:val="00F002B3"/>
    <w:rsid w:val="00F02154"/>
    <w:rsid w:val="00F0249B"/>
    <w:rsid w:val="00F03B85"/>
    <w:rsid w:val="00F06932"/>
    <w:rsid w:val="00F078A5"/>
    <w:rsid w:val="00F07ED3"/>
    <w:rsid w:val="00F07FA1"/>
    <w:rsid w:val="00F1046D"/>
    <w:rsid w:val="00F10D9C"/>
    <w:rsid w:val="00F12A94"/>
    <w:rsid w:val="00F14683"/>
    <w:rsid w:val="00F14721"/>
    <w:rsid w:val="00F14D42"/>
    <w:rsid w:val="00F14DC4"/>
    <w:rsid w:val="00F16F79"/>
    <w:rsid w:val="00F211C5"/>
    <w:rsid w:val="00F22DFC"/>
    <w:rsid w:val="00F24279"/>
    <w:rsid w:val="00F2461D"/>
    <w:rsid w:val="00F26265"/>
    <w:rsid w:val="00F26E2B"/>
    <w:rsid w:val="00F30774"/>
    <w:rsid w:val="00F31FD5"/>
    <w:rsid w:val="00F321E0"/>
    <w:rsid w:val="00F32959"/>
    <w:rsid w:val="00F33069"/>
    <w:rsid w:val="00F342ED"/>
    <w:rsid w:val="00F34E1B"/>
    <w:rsid w:val="00F35855"/>
    <w:rsid w:val="00F42BB1"/>
    <w:rsid w:val="00F43D70"/>
    <w:rsid w:val="00F43E61"/>
    <w:rsid w:val="00F43F44"/>
    <w:rsid w:val="00F44B7D"/>
    <w:rsid w:val="00F509AE"/>
    <w:rsid w:val="00F52D57"/>
    <w:rsid w:val="00F53007"/>
    <w:rsid w:val="00F531FC"/>
    <w:rsid w:val="00F53B20"/>
    <w:rsid w:val="00F541A2"/>
    <w:rsid w:val="00F547F4"/>
    <w:rsid w:val="00F55DF9"/>
    <w:rsid w:val="00F57C62"/>
    <w:rsid w:val="00F57DBC"/>
    <w:rsid w:val="00F608A5"/>
    <w:rsid w:val="00F62340"/>
    <w:rsid w:val="00F650BC"/>
    <w:rsid w:val="00F6741C"/>
    <w:rsid w:val="00F708AD"/>
    <w:rsid w:val="00F71BA1"/>
    <w:rsid w:val="00F75EEB"/>
    <w:rsid w:val="00F838F6"/>
    <w:rsid w:val="00F86955"/>
    <w:rsid w:val="00F878E8"/>
    <w:rsid w:val="00F90731"/>
    <w:rsid w:val="00F9125D"/>
    <w:rsid w:val="00F91B5F"/>
    <w:rsid w:val="00F91B69"/>
    <w:rsid w:val="00F9298E"/>
    <w:rsid w:val="00F92A4B"/>
    <w:rsid w:val="00F92CED"/>
    <w:rsid w:val="00F936D4"/>
    <w:rsid w:val="00F93AD2"/>
    <w:rsid w:val="00F93F18"/>
    <w:rsid w:val="00F94845"/>
    <w:rsid w:val="00F96D41"/>
    <w:rsid w:val="00FA076D"/>
    <w:rsid w:val="00FA0DBA"/>
    <w:rsid w:val="00FA346D"/>
    <w:rsid w:val="00FA48FD"/>
    <w:rsid w:val="00FA77BA"/>
    <w:rsid w:val="00FB1F69"/>
    <w:rsid w:val="00FB2DBF"/>
    <w:rsid w:val="00FB4886"/>
    <w:rsid w:val="00FB5A33"/>
    <w:rsid w:val="00FB7231"/>
    <w:rsid w:val="00FB7DDE"/>
    <w:rsid w:val="00FC0204"/>
    <w:rsid w:val="00FC1034"/>
    <w:rsid w:val="00FC1B57"/>
    <w:rsid w:val="00FC2E98"/>
    <w:rsid w:val="00FC440E"/>
    <w:rsid w:val="00FC7934"/>
    <w:rsid w:val="00FC7A1C"/>
    <w:rsid w:val="00FC7D2C"/>
    <w:rsid w:val="00FD2132"/>
    <w:rsid w:val="00FD3914"/>
    <w:rsid w:val="00FD4D6A"/>
    <w:rsid w:val="00FD78DC"/>
    <w:rsid w:val="00FE15C7"/>
    <w:rsid w:val="00FE1A2F"/>
    <w:rsid w:val="00FE1EC5"/>
    <w:rsid w:val="00FE271C"/>
    <w:rsid w:val="00FE3661"/>
    <w:rsid w:val="00FE38A1"/>
    <w:rsid w:val="00FE3CAD"/>
    <w:rsid w:val="00FE3ECF"/>
    <w:rsid w:val="00FE71D5"/>
    <w:rsid w:val="00FE75FE"/>
    <w:rsid w:val="00FF3288"/>
    <w:rsid w:val="00FF5D2A"/>
    <w:rsid w:val="00FF62AD"/>
    <w:rsid w:val="00FF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8FCD5"/>
  <w15:docId w15:val="{0AC85DA5-704E-418A-9EAF-41781C179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7F3"/>
  </w:style>
  <w:style w:type="paragraph" w:styleId="Heading1">
    <w:name w:val="heading 1"/>
    <w:basedOn w:val="Normal"/>
    <w:next w:val="Normal"/>
    <w:link w:val="Heading1Char"/>
    <w:uiPriority w:val="9"/>
    <w:qFormat/>
    <w:rsid w:val="005D0D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2DB8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2DB8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094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D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92D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2DB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094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5D0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DDB"/>
    <w:pPr>
      <w:spacing w:after="2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DDB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D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0DDB"/>
    <w:pPr>
      <w:ind w:left="720"/>
      <w:contextualSpacing/>
    </w:pPr>
  </w:style>
  <w:style w:type="character" w:customStyle="1" w:styleId="textcell">
    <w:name w:val="textcell"/>
    <w:basedOn w:val="DefaultParagraphFont"/>
    <w:rsid w:val="00FF3288"/>
  </w:style>
  <w:style w:type="character" w:customStyle="1" w:styleId="numbercell">
    <w:name w:val="numbercell"/>
    <w:basedOn w:val="DefaultParagraphFont"/>
    <w:rsid w:val="00FF3288"/>
  </w:style>
  <w:style w:type="paragraph" w:customStyle="1" w:styleId="Paragraph">
    <w:name w:val="Paragraph"/>
    <w:basedOn w:val="Normal"/>
    <w:qFormat/>
    <w:rsid w:val="00BE5AB3"/>
    <w:pPr>
      <w:shd w:val="clear" w:color="auto" w:fill="FFFFFF"/>
      <w:spacing w:after="200" w:line="240" w:lineRule="auto"/>
    </w:pPr>
    <w:rPr>
      <w:rFonts w:ascii="Times New Roman" w:eastAsiaTheme="majorEastAsia" w:hAnsi="Times New Roman" w:cs="Times New Roman"/>
      <w:color w:val="222222"/>
      <w:sz w:val="24"/>
      <w:shd w:val="clear" w:color="auto" w:fill="FFFFFF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E5AB3"/>
    <w:pPr>
      <w:shd w:val="clear" w:color="auto" w:fill="FFFFFF"/>
      <w:spacing w:after="200" w:line="276" w:lineRule="auto"/>
      <w:ind w:left="720" w:hanging="720"/>
    </w:pPr>
    <w:rPr>
      <w:rFonts w:ascii="Cambria" w:eastAsiaTheme="majorEastAsia" w:hAnsi="Cambria" w:cs="Times New Roman"/>
      <w:b/>
      <w:bCs/>
      <w:color w:val="222222"/>
      <w:sz w:val="18"/>
      <w:szCs w:val="18"/>
      <w:shd w:val="clear" w:color="auto" w:fill="FFFFFF"/>
    </w:rPr>
  </w:style>
  <w:style w:type="character" w:customStyle="1" w:styleId="CaptionChar">
    <w:name w:val="Caption Char"/>
    <w:link w:val="Caption"/>
    <w:uiPriority w:val="35"/>
    <w:rsid w:val="00BE5AB3"/>
    <w:rPr>
      <w:rFonts w:ascii="Cambria" w:eastAsiaTheme="majorEastAsia" w:hAnsi="Cambria" w:cs="Times New Roman"/>
      <w:b/>
      <w:bCs/>
      <w:color w:val="222222"/>
      <w:sz w:val="18"/>
      <w:szCs w:val="18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A04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D6C"/>
  </w:style>
  <w:style w:type="paragraph" w:styleId="Footer">
    <w:name w:val="footer"/>
    <w:basedOn w:val="Normal"/>
    <w:link w:val="FooterChar"/>
    <w:uiPriority w:val="99"/>
    <w:unhideWhenUsed/>
    <w:rsid w:val="00A04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D6C"/>
  </w:style>
  <w:style w:type="paragraph" w:customStyle="1" w:styleId="EndNoteBibliographyTitle">
    <w:name w:val="EndNote Bibliography Title"/>
    <w:basedOn w:val="Normal"/>
    <w:link w:val="EndNoteBibliographyTitleChar"/>
    <w:rsid w:val="002F47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7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47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478F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9A8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9A8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562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405C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5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5199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0641F"/>
  </w:style>
  <w:style w:type="paragraph" w:styleId="Revision">
    <w:name w:val="Revision"/>
    <w:hidden/>
    <w:uiPriority w:val="99"/>
    <w:semiHidden/>
    <w:rsid w:val="005175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0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5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8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5641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4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771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4630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563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62165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344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ob.suryan@noaa.gov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manuscript for Bureau approval</DocumentType>
    <DocumentDescription xmlns="http://schemas.microsoft.com/sharepoint/v3">FINAL Supplementary Materials</DocumentDescription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2FAA146146F5A3469D15B12B37A30E29" ma:contentTypeVersion="1" ma:contentTypeDescription="Information Product Document Content Type" ma:contentTypeScope="" ma:versionID="4189bc47a3e7daa2ef2e9abdc290d71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453f96f1f858a9bba2f3a4670117ec23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9BE6C-25C7-4021-AE8B-9C634A29C68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43771110-691D-4BD6-A416-4022A8D6F4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91F124-4081-4CF5-AC69-257E03564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3041CF-E270-4316-9DAF-4442201E6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4275</Words>
  <Characters>24369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.Suryan</dc:creator>
  <cp:keywords/>
  <dc:description/>
  <cp:lastModifiedBy>Rob.Suryan</cp:lastModifiedBy>
  <cp:revision>7</cp:revision>
  <cp:lastPrinted>2020-10-06T07:07:00Z</cp:lastPrinted>
  <dcterms:created xsi:type="dcterms:W3CDTF">2021-02-19T09:45:00Z</dcterms:created>
  <dcterms:modified xsi:type="dcterms:W3CDTF">2021-03-0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2FAA146146F5A3469D15B12B37A30E29</vt:lpwstr>
  </property>
</Properties>
</file>